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653B" w:rsidRPr="0052624E" w:rsidRDefault="00F5653B" w:rsidP="0052624E">
      <w:pPr>
        <w:jc w:val="both"/>
        <w:rPr>
          <w:b/>
          <w:lang w:val="en-US"/>
        </w:rPr>
      </w:pPr>
      <w:bookmarkStart w:id="0" w:name="_GoBack"/>
      <w:bookmarkEnd w:id="0"/>
      <w:r w:rsidRPr="0052624E">
        <w:rPr>
          <w:b/>
          <w:lang w:val="en-US"/>
        </w:rPr>
        <w:t>LF- MDA research feedback meeting with stakeholders on held on 22</w:t>
      </w:r>
      <w:r w:rsidRPr="0052624E">
        <w:rPr>
          <w:b/>
          <w:vertAlign w:val="superscript"/>
          <w:lang w:val="en-US"/>
        </w:rPr>
        <w:t>nd</w:t>
      </w:r>
      <w:r w:rsidRPr="0052624E">
        <w:rPr>
          <w:b/>
          <w:lang w:val="en-US"/>
        </w:rPr>
        <w:t xml:space="preserve"> October 2018 at Kilifi County (Directors Board room)</w:t>
      </w:r>
    </w:p>
    <w:p w:rsidR="00F5653B" w:rsidRPr="0052624E" w:rsidRDefault="00F5653B" w:rsidP="0052624E">
      <w:pPr>
        <w:jc w:val="both"/>
        <w:rPr>
          <w:lang w:val="en-US"/>
        </w:rPr>
      </w:pPr>
      <w:r w:rsidRPr="0052624E">
        <w:rPr>
          <w:lang w:val="en-US"/>
        </w:rPr>
        <w:t xml:space="preserve">Present: </w:t>
      </w:r>
    </w:p>
    <w:p w:rsidR="00264A3B" w:rsidRPr="0052624E" w:rsidRDefault="00264A3B" w:rsidP="0052624E">
      <w:pPr>
        <w:jc w:val="both"/>
        <w:rPr>
          <w:lang w:val="en-US"/>
        </w:rPr>
      </w:pPr>
      <w:r w:rsidRPr="0052624E">
        <w:rPr>
          <w:lang w:val="en-US"/>
        </w:rPr>
        <w:t>The meeting was attended by 28 members drawn from county health department, Education, KEMRI HQ, KEMRI- CGMRC, County Commissioners, Maendeleo ya Wanawake, World Vision, Media from Kilifi  Governor’s office, Church Repre</w:t>
      </w:r>
      <w:r w:rsidR="002718E3">
        <w:rPr>
          <w:lang w:val="en-US"/>
        </w:rPr>
        <w:t>sentation</w:t>
      </w:r>
      <w:r w:rsidRPr="0052624E">
        <w:rPr>
          <w:lang w:val="en-US"/>
        </w:rPr>
        <w:t xml:space="preserve"> and National NTD programme as indicated in the below attendance list</w:t>
      </w:r>
    </w:p>
    <w:p w:rsidR="00EF7DDA" w:rsidRPr="0052624E" w:rsidRDefault="00264A3B" w:rsidP="0052624E">
      <w:pPr>
        <w:jc w:val="both"/>
        <w:rPr>
          <w:lang w:val="en-US"/>
        </w:rPr>
      </w:pPr>
      <w:r w:rsidRPr="0052624E">
        <w:rPr>
          <w:lang w:val="en-US"/>
        </w:rPr>
        <w:t>The meeting started at 8. 30 a.m</w:t>
      </w:r>
      <w:r w:rsidR="00EE1485">
        <w:rPr>
          <w:lang w:val="en-US"/>
        </w:rPr>
        <w:t>.</w:t>
      </w:r>
      <w:r w:rsidRPr="0052624E">
        <w:rPr>
          <w:lang w:val="en-US"/>
        </w:rPr>
        <w:t xml:space="preserve"> with prayers from Patron Mwema. This was followed by a welcoming remarks by the County Directo</w:t>
      </w:r>
      <w:r w:rsidR="00781146" w:rsidRPr="0052624E">
        <w:rPr>
          <w:lang w:val="en-US"/>
        </w:rPr>
        <w:t>r</w:t>
      </w:r>
      <w:r w:rsidRPr="0052624E">
        <w:rPr>
          <w:lang w:val="en-US"/>
        </w:rPr>
        <w:t xml:space="preserve"> of Health Vincent Iduri. He later called upon participants to introduce themselves. </w:t>
      </w:r>
      <w:r w:rsidR="00781146" w:rsidRPr="0052624E">
        <w:rPr>
          <w:lang w:val="en-US"/>
        </w:rPr>
        <w:t xml:space="preserve">After the introduction he called upon opening remarks from KEMRI and MoH-NTD Program. </w:t>
      </w:r>
    </w:p>
    <w:p w:rsidR="009A14ED" w:rsidRPr="0052624E" w:rsidRDefault="009A14ED" w:rsidP="0052624E">
      <w:pPr>
        <w:jc w:val="both"/>
        <w:rPr>
          <w:lang w:val="en-US"/>
        </w:rPr>
      </w:pPr>
      <w:r w:rsidRPr="0052624E">
        <w:rPr>
          <w:lang w:val="en-US"/>
        </w:rPr>
        <w:t>After the opening remarks, Wyckliff Omondi provided the participants with an overview of NTD program in Kenya. He later narrowed down to LF program detailing the Kenya’s progress towards LF elimination.</w:t>
      </w:r>
    </w:p>
    <w:p w:rsidR="009A14ED" w:rsidRPr="0052624E" w:rsidRDefault="009A14ED" w:rsidP="0052624E">
      <w:pPr>
        <w:jc w:val="both"/>
        <w:rPr>
          <w:lang w:val="en-US"/>
        </w:rPr>
      </w:pPr>
      <w:r w:rsidRPr="0052624E">
        <w:rPr>
          <w:lang w:val="en-US"/>
        </w:rPr>
        <w:t>After, Dr.  Doris Njomo took the participants through research study to improve access to mass drug administration for Lymphatic Filariasis elimination using participatory approach among communities of conducted in Kaloleni Sub County in Kilifi County.</w:t>
      </w:r>
    </w:p>
    <w:p w:rsidR="00B664E4" w:rsidRPr="0052624E" w:rsidRDefault="00B664E4" w:rsidP="0052624E">
      <w:pPr>
        <w:jc w:val="both"/>
        <w:rPr>
          <w:lang w:val="en-US"/>
        </w:rPr>
      </w:pPr>
      <w:r w:rsidRPr="0052624E">
        <w:rPr>
          <w:lang w:val="en-US"/>
        </w:rPr>
        <w:t>After the two presentations, the participants sought clarification the two areas covered and the following feedback ensued;</w:t>
      </w:r>
    </w:p>
    <w:p w:rsidR="005A09C0" w:rsidRPr="0052624E" w:rsidRDefault="00B664E4" w:rsidP="0052624E">
      <w:pPr>
        <w:jc w:val="both"/>
        <w:rPr>
          <w:lang w:val="en-US"/>
        </w:rPr>
      </w:pPr>
      <w:r w:rsidRPr="0052624E">
        <w:rPr>
          <w:lang w:val="en-US"/>
        </w:rPr>
        <w:t>One of the participants wanted to know effectivity of</w:t>
      </w:r>
      <w:r w:rsidR="00865CC6" w:rsidRPr="0052624E">
        <w:rPr>
          <w:lang w:val="en-US"/>
        </w:rPr>
        <w:t xml:space="preserve"> </w:t>
      </w:r>
      <w:r w:rsidRPr="0052624E">
        <w:rPr>
          <w:lang w:val="en-US"/>
        </w:rPr>
        <w:t xml:space="preserve">previously skipped </w:t>
      </w:r>
      <w:r w:rsidR="00865CC6" w:rsidRPr="0052624E">
        <w:rPr>
          <w:lang w:val="en-US"/>
        </w:rPr>
        <w:t>mass d</w:t>
      </w:r>
      <w:r w:rsidR="005A09C0" w:rsidRPr="0052624E">
        <w:rPr>
          <w:lang w:val="en-US"/>
        </w:rPr>
        <w:t>rug admini</w:t>
      </w:r>
      <w:r w:rsidRPr="0052624E">
        <w:rPr>
          <w:lang w:val="en-US"/>
        </w:rPr>
        <w:t>stration in phase one of MDA implementation</w:t>
      </w:r>
      <w:r w:rsidR="00D77A29" w:rsidRPr="0052624E">
        <w:rPr>
          <w:lang w:val="en-US"/>
        </w:rPr>
        <w:t>.</w:t>
      </w:r>
    </w:p>
    <w:p w:rsidR="00B664E4" w:rsidRPr="0052624E" w:rsidRDefault="00B664E4" w:rsidP="0052624E">
      <w:pPr>
        <w:pStyle w:val="ListParagraph"/>
        <w:numPr>
          <w:ilvl w:val="0"/>
          <w:numId w:val="2"/>
        </w:numPr>
        <w:jc w:val="both"/>
        <w:rPr>
          <w:lang w:val="en-US"/>
        </w:rPr>
      </w:pPr>
      <w:r w:rsidRPr="0052624E">
        <w:rPr>
          <w:lang w:val="en-US"/>
        </w:rPr>
        <w:t>In r</w:t>
      </w:r>
      <w:r w:rsidR="00D77A29" w:rsidRPr="0052624E">
        <w:rPr>
          <w:lang w:val="en-US"/>
        </w:rPr>
        <w:t xml:space="preserve">esponse from National NTD Official </w:t>
      </w:r>
      <w:r w:rsidRPr="0052624E">
        <w:rPr>
          <w:lang w:val="en-US"/>
        </w:rPr>
        <w:t xml:space="preserve">noted that even though the </w:t>
      </w:r>
      <w:r w:rsidR="00B33EB3" w:rsidRPr="0052624E">
        <w:rPr>
          <w:lang w:val="en-US"/>
        </w:rPr>
        <w:t>implementation</w:t>
      </w:r>
      <w:r w:rsidRPr="0052624E">
        <w:rPr>
          <w:lang w:val="en-US"/>
        </w:rPr>
        <w:t xml:space="preserve"> was inconsistent with the elimination goals, subsequent survey in areas with </w:t>
      </w:r>
      <w:r w:rsidR="00B33EB3" w:rsidRPr="0052624E">
        <w:rPr>
          <w:lang w:val="en-US"/>
        </w:rPr>
        <w:t>intermittent</w:t>
      </w:r>
      <w:r w:rsidRPr="0052624E">
        <w:rPr>
          <w:lang w:val="en-US"/>
        </w:rPr>
        <w:t xml:space="preserve"> MDA have shown reduced </w:t>
      </w:r>
      <w:r w:rsidR="00B33EB3" w:rsidRPr="0052624E">
        <w:rPr>
          <w:lang w:val="en-US"/>
        </w:rPr>
        <w:t>prevalence</w:t>
      </w:r>
      <w:r w:rsidRPr="0052624E">
        <w:rPr>
          <w:lang w:val="en-US"/>
        </w:rPr>
        <w:t xml:space="preserve"> and as such may not be said to have been wasted. </w:t>
      </w:r>
    </w:p>
    <w:p w:rsidR="00821D60" w:rsidRPr="0052624E" w:rsidRDefault="00B664E4" w:rsidP="0052624E">
      <w:pPr>
        <w:jc w:val="both"/>
        <w:rPr>
          <w:lang w:val="en-US"/>
        </w:rPr>
      </w:pPr>
      <w:r w:rsidRPr="0052624E">
        <w:rPr>
          <w:lang w:val="en-US"/>
        </w:rPr>
        <w:t xml:space="preserve">Another member noted why there was no integration of LF activity with those of malaria given the fact that the two diseases are mosquito borne. Additionally the participant wanted to know if there is </w:t>
      </w:r>
      <w:r w:rsidR="0052624E" w:rsidRPr="0052624E">
        <w:rPr>
          <w:lang w:val="en-US"/>
        </w:rPr>
        <w:t>considerable</w:t>
      </w:r>
      <w:r w:rsidRPr="0052624E">
        <w:rPr>
          <w:lang w:val="en-US"/>
        </w:rPr>
        <w:t xml:space="preserve"> change in biting </w:t>
      </w:r>
      <w:r w:rsidR="0052624E" w:rsidRPr="0052624E">
        <w:rPr>
          <w:lang w:val="en-US"/>
        </w:rPr>
        <w:t>behavior</w:t>
      </w:r>
      <w:r w:rsidRPr="0052624E">
        <w:rPr>
          <w:lang w:val="en-US"/>
        </w:rPr>
        <w:t xml:space="preserve"> of mosquitoes that may have bearing towards LF transmission.</w:t>
      </w:r>
    </w:p>
    <w:p w:rsidR="00B664E4" w:rsidRPr="0052624E" w:rsidRDefault="00B664E4" w:rsidP="0052624E">
      <w:pPr>
        <w:pStyle w:val="ListParagraph"/>
        <w:numPr>
          <w:ilvl w:val="0"/>
          <w:numId w:val="5"/>
        </w:numPr>
        <w:jc w:val="both"/>
        <w:rPr>
          <w:lang w:val="en-US"/>
        </w:rPr>
      </w:pPr>
      <w:r w:rsidRPr="0052624E">
        <w:rPr>
          <w:lang w:val="en-US"/>
        </w:rPr>
        <w:t>It was noted that in as much as the two diseases are due to mosquito certain control aspects are being looked into such as sharing information on net distribution and usage. It was noted however that there are those mosquitoes that transmit LF and do not do the same for malaria.</w:t>
      </w:r>
    </w:p>
    <w:p w:rsidR="00821D60" w:rsidRPr="0052624E" w:rsidRDefault="00B664E4" w:rsidP="0052624E">
      <w:pPr>
        <w:pStyle w:val="ListParagraph"/>
        <w:numPr>
          <w:ilvl w:val="0"/>
          <w:numId w:val="5"/>
        </w:numPr>
        <w:jc w:val="both"/>
        <w:rPr>
          <w:lang w:val="en-US"/>
        </w:rPr>
      </w:pPr>
      <w:r w:rsidRPr="0052624E">
        <w:rPr>
          <w:lang w:val="en-US"/>
        </w:rPr>
        <w:t xml:space="preserve">It was noted that the biting behavior of mosquitoes have not significantly changed to </w:t>
      </w:r>
      <w:r w:rsidR="00B33EB3" w:rsidRPr="0052624E">
        <w:rPr>
          <w:lang w:val="en-US"/>
        </w:rPr>
        <w:t xml:space="preserve">raise alarm of transmission and as such continued use of bed nets and other </w:t>
      </w:r>
      <w:r w:rsidR="0052624E" w:rsidRPr="0052624E">
        <w:rPr>
          <w:lang w:val="en-US"/>
        </w:rPr>
        <w:t>mosquito</w:t>
      </w:r>
      <w:r w:rsidR="00B33EB3" w:rsidRPr="0052624E">
        <w:rPr>
          <w:lang w:val="en-US"/>
        </w:rPr>
        <w:t xml:space="preserve"> control will lead to sustained decline in transmission of LF.</w:t>
      </w:r>
    </w:p>
    <w:p w:rsidR="009C679E" w:rsidRPr="0052624E" w:rsidRDefault="00234404" w:rsidP="0052624E">
      <w:pPr>
        <w:jc w:val="both"/>
        <w:rPr>
          <w:lang w:val="en-US"/>
        </w:rPr>
      </w:pPr>
      <w:r w:rsidRPr="0052624E">
        <w:rPr>
          <w:lang w:val="en-US"/>
        </w:rPr>
        <w:t xml:space="preserve">A </w:t>
      </w:r>
      <w:r w:rsidR="009C679E" w:rsidRPr="0052624E">
        <w:rPr>
          <w:lang w:val="en-US"/>
        </w:rPr>
        <w:t xml:space="preserve">participant was curious to know why the current recommended regimen that would shorten the treatment period from 5 years to 2 years was not being used in Kilifi. </w:t>
      </w:r>
    </w:p>
    <w:p w:rsidR="00865CC6" w:rsidRPr="0052624E" w:rsidRDefault="009C679E" w:rsidP="0052624E">
      <w:pPr>
        <w:pStyle w:val="ListParagraph"/>
        <w:numPr>
          <w:ilvl w:val="0"/>
          <w:numId w:val="5"/>
        </w:numPr>
        <w:jc w:val="both"/>
        <w:rPr>
          <w:lang w:val="en-US"/>
        </w:rPr>
      </w:pPr>
      <w:r w:rsidRPr="0052624E">
        <w:rPr>
          <w:lang w:val="en-US"/>
        </w:rPr>
        <w:t>It was noted that t</w:t>
      </w:r>
      <w:r w:rsidR="00865CC6" w:rsidRPr="0052624E">
        <w:rPr>
          <w:lang w:val="en-US"/>
        </w:rPr>
        <w:t>he triple the</w:t>
      </w:r>
      <w:r w:rsidR="00234404" w:rsidRPr="0052624E">
        <w:rPr>
          <w:lang w:val="en-US"/>
        </w:rPr>
        <w:t xml:space="preserve">rapy </w:t>
      </w:r>
      <w:r w:rsidRPr="0052624E">
        <w:rPr>
          <w:lang w:val="en-US"/>
        </w:rPr>
        <w:t>(IDA) was recommended was approved by WHO in 2017. As such it is to be implemented in areas that warranty the regimen. To this only L</w:t>
      </w:r>
      <w:r w:rsidR="00865CC6" w:rsidRPr="0052624E">
        <w:rPr>
          <w:lang w:val="en-US"/>
        </w:rPr>
        <w:t>amu East and West and Jomvu</w:t>
      </w:r>
      <w:r w:rsidRPr="0052624E">
        <w:rPr>
          <w:lang w:val="en-US"/>
        </w:rPr>
        <w:t xml:space="preserve"> qualified based on the current IDA treatment </w:t>
      </w:r>
      <w:r w:rsidR="0052624E" w:rsidRPr="0052624E">
        <w:rPr>
          <w:lang w:val="en-US"/>
        </w:rPr>
        <w:t>criterion. Additionally</w:t>
      </w:r>
      <w:r w:rsidRPr="0052624E">
        <w:rPr>
          <w:lang w:val="en-US"/>
        </w:rPr>
        <w:t>, it is resource intensive and with limited funding may not be effectively implemented in Kilifi.</w:t>
      </w:r>
      <w:r w:rsidR="00865CC6" w:rsidRPr="0052624E">
        <w:rPr>
          <w:lang w:val="en-US"/>
        </w:rPr>
        <w:t xml:space="preserve"> </w:t>
      </w:r>
    </w:p>
    <w:p w:rsidR="00EF7DDA" w:rsidRPr="0052624E" w:rsidRDefault="00234404" w:rsidP="0052624E">
      <w:pPr>
        <w:jc w:val="both"/>
        <w:rPr>
          <w:lang w:val="en-US"/>
        </w:rPr>
      </w:pPr>
      <w:r w:rsidRPr="0052624E">
        <w:rPr>
          <w:lang w:val="en-US"/>
        </w:rPr>
        <w:lastRenderedPageBreak/>
        <w:t>A member emphasized on the n</w:t>
      </w:r>
      <w:r w:rsidR="005A09C0" w:rsidRPr="0052624E">
        <w:rPr>
          <w:lang w:val="en-US"/>
        </w:rPr>
        <w:t xml:space="preserve">eed </w:t>
      </w:r>
      <w:r w:rsidRPr="0052624E">
        <w:rPr>
          <w:lang w:val="en-US"/>
        </w:rPr>
        <w:t xml:space="preserve">to have </w:t>
      </w:r>
      <w:r w:rsidR="007E58B0" w:rsidRPr="0052624E">
        <w:rPr>
          <w:lang w:val="en-US"/>
        </w:rPr>
        <w:t>a robust awareness of</w:t>
      </w:r>
      <w:r w:rsidRPr="0052624E">
        <w:rPr>
          <w:lang w:val="en-US"/>
        </w:rPr>
        <w:t xml:space="preserve"> LF</w:t>
      </w:r>
      <w:r w:rsidR="007E58B0" w:rsidRPr="0052624E">
        <w:rPr>
          <w:lang w:val="en-US"/>
        </w:rPr>
        <w:t xml:space="preserve"> among the community members and suggested</w:t>
      </w:r>
      <w:r w:rsidRPr="0052624E">
        <w:rPr>
          <w:lang w:val="en-US"/>
        </w:rPr>
        <w:t xml:space="preserve"> inclusion of women </w:t>
      </w:r>
      <w:r w:rsidR="007E58B0" w:rsidRPr="0052624E">
        <w:rPr>
          <w:lang w:val="en-US"/>
        </w:rPr>
        <w:t xml:space="preserve">and </w:t>
      </w:r>
      <w:r w:rsidRPr="0052624E">
        <w:rPr>
          <w:lang w:val="en-US"/>
        </w:rPr>
        <w:t xml:space="preserve">key leaders in the </w:t>
      </w:r>
      <w:r w:rsidR="007E58B0" w:rsidRPr="0052624E">
        <w:rPr>
          <w:lang w:val="en-US"/>
        </w:rPr>
        <w:t xml:space="preserve">program. This sentiment was echoed by one of the CHMT member who noted that in the past health officers were involved in </w:t>
      </w:r>
      <w:r w:rsidR="000C6E47" w:rsidRPr="0052624E">
        <w:rPr>
          <w:lang w:val="en-US"/>
        </w:rPr>
        <w:t>awareness’</w:t>
      </w:r>
      <w:r w:rsidR="007E58B0" w:rsidRPr="0052624E">
        <w:rPr>
          <w:lang w:val="en-US"/>
        </w:rPr>
        <w:t xml:space="preserve"> creation as opposed to current </w:t>
      </w:r>
      <w:r w:rsidR="00F30DC2" w:rsidRPr="0052624E">
        <w:rPr>
          <w:lang w:val="en-US"/>
        </w:rPr>
        <w:t>dispensation</w:t>
      </w:r>
      <w:r w:rsidR="007E58B0" w:rsidRPr="0052624E">
        <w:rPr>
          <w:lang w:val="en-US"/>
        </w:rPr>
        <w:t>.</w:t>
      </w:r>
    </w:p>
    <w:p w:rsidR="00F30DC2" w:rsidRPr="0052624E" w:rsidRDefault="00F30DC2" w:rsidP="0052624E">
      <w:pPr>
        <w:pStyle w:val="ListParagraph"/>
        <w:numPr>
          <w:ilvl w:val="0"/>
          <w:numId w:val="3"/>
        </w:numPr>
        <w:jc w:val="both"/>
        <w:rPr>
          <w:lang w:val="en-US"/>
        </w:rPr>
      </w:pPr>
      <w:r w:rsidRPr="0052624E">
        <w:rPr>
          <w:lang w:val="en-US"/>
        </w:rPr>
        <w:t xml:space="preserve">It was noted that in the current implementation, health staff are key to awareness creation and as such both County, Sub county and CDD supervisors trained to </w:t>
      </w:r>
      <w:r w:rsidR="000C6E47" w:rsidRPr="0052624E">
        <w:rPr>
          <w:lang w:val="en-US"/>
        </w:rPr>
        <w:t>implement</w:t>
      </w:r>
      <w:r w:rsidRPr="0052624E">
        <w:rPr>
          <w:lang w:val="en-US"/>
        </w:rPr>
        <w:t xml:space="preserve"> MDA implementatio</w:t>
      </w:r>
      <w:r w:rsidR="0052624E">
        <w:rPr>
          <w:lang w:val="en-US"/>
        </w:rPr>
        <w:t>n need to champion the sensitization in respective</w:t>
      </w:r>
      <w:r w:rsidRPr="0052624E">
        <w:rPr>
          <w:lang w:val="en-US"/>
        </w:rPr>
        <w:t xml:space="preserve"> areas</w:t>
      </w:r>
      <w:r w:rsidR="0052624E">
        <w:rPr>
          <w:lang w:val="en-US"/>
        </w:rPr>
        <w:t xml:space="preserve"> they are charged. To this, all trained and engaged</w:t>
      </w:r>
      <w:r w:rsidRPr="0052624E">
        <w:rPr>
          <w:lang w:val="en-US"/>
        </w:rPr>
        <w:t xml:space="preserve"> </w:t>
      </w:r>
      <w:r w:rsidR="000C6E47" w:rsidRPr="0052624E">
        <w:rPr>
          <w:lang w:val="en-US"/>
        </w:rPr>
        <w:t>officer’s</w:t>
      </w:r>
      <w:r w:rsidRPr="0052624E">
        <w:rPr>
          <w:lang w:val="en-US"/>
        </w:rPr>
        <w:t xml:space="preserve"> need to disseminate </w:t>
      </w:r>
      <w:r w:rsidR="0052624E" w:rsidRPr="0052624E">
        <w:rPr>
          <w:lang w:val="en-US"/>
        </w:rPr>
        <w:t>LF activities</w:t>
      </w:r>
      <w:r w:rsidR="0052624E">
        <w:rPr>
          <w:lang w:val="en-US"/>
        </w:rPr>
        <w:t xml:space="preserve"> to one another using various platforms</w:t>
      </w:r>
      <w:r w:rsidRPr="0052624E">
        <w:rPr>
          <w:lang w:val="en-US"/>
        </w:rPr>
        <w:t xml:space="preserve">. </w:t>
      </w:r>
    </w:p>
    <w:p w:rsidR="005A09C0" w:rsidRPr="0052624E" w:rsidRDefault="00F30DC2" w:rsidP="0052624E">
      <w:pPr>
        <w:pStyle w:val="ListParagraph"/>
        <w:numPr>
          <w:ilvl w:val="0"/>
          <w:numId w:val="3"/>
        </w:numPr>
        <w:jc w:val="both"/>
        <w:rPr>
          <w:lang w:val="en-US"/>
        </w:rPr>
      </w:pPr>
      <w:r w:rsidRPr="0052624E">
        <w:rPr>
          <w:lang w:val="en-US"/>
        </w:rPr>
        <w:t xml:space="preserve">It was noted that key MDA stakeholders vary from one place to another and as such each Sub County is tasked to assess its own relevant MDA </w:t>
      </w:r>
      <w:r w:rsidR="0052624E" w:rsidRPr="0052624E">
        <w:rPr>
          <w:lang w:val="en-US"/>
        </w:rPr>
        <w:t>stakeholders</w:t>
      </w:r>
      <w:r w:rsidRPr="0052624E">
        <w:rPr>
          <w:lang w:val="en-US"/>
        </w:rPr>
        <w:t xml:space="preserve"> such as; administration, women, youth people with disability, political leadership, religious leaders and involve then accordingly. This mandate rest with the county and implementing Sub Counties etc.</w:t>
      </w:r>
    </w:p>
    <w:p w:rsidR="00E2676A" w:rsidRPr="0052624E" w:rsidRDefault="00F30DC2" w:rsidP="0052624E">
      <w:pPr>
        <w:pStyle w:val="ListParagraph"/>
        <w:numPr>
          <w:ilvl w:val="0"/>
          <w:numId w:val="3"/>
        </w:numPr>
        <w:jc w:val="both"/>
        <w:rPr>
          <w:lang w:val="en-US"/>
        </w:rPr>
      </w:pPr>
      <w:r w:rsidRPr="0052624E">
        <w:rPr>
          <w:lang w:val="en-US"/>
        </w:rPr>
        <w:t>To this, the county team was urged to step up social mobilization using the funds provided by diversifying communication channels and embrace use of</w:t>
      </w:r>
      <w:r w:rsidR="00A51AEE" w:rsidRPr="0052624E">
        <w:rPr>
          <w:lang w:val="en-US"/>
        </w:rPr>
        <w:t xml:space="preserve"> social media</w:t>
      </w:r>
      <w:r w:rsidRPr="0052624E">
        <w:rPr>
          <w:lang w:val="en-US"/>
        </w:rPr>
        <w:t>.</w:t>
      </w:r>
      <w:r w:rsidR="00A51AEE" w:rsidRPr="0052624E">
        <w:rPr>
          <w:lang w:val="en-US"/>
        </w:rPr>
        <w:t xml:space="preserve"> </w:t>
      </w:r>
    </w:p>
    <w:p w:rsidR="00E2676A" w:rsidRPr="0052624E" w:rsidRDefault="00F30DC2" w:rsidP="0052624E">
      <w:pPr>
        <w:pStyle w:val="ListParagraph"/>
        <w:numPr>
          <w:ilvl w:val="0"/>
          <w:numId w:val="3"/>
        </w:numPr>
        <w:jc w:val="both"/>
        <w:rPr>
          <w:lang w:val="en-US"/>
        </w:rPr>
      </w:pPr>
      <w:r w:rsidRPr="0052624E">
        <w:rPr>
          <w:lang w:val="en-US"/>
        </w:rPr>
        <w:t xml:space="preserve">It was recommended that through the office of the Governor, </w:t>
      </w:r>
      <w:r w:rsidR="00E2676A" w:rsidRPr="0052624E">
        <w:rPr>
          <w:lang w:val="en-US"/>
        </w:rPr>
        <w:t>integration of</w:t>
      </w:r>
      <w:r w:rsidR="00A51AEE" w:rsidRPr="0052624E">
        <w:rPr>
          <w:lang w:val="en-US"/>
        </w:rPr>
        <w:t xml:space="preserve"> the B</w:t>
      </w:r>
      <w:r w:rsidR="00E2676A" w:rsidRPr="0052624E">
        <w:rPr>
          <w:lang w:val="en-US"/>
        </w:rPr>
        <w:t>alozi</w:t>
      </w:r>
      <w:r w:rsidR="000544E5">
        <w:rPr>
          <w:lang w:val="en-US"/>
        </w:rPr>
        <w:t>s</w:t>
      </w:r>
      <w:r w:rsidR="00E2676A" w:rsidRPr="0052624E">
        <w:rPr>
          <w:lang w:val="en-US"/>
        </w:rPr>
        <w:t xml:space="preserve"> and local administrators to disseminate MDA </w:t>
      </w:r>
      <w:r w:rsidR="00A51AEE" w:rsidRPr="0052624E">
        <w:rPr>
          <w:lang w:val="en-US"/>
        </w:rPr>
        <w:t xml:space="preserve">information </w:t>
      </w:r>
      <w:r w:rsidR="00E2676A" w:rsidRPr="0052624E">
        <w:rPr>
          <w:lang w:val="en-US"/>
        </w:rPr>
        <w:t xml:space="preserve">will be essential. </w:t>
      </w:r>
    </w:p>
    <w:p w:rsidR="00EF7DDA" w:rsidRPr="0052624E" w:rsidRDefault="00E2676A" w:rsidP="0052624E">
      <w:pPr>
        <w:jc w:val="both"/>
        <w:rPr>
          <w:lang w:val="en-US"/>
        </w:rPr>
      </w:pPr>
      <w:r w:rsidRPr="0052624E">
        <w:rPr>
          <w:lang w:val="en-US"/>
        </w:rPr>
        <w:t>Office of the C</w:t>
      </w:r>
      <w:r w:rsidR="00A51AEE" w:rsidRPr="0052624E">
        <w:rPr>
          <w:lang w:val="en-US"/>
        </w:rPr>
        <w:t>ounty commissioner</w:t>
      </w:r>
      <w:r w:rsidRPr="0052624E">
        <w:rPr>
          <w:lang w:val="en-US"/>
        </w:rPr>
        <w:t xml:space="preserve"> sought to know the reason why some community members believe that the MDA medicines are aimed at capping life at </w:t>
      </w:r>
      <w:r w:rsidR="00A51AEE" w:rsidRPr="0052624E">
        <w:rPr>
          <w:lang w:val="en-US"/>
        </w:rPr>
        <w:t>52 years</w:t>
      </w:r>
      <w:r w:rsidRPr="0052624E">
        <w:rPr>
          <w:lang w:val="en-US"/>
        </w:rPr>
        <w:t xml:space="preserve">. </w:t>
      </w:r>
      <w:r w:rsidR="00A51AEE" w:rsidRPr="0052624E">
        <w:rPr>
          <w:lang w:val="en-US"/>
        </w:rPr>
        <w:t xml:space="preserve">, infertility </w:t>
      </w:r>
    </w:p>
    <w:p w:rsidR="00A51AEE" w:rsidRPr="0052624E" w:rsidRDefault="00E2676A" w:rsidP="0052624E">
      <w:pPr>
        <w:pStyle w:val="ListParagraph"/>
        <w:numPr>
          <w:ilvl w:val="0"/>
          <w:numId w:val="3"/>
        </w:numPr>
        <w:jc w:val="both"/>
        <w:rPr>
          <w:lang w:val="en-US"/>
        </w:rPr>
      </w:pPr>
      <w:r w:rsidRPr="0052624E">
        <w:rPr>
          <w:lang w:val="en-US"/>
        </w:rPr>
        <w:t xml:space="preserve">This was attributed to low awareness leading to continued misconception of LF and medicines. As such health promotion was recommended using key messages at different platforms. </w:t>
      </w:r>
    </w:p>
    <w:p w:rsidR="00A51AEE" w:rsidRPr="0052624E" w:rsidRDefault="00EE0C44" w:rsidP="0052624E">
      <w:pPr>
        <w:jc w:val="both"/>
        <w:rPr>
          <w:lang w:val="en-US"/>
        </w:rPr>
      </w:pPr>
      <w:r w:rsidRPr="0052624E">
        <w:rPr>
          <w:lang w:val="en-US"/>
        </w:rPr>
        <w:t>A participant asked why intended surgical operations were low and if so was it by</w:t>
      </w:r>
      <w:r w:rsidR="000A0E8F" w:rsidRPr="0052624E">
        <w:rPr>
          <w:lang w:val="en-US"/>
        </w:rPr>
        <w:t xml:space="preserve"> design </w:t>
      </w:r>
    </w:p>
    <w:p w:rsidR="00234404" w:rsidRPr="0052624E" w:rsidRDefault="00EE0C44" w:rsidP="0052624E">
      <w:pPr>
        <w:pStyle w:val="ListParagraph"/>
        <w:numPr>
          <w:ilvl w:val="0"/>
          <w:numId w:val="3"/>
        </w:numPr>
        <w:jc w:val="both"/>
        <w:rPr>
          <w:lang w:val="en-US"/>
        </w:rPr>
      </w:pPr>
      <w:r w:rsidRPr="0052624E">
        <w:rPr>
          <w:lang w:val="en-US"/>
        </w:rPr>
        <w:t xml:space="preserve">It was noted that at the planning stage about 550 operations were intended to have been done. Currently over 100 has been conducted. To this it was noted that a number of challenges were encountered. </w:t>
      </w:r>
      <w:r w:rsidR="0081128B" w:rsidRPr="0052624E">
        <w:rPr>
          <w:lang w:val="en-US"/>
        </w:rPr>
        <w:t xml:space="preserve">Among them, functional theatre to execute the surgeries, Wards to attend to the </w:t>
      </w:r>
      <w:r w:rsidR="005A1A0A" w:rsidRPr="0052624E">
        <w:rPr>
          <w:lang w:val="en-US"/>
        </w:rPr>
        <w:t>patients</w:t>
      </w:r>
      <w:r w:rsidR="0081128B" w:rsidRPr="0052624E">
        <w:rPr>
          <w:lang w:val="en-US"/>
        </w:rPr>
        <w:t xml:space="preserve"> and </w:t>
      </w:r>
      <w:r w:rsidR="005A1A0A" w:rsidRPr="0052624E">
        <w:rPr>
          <w:lang w:val="en-US"/>
        </w:rPr>
        <w:t>personnel</w:t>
      </w:r>
      <w:r w:rsidR="0081128B" w:rsidRPr="0052624E">
        <w:rPr>
          <w:lang w:val="en-US"/>
        </w:rPr>
        <w:t>. It was also noted that due to misdiagnosis, the high number reported quite a number are hernias.</w:t>
      </w:r>
      <w:r w:rsidR="000A0E8F" w:rsidRPr="0052624E">
        <w:rPr>
          <w:lang w:val="en-US"/>
        </w:rPr>
        <w:t xml:space="preserve"> </w:t>
      </w:r>
    </w:p>
    <w:p w:rsidR="003F0109" w:rsidRPr="0052624E" w:rsidRDefault="0081128B" w:rsidP="0052624E">
      <w:pPr>
        <w:jc w:val="both"/>
        <w:rPr>
          <w:lang w:val="en-US"/>
        </w:rPr>
      </w:pPr>
      <w:r w:rsidRPr="0052624E">
        <w:rPr>
          <w:lang w:val="en-US"/>
        </w:rPr>
        <w:t>One participant requested to know</w:t>
      </w:r>
      <w:r w:rsidR="005A1A0A" w:rsidRPr="0052624E">
        <w:rPr>
          <w:lang w:val="en-US"/>
        </w:rPr>
        <w:t xml:space="preserve"> the mechanism that will be used to per</w:t>
      </w:r>
      <w:r w:rsidR="003F0109" w:rsidRPr="0052624E">
        <w:rPr>
          <w:lang w:val="en-US"/>
        </w:rPr>
        <w:t xml:space="preserve">suade some of the religions such as Imani Moja that advocate nonuse of medicines among </w:t>
      </w:r>
      <w:r w:rsidR="001C4C12" w:rsidRPr="0052624E">
        <w:rPr>
          <w:lang w:val="en-US"/>
        </w:rPr>
        <w:t>faithful’s</w:t>
      </w:r>
      <w:r w:rsidR="003F0109" w:rsidRPr="0052624E">
        <w:rPr>
          <w:lang w:val="en-US"/>
        </w:rPr>
        <w:t xml:space="preserve">. </w:t>
      </w:r>
      <w:r w:rsidRPr="0052624E">
        <w:rPr>
          <w:lang w:val="en-US"/>
        </w:rPr>
        <w:t xml:space="preserve"> </w:t>
      </w:r>
    </w:p>
    <w:p w:rsidR="000A0E8F" w:rsidRPr="0052624E" w:rsidRDefault="003F0109" w:rsidP="0052624E">
      <w:pPr>
        <w:pStyle w:val="ListParagraph"/>
        <w:numPr>
          <w:ilvl w:val="0"/>
          <w:numId w:val="3"/>
        </w:numPr>
        <w:jc w:val="both"/>
        <w:rPr>
          <w:lang w:val="en-US"/>
        </w:rPr>
      </w:pPr>
      <w:r w:rsidRPr="0052624E">
        <w:rPr>
          <w:lang w:val="en-US"/>
        </w:rPr>
        <w:t xml:space="preserve">It was stated that adequate health promotion and education among the identified members may lead to change of believe hence need to approach </w:t>
      </w:r>
      <w:r w:rsidR="001C4C12" w:rsidRPr="0052624E">
        <w:rPr>
          <w:lang w:val="en-US"/>
        </w:rPr>
        <w:t>the</w:t>
      </w:r>
      <w:r w:rsidRPr="0052624E">
        <w:rPr>
          <w:lang w:val="en-US"/>
        </w:rPr>
        <w:t xml:space="preserve"> faith based organization and educate them on the benefits of participating in MDA. </w:t>
      </w:r>
    </w:p>
    <w:p w:rsidR="001C4C12" w:rsidRPr="0052624E" w:rsidRDefault="001C4C12" w:rsidP="0052624E">
      <w:pPr>
        <w:jc w:val="both"/>
        <w:rPr>
          <w:lang w:val="en-US"/>
        </w:rPr>
      </w:pPr>
      <w:r w:rsidRPr="0052624E">
        <w:rPr>
          <w:lang w:val="en-US"/>
        </w:rPr>
        <w:t>After the discussion Dr, Njomo proceeded to take the participants through the study Key findings of the first study phase. In her presentation, she noted the following key recommendations</w:t>
      </w:r>
    </w:p>
    <w:p w:rsidR="001C4C12" w:rsidRPr="0052624E" w:rsidRDefault="001C4C12" w:rsidP="0052624E">
      <w:pPr>
        <w:pStyle w:val="ListParagraph"/>
        <w:numPr>
          <w:ilvl w:val="0"/>
          <w:numId w:val="6"/>
        </w:numPr>
        <w:spacing w:line="256" w:lineRule="auto"/>
        <w:jc w:val="both"/>
        <w:rPr>
          <w:lang w:val="en-US"/>
        </w:rPr>
      </w:pPr>
      <w:r w:rsidRPr="0052624E">
        <w:rPr>
          <w:lang w:val="en-US"/>
        </w:rPr>
        <w:t>Need of Health promotion to enhance knowledge about LF the disease, drugs, MDA</w:t>
      </w:r>
    </w:p>
    <w:p w:rsidR="001C4C12" w:rsidRPr="0052624E" w:rsidRDefault="001C4C12" w:rsidP="0052624E">
      <w:pPr>
        <w:pStyle w:val="ListParagraph"/>
        <w:numPr>
          <w:ilvl w:val="0"/>
          <w:numId w:val="6"/>
        </w:numPr>
        <w:spacing w:line="256" w:lineRule="auto"/>
        <w:jc w:val="both"/>
        <w:rPr>
          <w:lang w:val="en-US"/>
        </w:rPr>
      </w:pPr>
      <w:r w:rsidRPr="0052624E">
        <w:rPr>
          <w:lang w:val="en-US"/>
        </w:rPr>
        <w:t xml:space="preserve">Need to increase awareness time </w:t>
      </w:r>
    </w:p>
    <w:p w:rsidR="001C4C12" w:rsidRPr="0052624E" w:rsidRDefault="001C4C12" w:rsidP="0052624E">
      <w:pPr>
        <w:pStyle w:val="ListParagraph"/>
        <w:numPr>
          <w:ilvl w:val="0"/>
          <w:numId w:val="6"/>
        </w:numPr>
        <w:spacing w:line="256" w:lineRule="auto"/>
        <w:jc w:val="both"/>
        <w:rPr>
          <w:lang w:val="en-US"/>
        </w:rPr>
      </w:pPr>
      <w:r w:rsidRPr="0052624E">
        <w:rPr>
          <w:lang w:val="en-US"/>
        </w:rPr>
        <w:t xml:space="preserve">House to house delivery method was most preferred. </w:t>
      </w:r>
    </w:p>
    <w:p w:rsidR="001C4C12" w:rsidRPr="0052624E" w:rsidRDefault="001C4C12" w:rsidP="0052624E">
      <w:pPr>
        <w:pStyle w:val="ListParagraph"/>
        <w:numPr>
          <w:ilvl w:val="0"/>
          <w:numId w:val="6"/>
        </w:numPr>
        <w:spacing w:line="256" w:lineRule="auto"/>
        <w:jc w:val="both"/>
        <w:rPr>
          <w:lang w:val="en-US"/>
        </w:rPr>
      </w:pPr>
      <w:r w:rsidRPr="0052624E">
        <w:rPr>
          <w:lang w:val="en-US"/>
        </w:rPr>
        <w:t>Need to administer MDA medicines early morning or late in the evening.</w:t>
      </w:r>
    </w:p>
    <w:p w:rsidR="001C4C12" w:rsidRPr="0052624E" w:rsidRDefault="001C4C12" w:rsidP="0052624E">
      <w:pPr>
        <w:pStyle w:val="ListParagraph"/>
        <w:numPr>
          <w:ilvl w:val="0"/>
          <w:numId w:val="6"/>
        </w:numPr>
        <w:spacing w:line="256" w:lineRule="auto"/>
        <w:jc w:val="both"/>
        <w:rPr>
          <w:lang w:val="en-US"/>
        </w:rPr>
      </w:pPr>
      <w:r w:rsidRPr="0052624E">
        <w:rPr>
          <w:lang w:val="en-US"/>
        </w:rPr>
        <w:t xml:space="preserve">Need for transparency  during CDD Selection </w:t>
      </w:r>
    </w:p>
    <w:p w:rsidR="001C4C12" w:rsidRPr="0052624E" w:rsidRDefault="001C4C12" w:rsidP="0052624E">
      <w:pPr>
        <w:pStyle w:val="ListParagraph"/>
        <w:numPr>
          <w:ilvl w:val="0"/>
          <w:numId w:val="6"/>
        </w:numPr>
        <w:spacing w:line="256" w:lineRule="auto"/>
        <w:jc w:val="both"/>
        <w:rPr>
          <w:lang w:val="en-US"/>
        </w:rPr>
      </w:pPr>
      <w:r w:rsidRPr="0052624E">
        <w:rPr>
          <w:lang w:val="en-US"/>
        </w:rPr>
        <w:t>Necessity to provide supportive supervision to CDD</w:t>
      </w:r>
    </w:p>
    <w:p w:rsidR="001C4C12" w:rsidRPr="0052624E" w:rsidRDefault="001C4C12" w:rsidP="0052624E">
      <w:pPr>
        <w:pStyle w:val="ListParagraph"/>
        <w:numPr>
          <w:ilvl w:val="0"/>
          <w:numId w:val="6"/>
        </w:numPr>
        <w:spacing w:line="256" w:lineRule="auto"/>
        <w:jc w:val="both"/>
        <w:rPr>
          <w:lang w:val="en-US"/>
        </w:rPr>
      </w:pPr>
      <w:r w:rsidRPr="0052624E">
        <w:rPr>
          <w:lang w:val="en-US"/>
        </w:rPr>
        <w:t>Adequate provision of CDDs with enough MDA materials, medicines and data capture tools.</w:t>
      </w:r>
    </w:p>
    <w:p w:rsidR="001C4C12" w:rsidRPr="0052624E" w:rsidRDefault="001C4C12" w:rsidP="0052624E">
      <w:pPr>
        <w:jc w:val="both"/>
        <w:rPr>
          <w:lang w:val="en-US"/>
        </w:rPr>
      </w:pPr>
      <w:r w:rsidRPr="0052624E">
        <w:rPr>
          <w:lang w:val="en-US"/>
        </w:rPr>
        <w:t>Need to improve the hygiene when dispensing the medicines by CDDs.</w:t>
      </w:r>
    </w:p>
    <w:p w:rsidR="001C4C12" w:rsidRPr="0052624E" w:rsidRDefault="001C4C12" w:rsidP="0052624E">
      <w:pPr>
        <w:jc w:val="both"/>
        <w:rPr>
          <w:lang w:val="en-US"/>
        </w:rPr>
      </w:pPr>
      <w:r w:rsidRPr="0052624E">
        <w:rPr>
          <w:lang w:val="en-US"/>
        </w:rPr>
        <w:t xml:space="preserve">After the presentation, the following discussions ensued:  </w:t>
      </w:r>
    </w:p>
    <w:p w:rsidR="003846D7" w:rsidRPr="0052624E" w:rsidRDefault="001C4C12" w:rsidP="000544E5">
      <w:pPr>
        <w:jc w:val="both"/>
        <w:rPr>
          <w:lang w:val="en-US"/>
        </w:rPr>
      </w:pPr>
      <w:r w:rsidRPr="0052624E">
        <w:rPr>
          <w:lang w:val="en-US"/>
        </w:rPr>
        <w:t xml:space="preserve">One participant sought to know </w:t>
      </w:r>
      <w:r w:rsidR="000544E5" w:rsidRPr="0052624E">
        <w:rPr>
          <w:lang w:val="en-US"/>
        </w:rPr>
        <w:t>why</w:t>
      </w:r>
      <w:r w:rsidRPr="0052624E">
        <w:rPr>
          <w:lang w:val="en-US"/>
        </w:rPr>
        <w:t xml:space="preserve"> in the s</w:t>
      </w:r>
      <w:r w:rsidR="000544E5">
        <w:rPr>
          <w:lang w:val="en-US"/>
        </w:rPr>
        <w:t>tu</w:t>
      </w:r>
      <w:r w:rsidRPr="0052624E">
        <w:rPr>
          <w:lang w:val="en-US"/>
        </w:rPr>
        <w:t xml:space="preserve">dy finding the coverage was high 81% yet the sub county did not </w:t>
      </w:r>
      <w:r w:rsidR="000544E5" w:rsidRPr="0052624E">
        <w:rPr>
          <w:lang w:val="en-US"/>
        </w:rPr>
        <w:t>reach</w:t>
      </w:r>
      <w:r w:rsidRPr="0052624E">
        <w:rPr>
          <w:lang w:val="en-US"/>
        </w:rPr>
        <w:t xml:space="preserve"> the 65% minimum coverage. </w:t>
      </w:r>
    </w:p>
    <w:p w:rsidR="0006180B" w:rsidRPr="0052624E" w:rsidRDefault="003846D7" w:rsidP="0052624E">
      <w:pPr>
        <w:pStyle w:val="ListParagraph"/>
        <w:numPr>
          <w:ilvl w:val="0"/>
          <w:numId w:val="6"/>
        </w:numPr>
        <w:jc w:val="both"/>
        <w:rPr>
          <w:lang w:val="en-US"/>
        </w:rPr>
      </w:pPr>
      <w:r w:rsidRPr="0052624E">
        <w:rPr>
          <w:lang w:val="en-US"/>
        </w:rPr>
        <w:t>It was rectified that in 2017 the sub county attained a coverage of 79</w:t>
      </w:r>
      <w:r w:rsidR="000544E5" w:rsidRPr="0052624E">
        <w:rPr>
          <w:lang w:val="en-US"/>
        </w:rPr>
        <w:t>% yet</w:t>
      </w:r>
      <w:r w:rsidRPr="0052624E">
        <w:rPr>
          <w:lang w:val="en-US"/>
        </w:rPr>
        <w:t xml:space="preserve"> the study found out that among the </w:t>
      </w:r>
      <w:r w:rsidR="000544E5" w:rsidRPr="0052624E">
        <w:rPr>
          <w:lang w:val="en-US"/>
        </w:rPr>
        <w:t>interviewed</w:t>
      </w:r>
      <w:r w:rsidR="000544E5">
        <w:rPr>
          <w:lang w:val="en-US"/>
        </w:rPr>
        <w:t xml:space="preserve"> participants</w:t>
      </w:r>
      <w:r w:rsidRPr="0052624E">
        <w:rPr>
          <w:lang w:val="en-US"/>
        </w:rPr>
        <w:t xml:space="preserve"> 81% ingested medicines. </w:t>
      </w:r>
    </w:p>
    <w:p w:rsidR="00D52DB9" w:rsidRPr="0052624E" w:rsidRDefault="003846D7" w:rsidP="0052624E">
      <w:pPr>
        <w:pStyle w:val="ListParagraph"/>
        <w:numPr>
          <w:ilvl w:val="0"/>
          <w:numId w:val="6"/>
        </w:numPr>
        <w:jc w:val="both"/>
        <w:rPr>
          <w:lang w:val="en-US"/>
        </w:rPr>
      </w:pPr>
      <w:r w:rsidRPr="0052624E">
        <w:rPr>
          <w:lang w:val="en-US"/>
        </w:rPr>
        <w:t xml:space="preserve">It was furthers illustrated that the above </w:t>
      </w:r>
      <w:r w:rsidR="00314E6B" w:rsidRPr="0052624E">
        <w:rPr>
          <w:lang w:val="en-US"/>
        </w:rPr>
        <w:t>coverage</w:t>
      </w:r>
      <w:r w:rsidRPr="0052624E">
        <w:rPr>
          <w:lang w:val="en-US"/>
        </w:rPr>
        <w:t xml:space="preserve"> was representation of 2017 and not 2016 and 2015 low coverages.</w:t>
      </w:r>
      <w:r w:rsidR="009713C4" w:rsidRPr="0052624E">
        <w:rPr>
          <w:lang w:val="en-US"/>
        </w:rPr>
        <w:t xml:space="preserve"> </w:t>
      </w:r>
      <w:r w:rsidR="00533972" w:rsidRPr="0052624E">
        <w:rPr>
          <w:lang w:val="en-US"/>
        </w:rPr>
        <w:t xml:space="preserve"> </w:t>
      </w:r>
    </w:p>
    <w:p w:rsidR="009713C4" w:rsidRPr="0052624E" w:rsidRDefault="00B17C59" w:rsidP="0052624E">
      <w:pPr>
        <w:jc w:val="both"/>
        <w:rPr>
          <w:lang w:val="en-US"/>
        </w:rPr>
      </w:pPr>
      <w:r w:rsidRPr="0052624E">
        <w:rPr>
          <w:lang w:val="en-US"/>
        </w:rPr>
        <w:t>One of the participant’s wanted to know if there are messages tailor-made towards side effects</w:t>
      </w:r>
      <w:r w:rsidR="009713C4" w:rsidRPr="0052624E">
        <w:rPr>
          <w:lang w:val="en-US"/>
        </w:rPr>
        <w:t xml:space="preserve"> </w:t>
      </w:r>
    </w:p>
    <w:p w:rsidR="00B17C59" w:rsidRPr="0052624E" w:rsidRDefault="00B17C59" w:rsidP="000544E5">
      <w:pPr>
        <w:pStyle w:val="ListParagraph"/>
        <w:numPr>
          <w:ilvl w:val="0"/>
          <w:numId w:val="6"/>
        </w:numPr>
        <w:jc w:val="both"/>
        <w:rPr>
          <w:lang w:val="en-US"/>
        </w:rPr>
      </w:pPr>
      <w:r w:rsidRPr="0052624E">
        <w:rPr>
          <w:lang w:val="en-US"/>
        </w:rPr>
        <w:t xml:space="preserve">The </w:t>
      </w:r>
      <w:r w:rsidR="000544E5" w:rsidRPr="0052624E">
        <w:rPr>
          <w:lang w:val="en-US"/>
        </w:rPr>
        <w:t>participants</w:t>
      </w:r>
      <w:r w:rsidRPr="0052624E">
        <w:rPr>
          <w:lang w:val="en-US"/>
        </w:rPr>
        <w:t xml:space="preserve"> were informed that side effects are expected but </w:t>
      </w:r>
      <w:r w:rsidR="000544E5">
        <w:rPr>
          <w:lang w:val="en-US"/>
        </w:rPr>
        <w:t>more due to</w:t>
      </w:r>
      <w:r w:rsidRPr="0052624E">
        <w:rPr>
          <w:lang w:val="en-US"/>
        </w:rPr>
        <w:t xml:space="preserve"> DEC. It was also noted that those with parasites are likely to experience stronger effects since the medicine are acting on </w:t>
      </w:r>
      <w:r w:rsidR="000544E5" w:rsidRPr="0052624E">
        <w:rPr>
          <w:lang w:val="en-US"/>
        </w:rPr>
        <w:t>microfilariae’s</w:t>
      </w:r>
      <w:r w:rsidRPr="0052624E">
        <w:rPr>
          <w:lang w:val="en-US"/>
        </w:rPr>
        <w:t xml:space="preserve"> however if the effects persist they should seek attention in the nearest</w:t>
      </w:r>
      <w:r w:rsidR="00314E6B" w:rsidRPr="0052624E">
        <w:rPr>
          <w:lang w:val="en-US"/>
        </w:rPr>
        <w:t xml:space="preserve"> </w:t>
      </w:r>
      <w:r w:rsidR="000544E5" w:rsidRPr="0052624E">
        <w:rPr>
          <w:lang w:val="en-US"/>
        </w:rPr>
        <w:t>health facility</w:t>
      </w:r>
      <w:r w:rsidRPr="0052624E">
        <w:rPr>
          <w:lang w:val="en-US"/>
        </w:rPr>
        <w:t>.</w:t>
      </w:r>
    </w:p>
    <w:p w:rsidR="00314E6B" w:rsidRPr="0052624E" w:rsidRDefault="00314E6B" w:rsidP="0052624E">
      <w:pPr>
        <w:jc w:val="both"/>
        <w:rPr>
          <w:lang w:val="en-US"/>
        </w:rPr>
      </w:pPr>
      <w:r w:rsidRPr="0052624E">
        <w:rPr>
          <w:lang w:val="en-US"/>
        </w:rPr>
        <w:t>One participant asked why the CDDs are provided with few hours of training yet they are tasked of passing the information to the community members.</w:t>
      </w:r>
    </w:p>
    <w:p w:rsidR="00B0622E" w:rsidRPr="0052624E" w:rsidRDefault="00314E6B" w:rsidP="0052624E">
      <w:pPr>
        <w:pStyle w:val="ListParagraph"/>
        <w:numPr>
          <w:ilvl w:val="0"/>
          <w:numId w:val="6"/>
        </w:numPr>
        <w:jc w:val="both"/>
        <w:rPr>
          <w:lang w:val="en-US"/>
        </w:rPr>
      </w:pPr>
      <w:r w:rsidRPr="0052624E">
        <w:rPr>
          <w:lang w:val="en-US"/>
        </w:rPr>
        <w:t xml:space="preserve">In response, County </w:t>
      </w:r>
      <w:r w:rsidR="009713C4" w:rsidRPr="0052624E">
        <w:rPr>
          <w:lang w:val="en-US"/>
        </w:rPr>
        <w:t xml:space="preserve">NTD </w:t>
      </w:r>
      <w:r w:rsidR="000544E5" w:rsidRPr="0052624E">
        <w:rPr>
          <w:lang w:val="en-US"/>
        </w:rPr>
        <w:t>coordinator</w:t>
      </w:r>
      <w:r w:rsidRPr="0052624E">
        <w:rPr>
          <w:lang w:val="en-US"/>
        </w:rPr>
        <w:t xml:space="preserve"> informed the </w:t>
      </w:r>
      <w:r w:rsidR="000544E5" w:rsidRPr="0052624E">
        <w:rPr>
          <w:lang w:val="en-US"/>
        </w:rPr>
        <w:t>participant’s</w:t>
      </w:r>
      <w:r w:rsidRPr="0052624E">
        <w:rPr>
          <w:lang w:val="en-US"/>
        </w:rPr>
        <w:t xml:space="preserve"> CDD training is for a full </w:t>
      </w:r>
      <w:r w:rsidR="000544E5" w:rsidRPr="0052624E">
        <w:rPr>
          <w:lang w:val="en-US"/>
        </w:rPr>
        <w:t>day. To</w:t>
      </w:r>
      <w:r w:rsidR="00B0622E" w:rsidRPr="0052624E">
        <w:rPr>
          <w:lang w:val="en-US"/>
        </w:rPr>
        <w:t xml:space="preserve"> ensure utilization of the day, CHEWs need to seek venue near the areas where CDDs come from to reduce time spent to the training venue. Additionally due to limited funding and </w:t>
      </w:r>
      <w:r w:rsidR="000544E5" w:rsidRPr="0052624E">
        <w:rPr>
          <w:lang w:val="en-US"/>
        </w:rPr>
        <w:t>logistical</w:t>
      </w:r>
      <w:r w:rsidR="00B0622E" w:rsidRPr="0052624E">
        <w:rPr>
          <w:lang w:val="en-US"/>
        </w:rPr>
        <w:t xml:space="preserve"> issues training are timed few days before MDA to allow CDDs take with them the MDA commodities. </w:t>
      </w:r>
    </w:p>
    <w:p w:rsidR="00B0622E" w:rsidRPr="0052624E" w:rsidRDefault="00B0622E" w:rsidP="0052624E">
      <w:pPr>
        <w:pStyle w:val="ListParagraph"/>
        <w:numPr>
          <w:ilvl w:val="0"/>
          <w:numId w:val="6"/>
        </w:numPr>
        <w:jc w:val="both"/>
        <w:rPr>
          <w:lang w:val="en-US"/>
        </w:rPr>
      </w:pPr>
      <w:r w:rsidRPr="0052624E">
        <w:rPr>
          <w:lang w:val="en-US"/>
        </w:rPr>
        <w:t>It was also emphasized that Training and CDD selection</w:t>
      </w:r>
      <w:r w:rsidR="004776B5" w:rsidRPr="0052624E">
        <w:rPr>
          <w:lang w:val="en-US"/>
        </w:rPr>
        <w:t xml:space="preserve"> must be within the criteria provided</w:t>
      </w:r>
      <w:r w:rsidRPr="0052624E">
        <w:rPr>
          <w:lang w:val="en-US"/>
        </w:rPr>
        <w:t xml:space="preserve">; must be from the community where they treat and able to read and write. </w:t>
      </w:r>
    </w:p>
    <w:p w:rsidR="008826E8" w:rsidRDefault="004776B5" w:rsidP="008826E8">
      <w:pPr>
        <w:pStyle w:val="ListParagraph"/>
        <w:numPr>
          <w:ilvl w:val="0"/>
          <w:numId w:val="6"/>
        </w:numPr>
        <w:jc w:val="both"/>
        <w:rPr>
          <w:lang w:val="en-US"/>
        </w:rPr>
      </w:pPr>
      <w:r w:rsidRPr="0052624E">
        <w:rPr>
          <w:lang w:val="en-US"/>
        </w:rPr>
        <w:t xml:space="preserve">In </w:t>
      </w:r>
      <w:r w:rsidR="00B0622E" w:rsidRPr="0052624E">
        <w:rPr>
          <w:lang w:val="en-US"/>
        </w:rPr>
        <w:t xml:space="preserve">fact it was noted that </w:t>
      </w:r>
      <w:r w:rsidRPr="0052624E">
        <w:rPr>
          <w:lang w:val="en-US"/>
        </w:rPr>
        <w:t>some areas, the trainings are s</w:t>
      </w:r>
      <w:r w:rsidR="00B0622E" w:rsidRPr="0052624E">
        <w:rPr>
          <w:lang w:val="en-US"/>
        </w:rPr>
        <w:t>p</w:t>
      </w:r>
      <w:r w:rsidRPr="0052624E">
        <w:rPr>
          <w:lang w:val="en-US"/>
        </w:rPr>
        <w:t>lit. In vast areas training are conducted separately. There is facilitation for</w:t>
      </w:r>
      <w:r w:rsidR="009713C4" w:rsidRPr="0052624E">
        <w:rPr>
          <w:lang w:val="en-US"/>
        </w:rPr>
        <w:t xml:space="preserve"> these trainings</w:t>
      </w:r>
      <w:r w:rsidRPr="0052624E">
        <w:rPr>
          <w:lang w:val="en-US"/>
        </w:rPr>
        <w:t xml:space="preserve"> </w:t>
      </w:r>
    </w:p>
    <w:p w:rsidR="004776B5" w:rsidRPr="008826E8" w:rsidRDefault="008826E8" w:rsidP="008826E8">
      <w:pPr>
        <w:pStyle w:val="ListParagraph"/>
        <w:numPr>
          <w:ilvl w:val="0"/>
          <w:numId w:val="6"/>
        </w:numPr>
        <w:jc w:val="both"/>
        <w:rPr>
          <w:lang w:val="en-US"/>
        </w:rPr>
      </w:pPr>
      <w:r>
        <w:rPr>
          <w:lang w:val="en-US"/>
        </w:rPr>
        <w:t>It was also observed that a</w:t>
      </w:r>
      <w:r w:rsidR="004776B5" w:rsidRPr="008826E8">
        <w:rPr>
          <w:lang w:val="en-US"/>
        </w:rPr>
        <w:t xml:space="preserve">wareness </w:t>
      </w:r>
      <w:r>
        <w:rPr>
          <w:lang w:val="en-US"/>
        </w:rPr>
        <w:t xml:space="preserve">need to be conducted </w:t>
      </w:r>
      <w:r w:rsidR="004776B5" w:rsidRPr="008826E8">
        <w:rPr>
          <w:lang w:val="en-US"/>
        </w:rPr>
        <w:t>continuous</w:t>
      </w:r>
      <w:r>
        <w:rPr>
          <w:lang w:val="en-US"/>
        </w:rPr>
        <w:t>ly and not as one  off activity during the MDA</w:t>
      </w:r>
      <w:r w:rsidR="004776B5" w:rsidRPr="008826E8">
        <w:rPr>
          <w:lang w:val="en-US"/>
        </w:rPr>
        <w:t xml:space="preserve"> </w:t>
      </w:r>
    </w:p>
    <w:p w:rsidR="009B504C" w:rsidRPr="0052624E" w:rsidRDefault="009713C4" w:rsidP="0052624E">
      <w:pPr>
        <w:jc w:val="both"/>
        <w:rPr>
          <w:lang w:val="en-US"/>
        </w:rPr>
      </w:pPr>
      <w:r w:rsidRPr="0052624E">
        <w:rPr>
          <w:lang w:val="en-US"/>
        </w:rPr>
        <w:t>A member suggested that there is need to m</w:t>
      </w:r>
      <w:r w:rsidR="009B504C" w:rsidRPr="0052624E">
        <w:rPr>
          <w:lang w:val="en-US"/>
        </w:rPr>
        <w:t>ove from health education to health promotion. FGD is better avenue</w:t>
      </w:r>
      <w:r w:rsidRPr="0052624E">
        <w:rPr>
          <w:lang w:val="en-US"/>
        </w:rPr>
        <w:t xml:space="preserve">. </w:t>
      </w:r>
      <w:r w:rsidR="009B504C" w:rsidRPr="0052624E">
        <w:rPr>
          <w:lang w:val="en-US"/>
        </w:rPr>
        <w:t xml:space="preserve">Leaders at the county, sub-county level, </w:t>
      </w:r>
    </w:p>
    <w:p w:rsidR="000C6E47" w:rsidRPr="0052624E" w:rsidRDefault="000C6E47" w:rsidP="0052624E">
      <w:pPr>
        <w:jc w:val="both"/>
        <w:rPr>
          <w:lang w:val="en-US"/>
        </w:rPr>
      </w:pPr>
      <w:r w:rsidRPr="0052624E">
        <w:rPr>
          <w:lang w:val="en-US"/>
        </w:rPr>
        <w:t>After discussion of preliminary results Dr. Kibe took the participants through the role of stake holders by engaging the participants through plenary discussion.</w:t>
      </w:r>
    </w:p>
    <w:p w:rsidR="000C6E47" w:rsidRPr="0052624E" w:rsidRDefault="00CC59AE" w:rsidP="0052624E">
      <w:pPr>
        <w:jc w:val="both"/>
        <w:rPr>
          <w:lang w:val="en-US"/>
        </w:rPr>
      </w:pPr>
      <w:r w:rsidRPr="0052624E">
        <w:rPr>
          <w:lang w:val="en-US"/>
        </w:rPr>
        <w:t>E</w:t>
      </w:r>
      <w:r w:rsidR="000C6E47" w:rsidRPr="0052624E">
        <w:rPr>
          <w:lang w:val="en-US"/>
        </w:rPr>
        <w:t>ach of the participants was requested to provide at least two key MDA stake holders that are relevant for successful implementation of MD in Kilifi County. The pr</w:t>
      </w:r>
      <w:r w:rsidRPr="0052624E">
        <w:rPr>
          <w:lang w:val="en-US"/>
        </w:rPr>
        <w:t>ovided list of stakeholders were</w:t>
      </w:r>
      <w:r w:rsidR="000C6E47" w:rsidRPr="0052624E">
        <w:rPr>
          <w:lang w:val="en-US"/>
        </w:rPr>
        <w:t xml:space="preserve"> written on flip chart. </w:t>
      </w:r>
    </w:p>
    <w:p w:rsidR="000C6E47" w:rsidRPr="0052624E" w:rsidRDefault="003D376F" w:rsidP="0052624E">
      <w:pPr>
        <w:jc w:val="both"/>
        <w:rPr>
          <w:lang w:val="en-US"/>
        </w:rPr>
      </w:pPr>
      <w:r w:rsidRPr="0052624E">
        <w:rPr>
          <w:lang w:val="en-US"/>
        </w:rPr>
        <w:t>Later,</w:t>
      </w:r>
      <w:r w:rsidR="000C6E47" w:rsidRPr="0052624E">
        <w:rPr>
          <w:lang w:val="en-US"/>
        </w:rPr>
        <w:t xml:space="preserve"> the participant</w:t>
      </w:r>
      <w:r w:rsidRPr="0052624E">
        <w:rPr>
          <w:lang w:val="en-US"/>
        </w:rPr>
        <w:t xml:space="preserve">s were challenged to rate the </w:t>
      </w:r>
      <w:r w:rsidR="000C6E47" w:rsidRPr="0052624E">
        <w:rPr>
          <w:lang w:val="en-US"/>
        </w:rPr>
        <w:t xml:space="preserve">contribution </w:t>
      </w:r>
      <w:r w:rsidRPr="0052624E">
        <w:rPr>
          <w:lang w:val="en-US"/>
        </w:rPr>
        <w:t>of the listed participants during</w:t>
      </w:r>
      <w:r w:rsidR="000C6E47" w:rsidRPr="0052624E">
        <w:rPr>
          <w:lang w:val="en-US"/>
        </w:rPr>
        <w:t xml:space="preserve"> 2017 MDA. At the end of the exercise it was observed that most of the stakeholders were never utilized or minimally used to champion access of MDA medicines to communities they serve.</w:t>
      </w:r>
    </w:p>
    <w:p w:rsidR="000C6E47" w:rsidRPr="0052624E" w:rsidRDefault="000C6E47" w:rsidP="0052624E">
      <w:pPr>
        <w:jc w:val="both"/>
        <w:rPr>
          <w:lang w:val="en-US"/>
        </w:rPr>
      </w:pPr>
      <w:r w:rsidRPr="0052624E">
        <w:rPr>
          <w:lang w:val="en-US"/>
        </w:rPr>
        <w:t>It was agreed that a part from identification of stake holders, joint planning, directed messaging, communication and sensitization needs to be embraced by all stakeholders to enhance uptake of medicines in the Sub County</w:t>
      </w:r>
      <w:r w:rsidR="003D376F" w:rsidRPr="0052624E">
        <w:rPr>
          <w:lang w:val="en-US"/>
        </w:rPr>
        <w:t>. Strengthening the role of stakeholder participation was therefore identified as crucial in improving the coverage of MDA</w:t>
      </w:r>
    </w:p>
    <w:p w:rsidR="000C6E47" w:rsidRPr="0052624E" w:rsidRDefault="000C6E47" w:rsidP="0052624E">
      <w:pPr>
        <w:jc w:val="both"/>
        <w:rPr>
          <w:lang w:val="en-US"/>
        </w:rPr>
      </w:pPr>
      <w:r w:rsidRPr="0052624E">
        <w:rPr>
          <w:lang w:val="en-US"/>
        </w:rPr>
        <w:t>At the end of the meeting, Dr</w:t>
      </w:r>
      <w:r w:rsidR="008826E8">
        <w:rPr>
          <w:lang w:val="en-US"/>
        </w:rPr>
        <w:t>.</w:t>
      </w:r>
      <w:r w:rsidRPr="0052624E">
        <w:rPr>
          <w:lang w:val="en-US"/>
        </w:rPr>
        <w:t xml:space="preserve"> Charles Mwandawiro facilitated the anticipated way forward on</w:t>
      </w:r>
      <w:r w:rsidR="008826E8">
        <w:rPr>
          <w:lang w:val="en-US"/>
        </w:rPr>
        <w:t xml:space="preserve"> improving LF-MDA in </w:t>
      </w:r>
      <w:r w:rsidRPr="0052624E">
        <w:rPr>
          <w:lang w:val="en-US"/>
        </w:rPr>
        <w:t>Kilifi County. In his presentation, he urged the participants to ensure that the following six points are considered in order to administer successful MDA</w:t>
      </w:r>
    </w:p>
    <w:p w:rsidR="000C6E47" w:rsidRPr="0052624E" w:rsidRDefault="000C6E47" w:rsidP="0052624E">
      <w:pPr>
        <w:jc w:val="both"/>
        <w:rPr>
          <w:lang w:val="en-US"/>
        </w:rPr>
      </w:pPr>
      <w:r w:rsidRPr="0052624E">
        <w:rPr>
          <w:lang w:val="en-US"/>
        </w:rPr>
        <w:t xml:space="preserve">1. Understand the problem by taking cognizance of the presence of LF diseases among the community members hence transmission,  </w:t>
      </w:r>
    </w:p>
    <w:p w:rsidR="000C6E47" w:rsidRPr="0052624E" w:rsidRDefault="000C6E47" w:rsidP="0052624E">
      <w:pPr>
        <w:jc w:val="both"/>
        <w:rPr>
          <w:lang w:val="en-US"/>
        </w:rPr>
      </w:pPr>
      <w:r w:rsidRPr="0052624E">
        <w:rPr>
          <w:lang w:val="en-US"/>
        </w:rPr>
        <w:t>2. Accept the fact that transmission can only be interrupted by taking medicines. Explore possibilities of health promotion to community</w:t>
      </w:r>
      <w:r w:rsidR="00FB69D0" w:rsidRPr="0052624E">
        <w:rPr>
          <w:lang w:val="en-US"/>
        </w:rPr>
        <w:t xml:space="preserve"> members and educate them on why they are being provided with </w:t>
      </w:r>
      <w:r w:rsidRPr="0052624E">
        <w:rPr>
          <w:lang w:val="en-US"/>
        </w:rPr>
        <w:t xml:space="preserve">medicines, side effects and how to control and prevent LF. </w:t>
      </w:r>
    </w:p>
    <w:p w:rsidR="000C6E47" w:rsidRPr="0052624E" w:rsidRDefault="000C6E47" w:rsidP="0052624E">
      <w:pPr>
        <w:jc w:val="both"/>
        <w:rPr>
          <w:lang w:val="en-US"/>
        </w:rPr>
      </w:pPr>
      <w:r w:rsidRPr="0052624E">
        <w:rPr>
          <w:lang w:val="en-US"/>
        </w:rPr>
        <w:t xml:space="preserve">3. How to Access to MDA medicines. He informed the team that the medicines are free and should be cautious on how they pass the benefits of the medicines to the community members to dispel myths that may surround them </w:t>
      </w:r>
    </w:p>
    <w:p w:rsidR="000C6E47" w:rsidRPr="0052624E" w:rsidRDefault="000C6E47" w:rsidP="0052624E">
      <w:pPr>
        <w:jc w:val="both"/>
        <w:rPr>
          <w:lang w:val="en-US"/>
        </w:rPr>
      </w:pPr>
      <w:r w:rsidRPr="0052624E">
        <w:rPr>
          <w:lang w:val="en-US"/>
        </w:rPr>
        <w:t xml:space="preserve">4. </w:t>
      </w:r>
      <w:r w:rsidR="0052624E" w:rsidRPr="0052624E">
        <w:rPr>
          <w:lang w:val="en-US"/>
        </w:rPr>
        <w:t>Provision of adequate t</w:t>
      </w:r>
      <w:r w:rsidRPr="0052624E">
        <w:rPr>
          <w:lang w:val="en-US"/>
        </w:rPr>
        <w:t xml:space="preserve">raining of </w:t>
      </w:r>
      <w:r w:rsidR="0052624E" w:rsidRPr="0052624E">
        <w:rPr>
          <w:lang w:val="en-US"/>
        </w:rPr>
        <w:t xml:space="preserve">selected CHEWs </w:t>
      </w:r>
      <w:r w:rsidR="008826E8" w:rsidRPr="0052624E">
        <w:rPr>
          <w:lang w:val="en-US"/>
        </w:rPr>
        <w:t>and CDDs</w:t>
      </w:r>
      <w:r w:rsidR="0052624E" w:rsidRPr="0052624E">
        <w:rPr>
          <w:lang w:val="en-US"/>
        </w:rPr>
        <w:t xml:space="preserve"> within the Sub County</w:t>
      </w:r>
      <w:r w:rsidRPr="0052624E">
        <w:rPr>
          <w:lang w:val="en-US"/>
        </w:rPr>
        <w:t xml:space="preserve">. The essence id to enable the team to explain any question that may arise among the community members while administering medicines. </w:t>
      </w:r>
    </w:p>
    <w:p w:rsidR="000C6E47" w:rsidRPr="0052624E" w:rsidRDefault="000C6E47" w:rsidP="0052624E">
      <w:pPr>
        <w:jc w:val="both"/>
        <w:rPr>
          <w:lang w:val="en-US"/>
        </w:rPr>
      </w:pPr>
      <w:r w:rsidRPr="0052624E">
        <w:rPr>
          <w:lang w:val="en-US"/>
        </w:rPr>
        <w:t xml:space="preserve">5. Strategize on how to maximize on the house to house delivery of the medicines. Ensure that missed persons are revisited to maximize coverage. </w:t>
      </w:r>
    </w:p>
    <w:p w:rsidR="000C6E47" w:rsidRPr="0052624E" w:rsidRDefault="000C6E47" w:rsidP="0052624E">
      <w:pPr>
        <w:jc w:val="both"/>
        <w:rPr>
          <w:lang w:val="en-US"/>
        </w:rPr>
      </w:pPr>
      <w:r w:rsidRPr="0052624E">
        <w:rPr>
          <w:lang w:val="en-US"/>
        </w:rPr>
        <w:t xml:space="preserve">6. Lastly, advocacy, community sensitization and mobilization to be given adequate time to ensure that MDA information is passed to the community areas. </w:t>
      </w:r>
    </w:p>
    <w:p w:rsidR="00D97F4C" w:rsidRPr="0052624E" w:rsidRDefault="0052624E" w:rsidP="0052624E">
      <w:pPr>
        <w:jc w:val="both"/>
        <w:rPr>
          <w:lang w:val="en-US"/>
        </w:rPr>
      </w:pPr>
      <w:r w:rsidRPr="0052624E">
        <w:rPr>
          <w:lang w:val="en-US"/>
        </w:rPr>
        <w:t xml:space="preserve">Closing remarks was provided by County Director of Health Kilifi, Administration office and final vote of </w:t>
      </w:r>
      <w:r w:rsidR="008826E8" w:rsidRPr="0052624E">
        <w:rPr>
          <w:lang w:val="en-US"/>
        </w:rPr>
        <w:t>thanks</w:t>
      </w:r>
      <w:r w:rsidRPr="0052624E">
        <w:rPr>
          <w:lang w:val="en-US"/>
        </w:rPr>
        <w:t xml:space="preserve"> by the County NTD coordinator. Closing prayer was presided by </w:t>
      </w:r>
      <w:r w:rsidR="008826E8" w:rsidRPr="0052624E">
        <w:rPr>
          <w:lang w:val="en-US"/>
        </w:rPr>
        <w:t>the Maendeleo</w:t>
      </w:r>
      <w:r w:rsidR="009713C4" w:rsidRPr="0052624E">
        <w:rPr>
          <w:lang w:val="en-US"/>
        </w:rPr>
        <w:t xml:space="preserve"> ya Wanawake</w:t>
      </w:r>
      <w:r w:rsidRPr="0052624E">
        <w:rPr>
          <w:lang w:val="en-US"/>
        </w:rPr>
        <w:t xml:space="preserve"> Kilifi </w:t>
      </w:r>
      <w:r w:rsidR="008826E8" w:rsidRPr="0052624E">
        <w:rPr>
          <w:lang w:val="en-US"/>
        </w:rPr>
        <w:t>representative</w:t>
      </w:r>
      <w:r w:rsidRPr="0052624E">
        <w:rPr>
          <w:lang w:val="en-US"/>
        </w:rPr>
        <w:t>. The meeting was adjourned at 3.10 pm</w:t>
      </w:r>
    </w:p>
    <w:p w:rsidR="00D97F4C" w:rsidRPr="0052624E" w:rsidRDefault="00D97F4C" w:rsidP="0052624E">
      <w:pPr>
        <w:ind w:left="720"/>
        <w:jc w:val="both"/>
        <w:rPr>
          <w:lang w:val="en-US"/>
        </w:rPr>
      </w:pPr>
    </w:p>
    <w:p w:rsidR="00533972" w:rsidRDefault="00533972"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B16A57" w:rsidRDefault="00B16A57" w:rsidP="0052624E">
      <w:pPr>
        <w:jc w:val="both"/>
        <w:rPr>
          <w:lang w:val="en-US"/>
        </w:rPr>
      </w:pPr>
    </w:p>
    <w:p w:rsidR="00321FE9" w:rsidRDefault="00321FE9" w:rsidP="0052624E">
      <w:pPr>
        <w:jc w:val="both"/>
        <w:rPr>
          <w:lang w:val="en-US"/>
        </w:rPr>
      </w:pPr>
    </w:p>
    <w:p w:rsidR="002718E3" w:rsidRDefault="002718E3" w:rsidP="0052624E">
      <w:pPr>
        <w:jc w:val="both"/>
        <w:rPr>
          <w:lang w:val="en-US"/>
        </w:rPr>
      </w:pPr>
    </w:p>
    <w:p w:rsidR="00321FE9" w:rsidRDefault="00321FE9" w:rsidP="0052624E">
      <w:pPr>
        <w:jc w:val="both"/>
        <w:rPr>
          <w:lang w:val="en-US"/>
        </w:rPr>
      </w:pPr>
    </w:p>
    <w:p w:rsidR="002718E3" w:rsidRDefault="002718E3" w:rsidP="002718E3">
      <w:pPr>
        <w:spacing w:after="0" w:line="240" w:lineRule="auto"/>
        <w:jc w:val="center"/>
        <w:rPr>
          <w:rFonts w:ascii="Palatino Linotype" w:hAnsi="Palatino Linotype"/>
          <w:b/>
          <w:sz w:val="28"/>
          <w:szCs w:val="28"/>
        </w:rPr>
      </w:pPr>
      <w:r>
        <w:rPr>
          <w:rFonts w:ascii="Palatino Linotype" w:hAnsi="Palatino Linotype"/>
          <w:b/>
          <w:sz w:val="28"/>
          <w:szCs w:val="28"/>
        </w:rPr>
        <w:t>LYMPHATIC FILARIASIS</w:t>
      </w:r>
      <w:r w:rsidRPr="00BE630C">
        <w:rPr>
          <w:rFonts w:ascii="Palatino Linotype" w:hAnsi="Palatino Linotype"/>
          <w:b/>
          <w:sz w:val="28"/>
          <w:szCs w:val="28"/>
        </w:rPr>
        <w:t xml:space="preserve"> WORKSHOP </w:t>
      </w:r>
    </w:p>
    <w:p w:rsidR="002718E3" w:rsidRDefault="002718E3" w:rsidP="002718E3">
      <w:pPr>
        <w:spacing w:after="0" w:line="240" w:lineRule="auto"/>
        <w:jc w:val="center"/>
        <w:rPr>
          <w:rFonts w:ascii="Palatino Linotype" w:hAnsi="Palatino Linotype"/>
          <w:b/>
          <w:sz w:val="28"/>
          <w:szCs w:val="28"/>
        </w:rPr>
      </w:pPr>
      <w:r>
        <w:rPr>
          <w:rFonts w:ascii="Palatino Linotype" w:hAnsi="Palatino Linotype"/>
          <w:b/>
          <w:sz w:val="28"/>
          <w:szCs w:val="28"/>
        </w:rPr>
        <w:t>STAKEHOLDERS’ SENSITIZATION AND PLANNING FOR 2018 MDA</w:t>
      </w:r>
    </w:p>
    <w:p w:rsidR="002718E3" w:rsidRDefault="002718E3" w:rsidP="002718E3">
      <w:pPr>
        <w:spacing w:after="0" w:line="240" w:lineRule="auto"/>
        <w:jc w:val="center"/>
        <w:rPr>
          <w:rFonts w:ascii="Palatino Linotype" w:hAnsi="Palatino Linotype"/>
          <w:b/>
        </w:rPr>
      </w:pPr>
      <w:r>
        <w:rPr>
          <w:rFonts w:ascii="Palatino Linotype" w:hAnsi="Palatino Linotype"/>
          <w:b/>
        </w:rPr>
        <w:t>22</w:t>
      </w:r>
      <w:r w:rsidRPr="006F4EF6">
        <w:rPr>
          <w:rFonts w:ascii="Palatino Linotype" w:hAnsi="Palatino Linotype"/>
          <w:b/>
          <w:vertAlign w:val="superscript"/>
        </w:rPr>
        <w:t>nd</w:t>
      </w:r>
      <w:r>
        <w:rPr>
          <w:rFonts w:ascii="Palatino Linotype" w:hAnsi="Palatino Linotype"/>
          <w:b/>
        </w:rPr>
        <w:t xml:space="preserve"> October 2018</w:t>
      </w:r>
    </w:p>
    <w:p w:rsidR="002718E3" w:rsidRDefault="002718E3" w:rsidP="002718E3">
      <w:pPr>
        <w:spacing w:after="0" w:line="240" w:lineRule="auto"/>
        <w:jc w:val="center"/>
        <w:rPr>
          <w:rFonts w:ascii="Palatino Linotype" w:hAnsi="Palatino Linotype"/>
          <w:b/>
        </w:rPr>
      </w:pPr>
      <w:r>
        <w:rPr>
          <w:rFonts w:ascii="Palatino Linotype" w:hAnsi="Palatino Linotype"/>
          <w:b/>
        </w:rPr>
        <w:t xml:space="preserve">Venue: Director’s Boardroom </w:t>
      </w:r>
    </w:p>
    <w:p w:rsidR="002718E3" w:rsidRDefault="002718E3" w:rsidP="002718E3">
      <w:pPr>
        <w:shd w:val="clear" w:color="auto" w:fill="FFFFFF"/>
        <w:autoSpaceDE w:val="0"/>
        <w:autoSpaceDN w:val="0"/>
        <w:adjustRightInd w:val="0"/>
        <w:spacing w:after="0" w:line="360" w:lineRule="auto"/>
        <w:rPr>
          <w:rFonts w:ascii="Palatino Linotype" w:hAnsi="Palatino Linotype"/>
          <w:b/>
          <w:sz w:val="24"/>
          <w:szCs w:val="24"/>
        </w:rPr>
      </w:pPr>
    </w:p>
    <w:p w:rsidR="002718E3" w:rsidRDefault="002718E3" w:rsidP="002718E3">
      <w:pPr>
        <w:shd w:val="clear" w:color="auto" w:fill="FFFFFF"/>
        <w:autoSpaceDE w:val="0"/>
        <w:autoSpaceDN w:val="0"/>
        <w:adjustRightInd w:val="0"/>
        <w:spacing w:after="0" w:line="360" w:lineRule="auto"/>
        <w:rPr>
          <w:rFonts w:ascii="Palatino Linotype" w:hAnsi="Palatino Linotype"/>
          <w:b/>
          <w:sz w:val="24"/>
          <w:szCs w:val="24"/>
        </w:rPr>
      </w:pPr>
      <w:r>
        <w:rPr>
          <w:rFonts w:ascii="Palatino Linotype" w:hAnsi="Palatino Linotype"/>
          <w:b/>
          <w:sz w:val="24"/>
          <w:szCs w:val="24"/>
        </w:rPr>
        <w:t>Master of Ceremony: Mr. Patrick Makazi</w:t>
      </w:r>
    </w:p>
    <w:p w:rsidR="002718E3" w:rsidRPr="005925A2" w:rsidRDefault="002718E3" w:rsidP="002718E3">
      <w:pPr>
        <w:shd w:val="clear" w:color="auto" w:fill="FFFFFF"/>
        <w:autoSpaceDE w:val="0"/>
        <w:autoSpaceDN w:val="0"/>
        <w:adjustRightInd w:val="0"/>
        <w:spacing w:after="0" w:line="360" w:lineRule="auto"/>
        <w:rPr>
          <w:rFonts w:ascii="Palatino Linotype" w:hAnsi="Palatino Linotype"/>
          <w:b/>
          <w:sz w:val="24"/>
          <w:szCs w:val="24"/>
        </w:rPr>
      </w:pPr>
      <w:r>
        <w:rPr>
          <w:rFonts w:ascii="Palatino Linotype" w:hAnsi="Palatino Linotype"/>
          <w:b/>
          <w:sz w:val="24"/>
          <w:szCs w:val="24"/>
        </w:rPr>
        <w:t>Rapporteurs: Dr. Lydiah Kibe and Mr. Wyckliff Omondi</w:t>
      </w:r>
    </w:p>
    <w:p w:rsidR="002718E3" w:rsidRDefault="002718E3" w:rsidP="002718E3">
      <w:pPr>
        <w:spacing w:after="0" w:line="240" w:lineRule="auto"/>
        <w:jc w:val="center"/>
        <w:rPr>
          <w:rFonts w:ascii="Palatino Linotype" w:hAnsi="Palatino Linotype"/>
          <w:b/>
        </w:rPr>
      </w:pPr>
    </w:p>
    <w:p w:rsidR="002718E3" w:rsidRDefault="002718E3" w:rsidP="002718E3">
      <w:pPr>
        <w:spacing w:after="0" w:line="240" w:lineRule="auto"/>
        <w:jc w:val="center"/>
        <w:rPr>
          <w:rFonts w:ascii="Palatino Linotype" w:hAnsi="Palatino Linotype"/>
          <w:b/>
        </w:rPr>
      </w:pPr>
    </w:p>
    <w:p w:rsidR="002718E3" w:rsidRDefault="002718E3" w:rsidP="002718E3">
      <w:pPr>
        <w:spacing w:after="0" w:line="240" w:lineRule="auto"/>
        <w:jc w:val="center"/>
        <w:rPr>
          <w:rFonts w:ascii="Palatino Linotype" w:hAnsi="Palatino Linotype"/>
          <w:b/>
        </w:rPr>
      </w:pPr>
    </w:p>
    <w:p w:rsidR="002718E3" w:rsidRDefault="002718E3" w:rsidP="002718E3">
      <w:pPr>
        <w:spacing w:after="0" w:line="240" w:lineRule="auto"/>
        <w:jc w:val="center"/>
        <w:rPr>
          <w:rFonts w:ascii="Palatino Linotype" w:hAnsi="Palatino Linotype"/>
          <w:b/>
        </w:rPr>
      </w:pPr>
      <w:r>
        <w:rPr>
          <w:rFonts w:ascii="Palatino Linotype" w:hAnsi="Palatino Linotype"/>
          <w:b/>
        </w:rPr>
        <w:t>KEMRI RESEARCH STUDY- RESULTS OF THE PRE-TEST PHASE</w:t>
      </w:r>
    </w:p>
    <w:p w:rsidR="002718E3" w:rsidRPr="00F0370F" w:rsidRDefault="002718E3" w:rsidP="002718E3">
      <w:pPr>
        <w:spacing w:after="0" w:line="240" w:lineRule="auto"/>
        <w:jc w:val="center"/>
        <w:rPr>
          <w:rFonts w:ascii="Palatino Linotype" w:hAnsi="Palatino Linotype"/>
          <w:b/>
          <w:sz w:val="28"/>
          <w:szCs w:val="28"/>
        </w:rPr>
      </w:pPr>
      <w:r w:rsidRPr="00F0370F">
        <w:rPr>
          <w:rFonts w:ascii="Times New Roman" w:eastAsia="Times New Roman" w:hAnsi="Times New Roman" w:cs="Times New Roman"/>
          <w:sz w:val="28"/>
          <w:szCs w:val="28"/>
        </w:rPr>
        <w:t>Improving Access to Mass Drug Administration for Lymphatic Filariasis Elimination using a Participatory Approach among Communities of Coastal Kenya</w:t>
      </w:r>
    </w:p>
    <w:p w:rsidR="002718E3" w:rsidRPr="002E3EC2" w:rsidRDefault="002718E3" w:rsidP="002718E3">
      <w:pPr>
        <w:spacing w:after="0" w:line="240" w:lineRule="auto"/>
        <w:jc w:val="center"/>
        <w:rPr>
          <w:rFonts w:ascii="Palatino Linotype" w:hAnsi="Palatino Linotype" w:cs="Times New Roman"/>
          <w:b/>
          <w:bCs/>
          <w:u w:val="single"/>
        </w:rPr>
      </w:pPr>
    </w:p>
    <w:tbl>
      <w:tblPr>
        <w:tblStyle w:val="TableGrid"/>
        <w:tblpPr w:leftFromText="180" w:rightFromText="180" w:vertAnchor="page" w:horzAnchor="margin" w:tblpY="2971"/>
        <w:tblW w:w="10534" w:type="dxa"/>
        <w:tblCellMar>
          <w:top w:w="85" w:type="dxa"/>
          <w:left w:w="115" w:type="dxa"/>
          <w:bottom w:w="85" w:type="dxa"/>
          <w:right w:w="115" w:type="dxa"/>
        </w:tblCellMar>
        <w:tblLook w:val="04A0" w:firstRow="1" w:lastRow="0" w:firstColumn="1" w:lastColumn="0" w:noHBand="0" w:noVBand="1"/>
      </w:tblPr>
      <w:tblGrid>
        <w:gridCol w:w="1602"/>
        <w:gridCol w:w="4198"/>
        <w:gridCol w:w="4734"/>
      </w:tblGrid>
      <w:tr w:rsidR="002718E3" w:rsidRPr="006F4EF6" w:rsidTr="004517ED">
        <w:trPr>
          <w:trHeight w:val="430"/>
        </w:trPr>
        <w:tc>
          <w:tcPr>
            <w:tcW w:w="1602" w:type="dxa"/>
            <w:shd w:val="clear" w:color="auto" w:fill="F2F2F2" w:themeFill="background1" w:themeFillShade="F2"/>
          </w:tcPr>
          <w:p w:rsidR="002718E3" w:rsidRPr="007D0266" w:rsidRDefault="002718E3" w:rsidP="004517ED">
            <w:pPr>
              <w:ind w:left="360" w:hanging="360"/>
              <w:rPr>
                <w:rFonts w:ascii="Palatino Linotype" w:hAnsi="Palatino Linotype" w:cs="Times New Roman"/>
                <w:b/>
              </w:rPr>
            </w:pPr>
            <w:r w:rsidRPr="007D0266">
              <w:rPr>
                <w:rFonts w:ascii="Palatino Linotype" w:hAnsi="Palatino Linotype" w:cs="Times New Roman"/>
                <w:b/>
              </w:rPr>
              <w:t>TIME</w:t>
            </w:r>
          </w:p>
        </w:tc>
        <w:tc>
          <w:tcPr>
            <w:tcW w:w="4198" w:type="dxa"/>
            <w:shd w:val="clear" w:color="auto" w:fill="F2F2F2" w:themeFill="background1" w:themeFillShade="F2"/>
          </w:tcPr>
          <w:p w:rsidR="002718E3" w:rsidRPr="007D026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rPr>
            </w:pPr>
            <w:r w:rsidRPr="007D0266">
              <w:rPr>
                <w:rFonts w:ascii="Palatino Linotype" w:hAnsi="Palatino Linotype" w:cs="Times New Roman"/>
                <w:b/>
              </w:rPr>
              <w:t>ACTIVITY</w:t>
            </w:r>
          </w:p>
        </w:tc>
        <w:tc>
          <w:tcPr>
            <w:tcW w:w="4734" w:type="dxa"/>
            <w:shd w:val="clear" w:color="auto" w:fill="F2F2F2" w:themeFill="background1" w:themeFillShade="F2"/>
          </w:tcPr>
          <w:p w:rsidR="002718E3" w:rsidRDefault="002718E3" w:rsidP="004517ED">
            <w:pPr>
              <w:ind w:left="65"/>
              <w:rPr>
                <w:rFonts w:ascii="Palatino Linotype" w:hAnsi="Palatino Linotype" w:cs="Times New Roman"/>
                <w:b/>
              </w:rPr>
            </w:pPr>
            <w:r>
              <w:rPr>
                <w:rFonts w:ascii="Palatino Linotype" w:hAnsi="Palatino Linotype" w:cs="Times New Roman"/>
                <w:b/>
              </w:rPr>
              <w:t>FACILITATOR</w:t>
            </w:r>
          </w:p>
        </w:tc>
      </w:tr>
      <w:tr w:rsidR="002718E3" w:rsidRPr="006F4EF6" w:rsidTr="004517ED">
        <w:trPr>
          <w:trHeight w:val="430"/>
        </w:trPr>
        <w:tc>
          <w:tcPr>
            <w:tcW w:w="1602" w:type="dxa"/>
          </w:tcPr>
          <w:p w:rsidR="002718E3" w:rsidRPr="006F4EF6" w:rsidRDefault="002718E3" w:rsidP="004517ED">
            <w:pPr>
              <w:ind w:left="360" w:hanging="360"/>
              <w:rPr>
                <w:rFonts w:ascii="Palatino Linotype" w:hAnsi="Palatino Linotype" w:cs="Times New Roman"/>
              </w:rPr>
            </w:pPr>
            <w:r>
              <w:rPr>
                <w:rFonts w:ascii="Palatino Linotype" w:hAnsi="Palatino Linotype" w:cs="Times New Roman"/>
              </w:rPr>
              <w:t>9.00</w:t>
            </w:r>
            <w:r w:rsidRPr="006F4EF6">
              <w:rPr>
                <w:rFonts w:ascii="Palatino Linotype" w:hAnsi="Palatino Linotype" w:cs="Times New Roman"/>
              </w:rPr>
              <w:t xml:space="preserve"> - </w:t>
            </w:r>
            <w:r>
              <w:rPr>
                <w:rFonts w:ascii="Palatino Linotype" w:hAnsi="Palatino Linotype" w:cs="Times New Roman"/>
              </w:rPr>
              <w:t>9.30</w:t>
            </w:r>
          </w:p>
        </w:tc>
        <w:tc>
          <w:tcPr>
            <w:tcW w:w="4198" w:type="dxa"/>
          </w:tcPr>
          <w:p w:rsidR="002718E3" w:rsidRPr="006F4EF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r w:rsidRPr="006F4EF6">
              <w:rPr>
                <w:rFonts w:ascii="Palatino Linotype" w:hAnsi="Palatino Linotype" w:cs="Times New Roman"/>
              </w:rPr>
              <w:t>Arrival and Registration</w:t>
            </w:r>
          </w:p>
        </w:tc>
        <w:tc>
          <w:tcPr>
            <w:tcW w:w="4734" w:type="dxa"/>
          </w:tcPr>
          <w:p w:rsidR="002718E3" w:rsidRPr="00F0370F" w:rsidRDefault="002718E3" w:rsidP="004517ED">
            <w:pPr>
              <w:ind w:left="65"/>
              <w:rPr>
                <w:rFonts w:ascii="Palatino Linotype" w:hAnsi="Palatino Linotype" w:cs="Times New Roman"/>
                <w:b/>
              </w:rPr>
            </w:pPr>
            <w:r>
              <w:rPr>
                <w:rFonts w:ascii="Palatino Linotype" w:hAnsi="Palatino Linotype" w:cs="Times New Roman"/>
                <w:b/>
              </w:rPr>
              <w:t>Wyckliff Omondi-</w:t>
            </w:r>
            <w:r w:rsidRPr="00A20C79">
              <w:rPr>
                <w:rFonts w:ascii="Palatino Linotype" w:hAnsi="Palatino Linotype" w:cs="Times New Roman"/>
              </w:rPr>
              <w:t xml:space="preserve"> National LF </w:t>
            </w:r>
            <w:r>
              <w:rPr>
                <w:rFonts w:ascii="Palatino Linotype" w:hAnsi="Palatino Linotype" w:cs="Times New Roman"/>
              </w:rPr>
              <w:t xml:space="preserve">Program </w:t>
            </w:r>
            <w:r w:rsidRPr="00A20C79">
              <w:rPr>
                <w:rFonts w:ascii="Palatino Linotype" w:hAnsi="Palatino Linotype" w:cs="Times New Roman"/>
              </w:rPr>
              <w:t>Focal Person</w:t>
            </w:r>
          </w:p>
        </w:tc>
      </w:tr>
      <w:tr w:rsidR="002718E3" w:rsidRPr="006F4EF6" w:rsidTr="004517ED">
        <w:trPr>
          <w:trHeight w:val="477"/>
        </w:trPr>
        <w:tc>
          <w:tcPr>
            <w:tcW w:w="1602" w:type="dxa"/>
          </w:tcPr>
          <w:p w:rsidR="002718E3" w:rsidRPr="006F4EF6" w:rsidRDefault="002718E3" w:rsidP="004517ED">
            <w:pPr>
              <w:ind w:left="360" w:hanging="360"/>
              <w:rPr>
                <w:rFonts w:ascii="Palatino Linotype" w:hAnsi="Palatino Linotype" w:cs="Times New Roman"/>
              </w:rPr>
            </w:pPr>
            <w:r>
              <w:rPr>
                <w:rFonts w:ascii="Palatino Linotype" w:hAnsi="Palatino Linotype" w:cs="Times New Roman"/>
              </w:rPr>
              <w:t>9.30</w:t>
            </w:r>
            <w:r w:rsidRPr="006F4EF6">
              <w:rPr>
                <w:rFonts w:ascii="Palatino Linotype" w:hAnsi="Palatino Linotype" w:cs="Times New Roman"/>
              </w:rPr>
              <w:t xml:space="preserve"> – </w:t>
            </w:r>
            <w:r>
              <w:rPr>
                <w:rFonts w:ascii="Palatino Linotype" w:hAnsi="Palatino Linotype" w:cs="Times New Roman"/>
              </w:rPr>
              <w:t>9.40</w:t>
            </w:r>
          </w:p>
        </w:tc>
        <w:tc>
          <w:tcPr>
            <w:tcW w:w="4198" w:type="dxa"/>
          </w:tcPr>
          <w:p w:rsidR="002718E3" w:rsidRPr="006F4EF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r w:rsidRPr="006F4EF6">
              <w:rPr>
                <w:rFonts w:ascii="Palatino Linotype" w:hAnsi="Palatino Linotype" w:cs="Times New Roman"/>
              </w:rPr>
              <w:t xml:space="preserve">Welcome and Introductions </w:t>
            </w:r>
          </w:p>
          <w:p w:rsidR="002718E3" w:rsidRPr="006F4EF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rPr>
            </w:pPr>
          </w:p>
        </w:tc>
        <w:tc>
          <w:tcPr>
            <w:tcW w:w="4734" w:type="dxa"/>
          </w:tcPr>
          <w:p w:rsidR="002718E3" w:rsidRPr="006F4EF6" w:rsidRDefault="002718E3" w:rsidP="004517ED">
            <w:pPr>
              <w:ind w:left="65"/>
              <w:rPr>
                <w:rFonts w:ascii="Palatino Linotype" w:hAnsi="Palatino Linotype" w:cs="Times New Roman"/>
              </w:rPr>
            </w:pPr>
            <w:r>
              <w:rPr>
                <w:rFonts w:ascii="Palatino Linotype" w:hAnsi="Palatino Linotype" w:cs="Times New Roman"/>
                <w:b/>
              </w:rPr>
              <w:t>Mr. Patrick Makazi-</w:t>
            </w:r>
            <w:r w:rsidRPr="007D0266">
              <w:rPr>
                <w:rFonts w:ascii="Palatino Linotype" w:hAnsi="Palatino Linotype" w:cs="Times New Roman"/>
              </w:rPr>
              <w:t xml:space="preserve">NTD </w:t>
            </w:r>
            <w:r>
              <w:rPr>
                <w:rFonts w:ascii="Palatino Linotype" w:hAnsi="Palatino Linotype" w:cs="Times New Roman"/>
              </w:rPr>
              <w:t>Coordinator</w:t>
            </w:r>
            <w:r w:rsidRPr="007D0266">
              <w:rPr>
                <w:rFonts w:ascii="Palatino Linotype" w:hAnsi="Palatino Linotype" w:cs="Times New Roman"/>
              </w:rPr>
              <w:t>, Kilifi County</w:t>
            </w:r>
            <w:r w:rsidRPr="006F4EF6">
              <w:rPr>
                <w:rFonts w:ascii="Palatino Linotype" w:hAnsi="Palatino Linotype" w:cs="Times New Roman"/>
              </w:rPr>
              <w:t xml:space="preserve"> </w:t>
            </w:r>
          </w:p>
        </w:tc>
      </w:tr>
      <w:tr w:rsidR="002718E3" w:rsidRPr="006F4EF6" w:rsidTr="004517ED">
        <w:trPr>
          <w:trHeight w:val="515"/>
        </w:trPr>
        <w:tc>
          <w:tcPr>
            <w:tcW w:w="1602" w:type="dxa"/>
          </w:tcPr>
          <w:p w:rsidR="002718E3" w:rsidRPr="006F4EF6" w:rsidRDefault="002718E3" w:rsidP="004517ED">
            <w:pPr>
              <w:ind w:left="360" w:hanging="360"/>
              <w:rPr>
                <w:rFonts w:ascii="Palatino Linotype" w:hAnsi="Palatino Linotype" w:cs="Times New Roman"/>
              </w:rPr>
            </w:pPr>
            <w:r>
              <w:rPr>
                <w:rFonts w:ascii="Palatino Linotype" w:hAnsi="Palatino Linotype" w:cs="Times New Roman"/>
              </w:rPr>
              <w:t>9.40</w:t>
            </w:r>
            <w:r w:rsidRPr="006F4EF6">
              <w:rPr>
                <w:rFonts w:ascii="Palatino Linotype" w:hAnsi="Palatino Linotype" w:cs="Times New Roman"/>
              </w:rPr>
              <w:t xml:space="preserve"> – </w:t>
            </w:r>
            <w:r>
              <w:rPr>
                <w:rFonts w:ascii="Palatino Linotype" w:hAnsi="Palatino Linotype" w:cs="Times New Roman"/>
              </w:rPr>
              <w:t>9.50</w:t>
            </w:r>
          </w:p>
        </w:tc>
        <w:tc>
          <w:tcPr>
            <w:tcW w:w="4198" w:type="dxa"/>
          </w:tcPr>
          <w:p w:rsidR="002718E3" w:rsidRPr="006F4EF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Times New Roman" w:hAnsi="Palatino Linotype" w:cs="Times New Roman"/>
              </w:rPr>
            </w:pPr>
            <w:r w:rsidRPr="006F4EF6">
              <w:rPr>
                <w:rFonts w:ascii="Palatino Linotype" w:hAnsi="Palatino Linotype" w:cs="Times New Roman"/>
              </w:rPr>
              <w:t xml:space="preserve">Opening remarks </w:t>
            </w:r>
          </w:p>
        </w:tc>
        <w:tc>
          <w:tcPr>
            <w:tcW w:w="4734" w:type="dxa"/>
          </w:tcPr>
          <w:p w:rsidR="002718E3" w:rsidRDefault="002718E3" w:rsidP="004517ED">
            <w:pPr>
              <w:ind w:left="65"/>
              <w:rPr>
                <w:rFonts w:ascii="Palatino Linotype" w:eastAsia="Times New Roman" w:hAnsi="Palatino Linotype" w:cs="Times New Roman"/>
              </w:rPr>
            </w:pPr>
            <w:r>
              <w:rPr>
                <w:rFonts w:ascii="Palatino Linotype" w:eastAsia="Times New Roman" w:hAnsi="Palatino Linotype" w:cs="Times New Roman"/>
                <w:b/>
              </w:rPr>
              <w:t xml:space="preserve">Mr. Iduri – County </w:t>
            </w:r>
            <w:r w:rsidRPr="00F0370F">
              <w:rPr>
                <w:rFonts w:ascii="Palatino Linotype" w:eastAsia="Times New Roman" w:hAnsi="Palatino Linotype" w:cs="Times New Roman"/>
              </w:rPr>
              <w:t xml:space="preserve">Director Department of </w:t>
            </w:r>
            <w:r>
              <w:rPr>
                <w:rFonts w:ascii="Palatino Linotype" w:eastAsia="Times New Roman" w:hAnsi="Palatino Linotype" w:cs="Times New Roman"/>
              </w:rPr>
              <w:t>H</w:t>
            </w:r>
            <w:r w:rsidRPr="00F0370F">
              <w:rPr>
                <w:rFonts w:ascii="Palatino Linotype" w:eastAsia="Times New Roman" w:hAnsi="Palatino Linotype" w:cs="Times New Roman"/>
              </w:rPr>
              <w:t>ealth, Kilifi</w:t>
            </w:r>
            <w:r w:rsidRPr="006F4EF6">
              <w:rPr>
                <w:rFonts w:ascii="Palatino Linotype" w:eastAsia="Times New Roman" w:hAnsi="Palatino Linotype" w:cs="Times New Roman"/>
              </w:rPr>
              <w:t xml:space="preserve"> </w:t>
            </w:r>
            <w:r>
              <w:rPr>
                <w:rFonts w:ascii="Palatino Linotype" w:eastAsia="Times New Roman" w:hAnsi="Palatino Linotype" w:cs="Times New Roman"/>
              </w:rPr>
              <w:t>and to call</w:t>
            </w:r>
            <w:r w:rsidRPr="006F4EF6">
              <w:rPr>
                <w:rFonts w:ascii="Palatino Linotype" w:eastAsia="Times New Roman" w:hAnsi="Palatino Linotype" w:cs="Times New Roman"/>
              </w:rPr>
              <w:t xml:space="preserve"> </w:t>
            </w:r>
          </w:p>
          <w:p w:rsidR="002718E3" w:rsidRPr="006F4EF6" w:rsidRDefault="002718E3" w:rsidP="004517ED">
            <w:pPr>
              <w:ind w:left="65"/>
              <w:rPr>
                <w:rFonts w:ascii="Palatino Linotype" w:hAnsi="Palatino Linotype" w:cs="Times New Roman"/>
              </w:rPr>
            </w:pPr>
            <w:r w:rsidRPr="00AB4097">
              <w:rPr>
                <w:rFonts w:ascii="Palatino Linotype" w:eastAsia="Times New Roman" w:hAnsi="Palatino Linotype" w:cs="Times New Roman"/>
                <w:b/>
              </w:rPr>
              <w:t>Dr. Anisa Omar</w:t>
            </w:r>
            <w:r>
              <w:rPr>
                <w:rFonts w:ascii="Palatino Linotype" w:eastAsia="Times New Roman" w:hAnsi="Palatino Linotype" w:cs="Times New Roman"/>
              </w:rPr>
              <w:t xml:space="preserve"> -CEC to give her remarks</w:t>
            </w:r>
          </w:p>
        </w:tc>
      </w:tr>
      <w:tr w:rsidR="002718E3" w:rsidRPr="006F4EF6" w:rsidTr="004517ED">
        <w:trPr>
          <w:trHeight w:val="468"/>
        </w:trPr>
        <w:tc>
          <w:tcPr>
            <w:tcW w:w="1602" w:type="dxa"/>
          </w:tcPr>
          <w:p w:rsidR="002718E3" w:rsidRPr="006F4EF6" w:rsidRDefault="002718E3" w:rsidP="004517ED">
            <w:pPr>
              <w:ind w:left="360" w:hanging="360"/>
              <w:rPr>
                <w:rFonts w:ascii="Palatino Linotype" w:hAnsi="Palatino Linotype" w:cs="Times New Roman"/>
              </w:rPr>
            </w:pPr>
            <w:r>
              <w:rPr>
                <w:rFonts w:ascii="Palatino Linotype" w:hAnsi="Palatino Linotype" w:cs="Times New Roman"/>
              </w:rPr>
              <w:t>9.50-10.20</w:t>
            </w:r>
            <w:r w:rsidRPr="006F4EF6">
              <w:rPr>
                <w:rFonts w:ascii="Palatino Linotype" w:hAnsi="Palatino Linotype" w:cs="Times New Roman"/>
              </w:rPr>
              <w:t xml:space="preserve"> </w:t>
            </w:r>
          </w:p>
        </w:tc>
        <w:tc>
          <w:tcPr>
            <w:tcW w:w="4198" w:type="dxa"/>
          </w:tcPr>
          <w:p w:rsidR="002718E3" w:rsidRPr="006F4EF6" w:rsidRDefault="002718E3" w:rsidP="004517ED">
            <w:pPr>
              <w:pStyle w:val="HTMLPreformatted"/>
              <w:rPr>
                <w:rFonts w:ascii="Palatino Linotype" w:hAnsi="Palatino Linotype" w:cs="Times New Roman"/>
                <w:sz w:val="22"/>
                <w:szCs w:val="22"/>
              </w:rPr>
            </w:pPr>
            <w:r>
              <w:rPr>
                <w:rFonts w:ascii="Palatino Linotype" w:hAnsi="Palatino Linotype" w:cs="Times New Roman"/>
                <w:sz w:val="22"/>
                <w:szCs w:val="22"/>
              </w:rPr>
              <w:t xml:space="preserve">Overview of NTD programme in Kenya- specific to LF Program </w:t>
            </w:r>
          </w:p>
        </w:tc>
        <w:tc>
          <w:tcPr>
            <w:tcW w:w="4734" w:type="dxa"/>
          </w:tcPr>
          <w:p w:rsidR="002718E3" w:rsidRDefault="002718E3" w:rsidP="004517ED">
            <w:pPr>
              <w:ind w:left="65"/>
              <w:rPr>
                <w:rFonts w:ascii="Palatino Linotype" w:hAnsi="Palatino Linotype" w:cs="Times New Roman"/>
                <w:b/>
              </w:rPr>
            </w:pPr>
            <w:r>
              <w:rPr>
                <w:rFonts w:ascii="Palatino Linotype" w:hAnsi="Palatino Linotype" w:cs="Times New Roman"/>
                <w:b/>
              </w:rPr>
              <w:t>Dr. Sultani  Matendechero–</w:t>
            </w:r>
            <w:r w:rsidRPr="00F0370F">
              <w:rPr>
                <w:rFonts w:ascii="Palatino Linotype" w:hAnsi="Palatino Linotype" w:cs="Times New Roman"/>
              </w:rPr>
              <w:t xml:space="preserve">NTD National </w:t>
            </w:r>
            <w:r>
              <w:rPr>
                <w:rFonts w:ascii="Palatino Linotype" w:hAnsi="Palatino Linotype" w:cs="Times New Roman"/>
              </w:rPr>
              <w:t>C</w:t>
            </w:r>
            <w:r w:rsidRPr="00F0370F">
              <w:rPr>
                <w:rFonts w:ascii="Palatino Linotype" w:hAnsi="Palatino Linotype" w:cs="Times New Roman"/>
              </w:rPr>
              <w:t>oordinator</w:t>
            </w:r>
            <w:r>
              <w:rPr>
                <w:rFonts w:ascii="Palatino Linotype" w:hAnsi="Palatino Linotype" w:cs="Times New Roman"/>
                <w:b/>
              </w:rPr>
              <w:t xml:space="preserve"> </w:t>
            </w:r>
          </w:p>
        </w:tc>
      </w:tr>
      <w:tr w:rsidR="002718E3" w:rsidRPr="006F4EF6" w:rsidTr="004517ED">
        <w:trPr>
          <w:trHeight w:val="468"/>
        </w:trPr>
        <w:tc>
          <w:tcPr>
            <w:tcW w:w="1602" w:type="dxa"/>
          </w:tcPr>
          <w:p w:rsidR="002718E3" w:rsidRPr="006F4EF6" w:rsidRDefault="002718E3" w:rsidP="004517ED">
            <w:pPr>
              <w:ind w:left="360" w:hanging="360"/>
              <w:rPr>
                <w:rFonts w:ascii="Palatino Linotype" w:hAnsi="Palatino Linotype" w:cs="Times New Roman"/>
              </w:rPr>
            </w:pPr>
            <w:r>
              <w:rPr>
                <w:rFonts w:ascii="Palatino Linotype" w:hAnsi="Palatino Linotype" w:cs="Times New Roman"/>
              </w:rPr>
              <w:t>10.20 – 10.40</w:t>
            </w:r>
          </w:p>
        </w:tc>
        <w:tc>
          <w:tcPr>
            <w:tcW w:w="4198" w:type="dxa"/>
          </w:tcPr>
          <w:p w:rsidR="002718E3" w:rsidRPr="006F4EF6" w:rsidRDefault="002718E3" w:rsidP="004517ED">
            <w:pPr>
              <w:pStyle w:val="HTMLPreformatted"/>
              <w:rPr>
                <w:rFonts w:ascii="Palatino Linotype" w:hAnsi="Palatino Linotype"/>
                <w:sz w:val="22"/>
                <w:szCs w:val="22"/>
              </w:rPr>
            </w:pPr>
            <w:r w:rsidRPr="006F4EF6">
              <w:rPr>
                <w:rFonts w:ascii="Palatino Linotype" w:hAnsi="Palatino Linotype" w:cs="Times New Roman"/>
                <w:sz w:val="22"/>
                <w:szCs w:val="22"/>
              </w:rPr>
              <w:t xml:space="preserve">Overview of research </w:t>
            </w:r>
            <w:r>
              <w:rPr>
                <w:rFonts w:ascii="Palatino Linotype" w:hAnsi="Palatino Linotype" w:cs="Times New Roman"/>
                <w:sz w:val="22"/>
                <w:szCs w:val="22"/>
              </w:rPr>
              <w:t>study -</w:t>
            </w:r>
            <w:r w:rsidRPr="00AB4097">
              <w:rPr>
                <w:rFonts w:ascii="Palatino Linotype" w:hAnsi="Palatino Linotype" w:cs="Times New Roman"/>
                <w:sz w:val="22"/>
                <w:szCs w:val="22"/>
              </w:rPr>
              <w:t>Improving Access to Mass Drug Administration for Lymphatic Filariasis Elimination using a Participatory Approach among Communities of Coastal Kenya</w:t>
            </w:r>
          </w:p>
        </w:tc>
        <w:tc>
          <w:tcPr>
            <w:tcW w:w="4734" w:type="dxa"/>
          </w:tcPr>
          <w:p w:rsidR="002718E3" w:rsidRPr="006F4EF6" w:rsidRDefault="002718E3" w:rsidP="004517ED">
            <w:pPr>
              <w:ind w:left="65"/>
              <w:rPr>
                <w:rFonts w:ascii="Palatino Linotype" w:hAnsi="Palatino Linotype"/>
              </w:rPr>
            </w:pPr>
            <w:r>
              <w:rPr>
                <w:rFonts w:ascii="Palatino Linotype" w:hAnsi="Palatino Linotype" w:cs="Times New Roman"/>
                <w:b/>
              </w:rPr>
              <w:t>Dr. Doris Njomo</w:t>
            </w:r>
            <w:r w:rsidRPr="006F4EF6">
              <w:rPr>
                <w:rFonts w:ascii="Palatino Linotype" w:hAnsi="Palatino Linotype" w:cs="Times New Roman"/>
              </w:rPr>
              <w:t xml:space="preserve"> </w:t>
            </w:r>
            <w:r>
              <w:rPr>
                <w:rFonts w:ascii="Palatino Linotype" w:hAnsi="Palatino Linotype" w:cs="Times New Roman"/>
              </w:rPr>
              <w:t>– Principal Investigator, KEMRI-</w:t>
            </w:r>
            <w:r w:rsidRPr="00003D8B">
              <w:rPr>
                <w:rFonts w:ascii="Palatino Linotype" w:hAnsi="Palatino Linotype" w:cs="Times New Roman"/>
              </w:rPr>
              <w:t xml:space="preserve"> ESACIPAC</w:t>
            </w:r>
          </w:p>
        </w:tc>
      </w:tr>
      <w:tr w:rsidR="002718E3" w:rsidRPr="006F4EF6" w:rsidTr="004517ED">
        <w:trPr>
          <w:trHeight w:val="468"/>
        </w:trPr>
        <w:tc>
          <w:tcPr>
            <w:tcW w:w="1602" w:type="dxa"/>
            <w:shd w:val="clear" w:color="auto" w:fill="F2F2F2" w:themeFill="background1" w:themeFillShade="F2"/>
          </w:tcPr>
          <w:p w:rsidR="002718E3" w:rsidRDefault="002718E3" w:rsidP="004517ED">
            <w:pPr>
              <w:ind w:left="360" w:hanging="360"/>
              <w:rPr>
                <w:rFonts w:ascii="Palatino Linotype" w:hAnsi="Palatino Linotype" w:cs="Times New Roman"/>
              </w:rPr>
            </w:pPr>
            <w:r>
              <w:rPr>
                <w:rFonts w:ascii="Palatino Linotype" w:hAnsi="Palatino Linotype" w:cs="Times New Roman"/>
              </w:rPr>
              <w:t>10.40-11.00</w:t>
            </w:r>
          </w:p>
        </w:tc>
        <w:tc>
          <w:tcPr>
            <w:tcW w:w="4198" w:type="dxa"/>
            <w:shd w:val="clear" w:color="auto" w:fill="F2F2F2" w:themeFill="background1" w:themeFillShade="F2"/>
          </w:tcPr>
          <w:p w:rsidR="002718E3" w:rsidRPr="00FD0A39" w:rsidRDefault="002718E3" w:rsidP="004517ED">
            <w:pPr>
              <w:pStyle w:val="HTMLPreformatted"/>
              <w:rPr>
                <w:rFonts w:ascii="Palatino Linotype" w:hAnsi="Palatino Linotype" w:cs="Times New Roman"/>
                <w:sz w:val="22"/>
                <w:szCs w:val="22"/>
              </w:rPr>
            </w:pPr>
            <w:r w:rsidRPr="00FD0A39">
              <w:rPr>
                <w:rFonts w:ascii="Palatino Linotype" w:hAnsi="Palatino Linotype" w:cs="Times New Roman"/>
                <w:b/>
                <w:i/>
                <w:sz w:val="22"/>
                <w:szCs w:val="22"/>
              </w:rPr>
              <w:t>Tea Break</w:t>
            </w:r>
          </w:p>
        </w:tc>
        <w:tc>
          <w:tcPr>
            <w:tcW w:w="4734" w:type="dxa"/>
            <w:shd w:val="clear" w:color="auto" w:fill="F2F2F2" w:themeFill="background1" w:themeFillShade="F2"/>
          </w:tcPr>
          <w:p w:rsidR="002718E3" w:rsidRDefault="002718E3" w:rsidP="004517ED">
            <w:pPr>
              <w:ind w:left="65"/>
              <w:rPr>
                <w:rFonts w:ascii="Palatino Linotype" w:hAnsi="Palatino Linotype" w:cs="Times New Roman"/>
                <w:b/>
              </w:rPr>
            </w:pPr>
          </w:p>
        </w:tc>
      </w:tr>
      <w:tr w:rsidR="002718E3" w:rsidRPr="006F4EF6" w:rsidTr="004517ED">
        <w:trPr>
          <w:trHeight w:val="468"/>
        </w:trPr>
        <w:tc>
          <w:tcPr>
            <w:tcW w:w="1602" w:type="dxa"/>
          </w:tcPr>
          <w:p w:rsidR="002718E3" w:rsidRPr="006F4EF6" w:rsidRDefault="002718E3" w:rsidP="004517ED">
            <w:pPr>
              <w:rPr>
                <w:rFonts w:ascii="Palatino Linotype" w:hAnsi="Palatino Linotype" w:cs="Times New Roman"/>
              </w:rPr>
            </w:pPr>
            <w:r>
              <w:rPr>
                <w:rFonts w:ascii="Palatino Linotype" w:hAnsi="Palatino Linotype" w:cs="Times New Roman"/>
              </w:rPr>
              <w:t>11.00-11.30</w:t>
            </w:r>
          </w:p>
        </w:tc>
        <w:tc>
          <w:tcPr>
            <w:tcW w:w="4198" w:type="dxa"/>
          </w:tcPr>
          <w:p w:rsidR="002718E3" w:rsidRPr="006F4EF6" w:rsidRDefault="002718E3" w:rsidP="004517ED">
            <w:pPr>
              <w:pStyle w:val="HTMLPreformatted"/>
              <w:rPr>
                <w:rFonts w:ascii="Palatino Linotype" w:hAnsi="Palatino Linotype" w:cs="Times New Roman"/>
                <w:sz w:val="22"/>
                <w:szCs w:val="22"/>
              </w:rPr>
            </w:pPr>
            <w:r>
              <w:rPr>
                <w:rFonts w:ascii="Palatino Linotype" w:hAnsi="Palatino Linotype" w:cs="Times New Roman"/>
                <w:sz w:val="22"/>
                <w:szCs w:val="22"/>
              </w:rPr>
              <w:t xml:space="preserve"> Key Findings of the Pre-test Phase</w:t>
            </w:r>
          </w:p>
        </w:tc>
        <w:tc>
          <w:tcPr>
            <w:tcW w:w="4734" w:type="dxa"/>
          </w:tcPr>
          <w:p w:rsidR="002718E3" w:rsidRPr="00AB4097" w:rsidRDefault="002718E3" w:rsidP="004517ED">
            <w:pPr>
              <w:pStyle w:val="HTMLPreformatted"/>
              <w:rPr>
                <w:rFonts w:ascii="Palatino Linotype" w:hAnsi="Palatino Linotype"/>
                <w:sz w:val="22"/>
                <w:szCs w:val="22"/>
              </w:rPr>
            </w:pPr>
            <w:r w:rsidRPr="00AB4097">
              <w:rPr>
                <w:rFonts w:ascii="Palatino Linotype" w:hAnsi="Palatino Linotype" w:cs="Times New Roman"/>
                <w:b/>
                <w:sz w:val="22"/>
                <w:szCs w:val="22"/>
              </w:rPr>
              <w:t>Doris Njomo</w:t>
            </w:r>
            <w:r w:rsidRPr="00AB4097">
              <w:rPr>
                <w:rFonts w:ascii="Palatino Linotype" w:hAnsi="Palatino Linotype" w:cs="Times New Roman"/>
                <w:sz w:val="22"/>
                <w:szCs w:val="22"/>
              </w:rPr>
              <w:t xml:space="preserve"> – Principal Investigator</w:t>
            </w:r>
            <w:r>
              <w:rPr>
                <w:rFonts w:ascii="Palatino Linotype" w:hAnsi="Palatino Linotype" w:cs="Times New Roman"/>
                <w:sz w:val="22"/>
                <w:szCs w:val="22"/>
              </w:rPr>
              <w:t>,</w:t>
            </w:r>
            <w:r w:rsidRPr="00AB4097">
              <w:rPr>
                <w:rFonts w:ascii="Palatino Linotype" w:hAnsi="Palatino Linotype" w:cs="Times New Roman"/>
                <w:sz w:val="22"/>
                <w:szCs w:val="22"/>
              </w:rPr>
              <w:t xml:space="preserve"> KEMRI- ESACIPAC</w:t>
            </w:r>
          </w:p>
        </w:tc>
      </w:tr>
      <w:tr w:rsidR="002718E3" w:rsidRPr="006F4EF6" w:rsidTr="004517ED">
        <w:trPr>
          <w:trHeight w:val="468"/>
        </w:trPr>
        <w:tc>
          <w:tcPr>
            <w:tcW w:w="1602" w:type="dxa"/>
          </w:tcPr>
          <w:p w:rsidR="002718E3" w:rsidRPr="006F4EF6" w:rsidRDefault="002718E3" w:rsidP="004517ED">
            <w:pPr>
              <w:rPr>
                <w:rFonts w:ascii="Palatino Linotype" w:hAnsi="Palatino Linotype"/>
              </w:rPr>
            </w:pPr>
            <w:r>
              <w:rPr>
                <w:rFonts w:ascii="Palatino Linotype" w:hAnsi="Palatino Linotype" w:cs="Times New Roman"/>
              </w:rPr>
              <w:t>11.30- 12.00</w:t>
            </w:r>
          </w:p>
        </w:tc>
        <w:tc>
          <w:tcPr>
            <w:tcW w:w="4198" w:type="dxa"/>
          </w:tcPr>
          <w:p w:rsidR="002718E3" w:rsidRPr="006F4EF6" w:rsidRDefault="002718E3" w:rsidP="004517ED">
            <w:pPr>
              <w:rPr>
                <w:rFonts w:ascii="Palatino Linotype" w:hAnsi="Palatino Linotype" w:cs="Times New Roman"/>
              </w:rPr>
            </w:pPr>
            <w:r>
              <w:rPr>
                <w:rFonts w:ascii="Palatino Linotype" w:eastAsia="Times New Roman" w:hAnsi="Palatino Linotype" w:cs="Times New Roman"/>
              </w:rPr>
              <w:t xml:space="preserve"> Role of stakeholders in LF-MDA</w:t>
            </w:r>
          </w:p>
        </w:tc>
        <w:tc>
          <w:tcPr>
            <w:tcW w:w="4734" w:type="dxa"/>
          </w:tcPr>
          <w:p w:rsidR="002718E3"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rPr>
            </w:pPr>
            <w:r>
              <w:rPr>
                <w:rFonts w:ascii="Palatino Linotype" w:hAnsi="Palatino Linotype" w:cs="Times New Roman"/>
                <w:b/>
              </w:rPr>
              <w:t xml:space="preserve">Dr. Lydiah Kibe- </w:t>
            </w:r>
            <w:r w:rsidRPr="007D0266">
              <w:rPr>
                <w:rFonts w:ascii="Palatino Linotype" w:hAnsi="Palatino Linotype" w:cs="Times New Roman"/>
              </w:rPr>
              <w:t>KEMRI -CGMRC</w:t>
            </w:r>
          </w:p>
          <w:p w:rsidR="002718E3" w:rsidRPr="006F4EF6" w:rsidRDefault="002718E3" w:rsidP="00451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eastAsia="Times New Roman" w:hAnsi="Palatino Linotype" w:cs="Courier New"/>
              </w:rPr>
            </w:pPr>
          </w:p>
        </w:tc>
      </w:tr>
      <w:tr w:rsidR="002718E3" w:rsidRPr="006F4EF6" w:rsidTr="004517ED">
        <w:trPr>
          <w:trHeight w:val="303"/>
        </w:trPr>
        <w:tc>
          <w:tcPr>
            <w:tcW w:w="1602" w:type="dxa"/>
            <w:tcBorders>
              <w:bottom w:val="single" w:sz="4" w:space="0" w:color="000000" w:themeColor="text1"/>
            </w:tcBorders>
          </w:tcPr>
          <w:p w:rsidR="002718E3" w:rsidRPr="006F4EF6" w:rsidRDefault="002718E3" w:rsidP="004517ED">
            <w:pPr>
              <w:rPr>
                <w:rFonts w:ascii="Palatino Linotype" w:hAnsi="Palatino Linotype" w:cs="Times New Roman"/>
              </w:rPr>
            </w:pPr>
            <w:r>
              <w:rPr>
                <w:rFonts w:ascii="Palatino Linotype" w:hAnsi="Palatino Linotype" w:cs="Times New Roman"/>
              </w:rPr>
              <w:t>12.00 – 12.30</w:t>
            </w:r>
          </w:p>
        </w:tc>
        <w:tc>
          <w:tcPr>
            <w:tcW w:w="4198" w:type="dxa"/>
            <w:tcBorders>
              <w:bottom w:val="single" w:sz="4" w:space="0" w:color="000000" w:themeColor="text1"/>
            </w:tcBorders>
          </w:tcPr>
          <w:p w:rsidR="002718E3" w:rsidRPr="00C65AD9" w:rsidRDefault="002718E3" w:rsidP="004517ED">
            <w:pPr>
              <w:pStyle w:val="HTMLPreformatted"/>
              <w:rPr>
                <w:rFonts w:ascii="Palatino Linotype" w:hAnsi="Palatino Linotype" w:cs="Times New Roman"/>
                <w:sz w:val="22"/>
                <w:szCs w:val="22"/>
              </w:rPr>
            </w:pPr>
            <w:r w:rsidRPr="00C65AD9">
              <w:rPr>
                <w:rFonts w:ascii="Palatino Linotype" w:hAnsi="Palatino Linotype" w:cs="Times New Roman"/>
                <w:sz w:val="22"/>
                <w:szCs w:val="22"/>
              </w:rPr>
              <w:t>Plenary</w:t>
            </w:r>
          </w:p>
        </w:tc>
        <w:tc>
          <w:tcPr>
            <w:tcW w:w="4734" w:type="dxa"/>
            <w:tcBorders>
              <w:bottom w:val="single" w:sz="4" w:space="0" w:color="000000" w:themeColor="text1"/>
            </w:tcBorders>
          </w:tcPr>
          <w:p w:rsidR="002718E3" w:rsidRPr="00C65AD9" w:rsidRDefault="002718E3" w:rsidP="004517ED">
            <w:pPr>
              <w:pStyle w:val="HTMLPreformatted"/>
              <w:rPr>
                <w:rFonts w:ascii="Palatino Linotype" w:hAnsi="Palatino Linotype"/>
                <w:sz w:val="22"/>
                <w:szCs w:val="22"/>
              </w:rPr>
            </w:pPr>
            <w:r w:rsidRPr="00C65AD9">
              <w:rPr>
                <w:rFonts w:ascii="Palatino Linotype" w:hAnsi="Palatino Linotype" w:cs="Times New Roman"/>
                <w:b/>
                <w:sz w:val="22"/>
                <w:szCs w:val="22"/>
              </w:rPr>
              <w:t>Dr. Lydia</w:t>
            </w:r>
            <w:r>
              <w:rPr>
                <w:rFonts w:ascii="Palatino Linotype" w:hAnsi="Palatino Linotype" w:cs="Times New Roman"/>
                <w:b/>
                <w:sz w:val="22"/>
                <w:szCs w:val="22"/>
              </w:rPr>
              <w:t>h</w:t>
            </w:r>
            <w:r w:rsidRPr="00C65AD9">
              <w:rPr>
                <w:rFonts w:ascii="Palatino Linotype" w:hAnsi="Palatino Linotype" w:cs="Times New Roman"/>
                <w:b/>
                <w:sz w:val="22"/>
                <w:szCs w:val="22"/>
              </w:rPr>
              <w:t xml:space="preserve"> Kibe,</w:t>
            </w:r>
            <w:r w:rsidRPr="00C65AD9">
              <w:rPr>
                <w:rFonts w:ascii="Palatino Linotype" w:hAnsi="Palatino Linotype" w:cs="Times New Roman"/>
                <w:sz w:val="22"/>
                <w:szCs w:val="22"/>
              </w:rPr>
              <w:t xml:space="preserve"> KEMRI-CGMRC</w:t>
            </w:r>
            <w:r w:rsidRPr="00C65AD9">
              <w:rPr>
                <w:rFonts w:ascii="Palatino Linotype" w:hAnsi="Palatino Linotype" w:cs="Times New Roman"/>
                <w:b/>
                <w:sz w:val="22"/>
                <w:szCs w:val="22"/>
              </w:rPr>
              <w:t xml:space="preserve"> </w:t>
            </w:r>
          </w:p>
        </w:tc>
      </w:tr>
      <w:tr w:rsidR="002718E3" w:rsidRPr="006F4EF6" w:rsidTr="004517ED">
        <w:trPr>
          <w:trHeight w:val="303"/>
        </w:trPr>
        <w:tc>
          <w:tcPr>
            <w:tcW w:w="1602" w:type="dxa"/>
            <w:shd w:val="clear" w:color="auto" w:fill="auto"/>
          </w:tcPr>
          <w:p w:rsidR="002718E3" w:rsidRDefault="002718E3" w:rsidP="004517ED">
            <w:pPr>
              <w:rPr>
                <w:rFonts w:ascii="Palatino Linotype" w:hAnsi="Palatino Linotype" w:cs="Times New Roman"/>
              </w:rPr>
            </w:pPr>
            <w:r>
              <w:rPr>
                <w:rFonts w:ascii="Palatino Linotype" w:hAnsi="Palatino Linotype" w:cs="Times New Roman"/>
              </w:rPr>
              <w:t>12.30 – 1.0</w:t>
            </w:r>
            <w:r w:rsidRPr="006F4EF6">
              <w:rPr>
                <w:rFonts w:ascii="Palatino Linotype" w:hAnsi="Palatino Linotype" w:cs="Times New Roman"/>
              </w:rPr>
              <w:t>0</w:t>
            </w:r>
          </w:p>
        </w:tc>
        <w:tc>
          <w:tcPr>
            <w:tcW w:w="4198" w:type="dxa"/>
            <w:shd w:val="clear" w:color="auto" w:fill="auto"/>
          </w:tcPr>
          <w:p w:rsidR="002718E3" w:rsidRDefault="002718E3" w:rsidP="004517ED">
            <w:pPr>
              <w:rPr>
                <w:rFonts w:ascii="Palatino Linotype" w:hAnsi="Palatino Linotype" w:cs="Times New Roman"/>
                <w:b/>
                <w:i/>
              </w:rPr>
            </w:pPr>
            <w:r>
              <w:rPr>
                <w:rFonts w:ascii="Palatino Linotype" w:hAnsi="Palatino Linotype" w:cs="Times New Roman"/>
              </w:rPr>
              <w:t>Plenary Reflections</w:t>
            </w:r>
          </w:p>
        </w:tc>
        <w:tc>
          <w:tcPr>
            <w:tcW w:w="4734" w:type="dxa"/>
            <w:shd w:val="clear" w:color="auto" w:fill="auto"/>
          </w:tcPr>
          <w:p w:rsidR="002718E3" w:rsidRPr="006F4EF6" w:rsidRDefault="002718E3" w:rsidP="004517ED">
            <w:pPr>
              <w:ind w:left="65"/>
              <w:rPr>
                <w:rFonts w:ascii="Palatino Linotype" w:hAnsi="Palatino Linotype" w:cs="Times New Roman"/>
                <w:b/>
              </w:rPr>
            </w:pPr>
            <w:r w:rsidRPr="005925A2">
              <w:rPr>
                <w:rFonts w:ascii="Palatino Linotype" w:hAnsi="Palatino Linotype" w:cs="Times New Roman"/>
                <w:b/>
              </w:rPr>
              <w:t>Dr. Doris Njomo</w:t>
            </w:r>
            <w:r w:rsidRPr="005925A2">
              <w:rPr>
                <w:rFonts w:ascii="Palatino Linotype" w:hAnsi="Palatino Linotype" w:cs="Times New Roman"/>
              </w:rPr>
              <w:t xml:space="preserve"> –</w:t>
            </w:r>
            <w:r w:rsidRPr="00AB4097">
              <w:rPr>
                <w:rFonts w:ascii="Palatino Linotype" w:hAnsi="Palatino Linotype" w:cs="Times New Roman"/>
              </w:rPr>
              <w:t xml:space="preserve"> Principal Investigator</w:t>
            </w:r>
            <w:r>
              <w:rPr>
                <w:rFonts w:ascii="Palatino Linotype" w:hAnsi="Palatino Linotype" w:cs="Times New Roman"/>
              </w:rPr>
              <w:t>,</w:t>
            </w:r>
            <w:r w:rsidRPr="00AB4097">
              <w:rPr>
                <w:rFonts w:ascii="Palatino Linotype" w:hAnsi="Palatino Linotype" w:cs="Times New Roman"/>
              </w:rPr>
              <w:t xml:space="preserve"> </w:t>
            </w:r>
            <w:r w:rsidRPr="005925A2">
              <w:rPr>
                <w:rFonts w:ascii="Palatino Linotype" w:hAnsi="Palatino Linotype" w:cs="Times New Roman"/>
              </w:rPr>
              <w:t xml:space="preserve"> KEMRI- ESACIPAC</w:t>
            </w:r>
          </w:p>
        </w:tc>
      </w:tr>
      <w:tr w:rsidR="002718E3" w:rsidRPr="006F4EF6" w:rsidTr="004517ED">
        <w:trPr>
          <w:trHeight w:val="303"/>
        </w:trPr>
        <w:tc>
          <w:tcPr>
            <w:tcW w:w="1602" w:type="dxa"/>
            <w:shd w:val="clear" w:color="auto" w:fill="F2F2F2" w:themeFill="background1" w:themeFillShade="F2"/>
          </w:tcPr>
          <w:p w:rsidR="002718E3" w:rsidRPr="006F4EF6" w:rsidRDefault="002718E3" w:rsidP="004517ED">
            <w:pPr>
              <w:rPr>
                <w:rFonts w:ascii="Palatino Linotype" w:hAnsi="Palatino Linotype" w:cs="Times New Roman"/>
                <w:b/>
              </w:rPr>
            </w:pPr>
            <w:r>
              <w:rPr>
                <w:rFonts w:ascii="Palatino Linotype" w:hAnsi="Palatino Linotype" w:cs="Times New Roman"/>
              </w:rPr>
              <w:t>1</w:t>
            </w:r>
            <w:r w:rsidRPr="006F4EF6">
              <w:rPr>
                <w:rFonts w:ascii="Palatino Linotype" w:hAnsi="Palatino Linotype" w:cs="Times New Roman"/>
              </w:rPr>
              <w:t>.</w:t>
            </w:r>
            <w:r>
              <w:rPr>
                <w:rFonts w:ascii="Palatino Linotype" w:hAnsi="Palatino Linotype" w:cs="Times New Roman"/>
              </w:rPr>
              <w:t>00 – 2.00</w:t>
            </w:r>
          </w:p>
        </w:tc>
        <w:tc>
          <w:tcPr>
            <w:tcW w:w="4198" w:type="dxa"/>
            <w:shd w:val="clear" w:color="auto" w:fill="F2F2F2" w:themeFill="background1" w:themeFillShade="F2"/>
          </w:tcPr>
          <w:p w:rsidR="002718E3" w:rsidRPr="006F4EF6" w:rsidRDefault="002718E3" w:rsidP="004517ED">
            <w:pPr>
              <w:rPr>
                <w:rFonts w:ascii="Palatino Linotype" w:hAnsi="Palatino Linotype" w:cs="Times New Roman"/>
                <w:b/>
                <w:i/>
              </w:rPr>
            </w:pPr>
            <w:r>
              <w:rPr>
                <w:rFonts w:ascii="Palatino Linotype" w:hAnsi="Palatino Linotype" w:cs="Times New Roman"/>
                <w:b/>
                <w:i/>
              </w:rPr>
              <w:t>Lunch Break</w:t>
            </w:r>
          </w:p>
        </w:tc>
        <w:tc>
          <w:tcPr>
            <w:tcW w:w="4734" w:type="dxa"/>
            <w:shd w:val="clear" w:color="auto" w:fill="F2F2F2" w:themeFill="background1" w:themeFillShade="F2"/>
          </w:tcPr>
          <w:p w:rsidR="002718E3" w:rsidRPr="006F4EF6" w:rsidRDefault="002718E3" w:rsidP="004517ED">
            <w:pPr>
              <w:ind w:left="65"/>
              <w:rPr>
                <w:rFonts w:ascii="Palatino Linotype" w:hAnsi="Palatino Linotype" w:cs="Times New Roman"/>
                <w:b/>
              </w:rPr>
            </w:pPr>
          </w:p>
        </w:tc>
      </w:tr>
      <w:tr w:rsidR="002718E3" w:rsidRPr="006F4EF6" w:rsidTr="004517ED">
        <w:trPr>
          <w:trHeight w:val="606"/>
        </w:trPr>
        <w:tc>
          <w:tcPr>
            <w:tcW w:w="1602" w:type="dxa"/>
          </w:tcPr>
          <w:p w:rsidR="002718E3" w:rsidRPr="006F4EF6" w:rsidRDefault="002718E3" w:rsidP="004517ED">
            <w:pPr>
              <w:rPr>
                <w:rFonts w:ascii="Palatino Linotype" w:hAnsi="Palatino Linotype" w:cs="Times New Roman"/>
              </w:rPr>
            </w:pPr>
            <w:r>
              <w:rPr>
                <w:rFonts w:ascii="Palatino Linotype" w:hAnsi="Palatino Linotype" w:cs="Times New Roman"/>
              </w:rPr>
              <w:t>2</w:t>
            </w:r>
            <w:r w:rsidRPr="006F4EF6">
              <w:rPr>
                <w:rFonts w:ascii="Palatino Linotype" w:hAnsi="Palatino Linotype" w:cs="Times New Roman"/>
              </w:rPr>
              <w:t>.</w:t>
            </w:r>
            <w:r>
              <w:rPr>
                <w:rFonts w:ascii="Palatino Linotype" w:hAnsi="Palatino Linotype" w:cs="Times New Roman"/>
              </w:rPr>
              <w:t>00 – 2.30</w:t>
            </w:r>
          </w:p>
        </w:tc>
        <w:tc>
          <w:tcPr>
            <w:tcW w:w="4198" w:type="dxa"/>
          </w:tcPr>
          <w:p w:rsidR="002718E3" w:rsidRPr="006F4EF6" w:rsidRDefault="002718E3" w:rsidP="004517ED">
            <w:pPr>
              <w:rPr>
                <w:rFonts w:ascii="Palatino Linotype" w:eastAsia="Times New Roman" w:hAnsi="Palatino Linotype" w:cs="Times New Roman"/>
              </w:rPr>
            </w:pPr>
            <w:r>
              <w:rPr>
                <w:rFonts w:ascii="Palatino Linotype" w:eastAsia="Times New Roman" w:hAnsi="Palatino Linotype" w:cs="Times New Roman"/>
              </w:rPr>
              <w:t>Way forward on improving LF- MDA in Kaloleni/ Kilifi County</w:t>
            </w:r>
          </w:p>
        </w:tc>
        <w:tc>
          <w:tcPr>
            <w:tcW w:w="4734" w:type="dxa"/>
          </w:tcPr>
          <w:p w:rsidR="002718E3" w:rsidRPr="006F4EF6" w:rsidRDefault="002718E3" w:rsidP="004517ED">
            <w:pPr>
              <w:ind w:left="65"/>
              <w:rPr>
                <w:rFonts w:ascii="Palatino Linotype" w:eastAsia="Times New Roman" w:hAnsi="Palatino Linotype" w:cs="Times New Roman"/>
              </w:rPr>
            </w:pPr>
            <w:r>
              <w:rPr>
                <w:rFonts w:ascii="Palatino Linotype" w:hAnsi="Palatino Linotype" w:cs="Times New Roman"/>
                <w:b/>
              </w:rPr>
              <w:t>Dr. Charles Mwandawiro</w:t>
            </w:r>
            <w:r w:rsidRPr="006F4EF6">
              <w:rPr>
                <w:rFonts w:ascii="Palatino Linotype" w:hAnsi="Palatino Linotype" w:cs="Times New Roman"/>
              </w:rPr>
              <w:t xml:space="preserve"> </w:t>
            </w:r>
            <w:r>
              <w:rPr>
                <w:rFonts w:ascii="Palatino Linotype" w:hAnsi="Palatino Linotype" w:cs="Times New Roman"/>
              </w:rPr>
              <w:t>–Assistant Director, KCE,KEMRI-</w:t>
            </w:r>
          </w:p>
        </w:tc>
      </w:tr>
      <w:tr w:rsidR="002718E3" w:rsidRPr="006F4EF6" w:rsidTr="004517ED">
        <w:trPr>
          <w:trHeight w:val="303"/>
        </w:trPr>
        <w:tc>
          <w:tcPr>
            <w:tcW w:w="1602" w:type="dxa"/>
            <w:tcBorders>
              <w:bottom w:val="single" w:sz="4" w:space="0" w:color="auto"/>
            </w:tcBorders>
          </w:tcPr>
          <w:p w:rsidR="002718E3" w:rsidRPr="006F4EF6" w:rsidRDefault="002718E3" w:rsidP="004517ED">
            <w:pPr>
              <w:rPr>
                <w:rFonts w:ascii="Palatino Linotype" w:hAnsi="Palatino Linotype" w:cs="Times New Roman"/>
              </w:rPr>
            </w:pPr>
            <w:r>
              <w:rPr>
                <w:rFonts w:ascii="Palatino Linotype" w:hAnsi="Palatino Linotype" w:cs="Times New Roman"/>
              </w:rPr>
              <w:t xml:space="preserve">2.30 </w:t>
            </w:r>
            <w:r w:rsidRPr="006F4EF6">
              <w:rPr>
                <w:rFonts w:ascii="Palatino Linotype" w:hAnsi="Palatino Linotype" w:cs="Times New Roman"/>
              </w:rPr>
              <w:t>-</w:t>
            </w:r>
            <w:r>
              <w:rPr>
                <w:rFonts w:ascii="Palatino Linotype" w:hAnsi="Palatino Linotype" w:cs="Times New Roman"/>
              </w:rPr>
              <w:t xml:space="preserve"> 2.40</w:t>
            </w:r>
          </w:p>
        </w:tc>
        <w:tc>
          <w:tcPr>
            <w:tcW w:w="4198" w:type="dxa"/>
            <w:tcBorders>
              <w:bottom w:val="single" w:sz="4" w:space="0" w:color="auto"/>
            </w:tcBorders>
          </w:tcPr>
          <w:p w:rsidR="002718E3" w:rsidRPr="006F4EF6" w:rsidRDefault="002718E3" w:rsidP="004517ED">
            <w:pPr>
              <w:rPr>
                <w:rFonts w:ascii="Palatino Linotype" w:hAnsi="Palatino Linotype" w:cs="Times New Roman"/>
              </w:rPr>
            </w:pPr>
            <w:r w:rsidRPr="006F4EF6">
              <w:rPr>
                <w:rFonts w:ascii="Palatino Linotype" w:hAnsi="Palatino Linotype" w:cs="Times New Roman"/>
              </w:rPr>
              <w:t>Remarks by Government Representative</w:t>
            </w:r>
          </w:p>
        </w:tc>
        <w:tc>
          <w:tcPr>
            <w:tcW w:w="4734" w:type="dxa"/>
            <w:tcBorders>
              <w:bottom w:val="single" w:sz="4" w:space="0" w:color="auto"/>
            </w:tcBorders>
          </w:tcPr>
          <w:p w:rsidR="002718E3" w:rsidRPr="00F0370F" w:rsidRDefault="002718E3" w:rsidP="004517ED">
            <w:pPr>
              <w:ind w:left="65"/>
              <w:rPr>
                <w:rFonts w:ascii="Palatino Linotype" w:hAnsi="Palatino Linotype" w:cs="Times New Roman"/>
                <w:b/>
              </w:rPr>
            </w:pPr>
            <w:r w:rsidRPr="005925A2">
              <w:rPr>
                <w:rFonts w:ascii="Palatino Linotype" w:hAnsi="Palatino Linotype" w:cs="Times New Roman"/>
                <w:b/>
              </w:rPr>
              <w:t>Mr. Josphat Mutisya</w:t>
            </w:r>
            <w:r>
              <w:rPr>
                <w:rFonts w:ascii="Palatino Linotype" w:hAnsi="Palatino Linotype" w:cs="Times New Roman"/>
                <w:b/>
              </w:rPr>
              <w:t xml:space="preserve">- </w:t>
            </w:r>
            <w:r w:rsidRPr="00F6727F">
              <w:rPr>
                <w:rFonts w:ascii="Palatino Linotype" w:hAnsi="Palatino Linotype" w:cs="Times New Roman"/>
              </w:rPr>
              <w:t>Deputy</w:t>
            </w:r>
            <w:r>
              <w:rPr>
                <w:rFonts w:ascii="Palatino Linotype" w:hAnsi="Palatino Linotype" w:cs="Times New Roman"/>
                <w:b/>
              </w:rPr>
              <w:t xml:space="preserve"> </w:t>
            </w:r>
            <w:r w:rsidRPr="005925A2">
              <w:rPr>
                <w:rFonts w:ascii="Palatino Linotype" w:hAnsi="Palatino Linotype" w:cs="Times New Roman"/>
              </w:rPr>
              <w:t>County Commissioner</w:t>
            </w:r>
            <w:r>
              <w:rPr>
                <w:rFonts w:ascii="Palatino Linotype" w:hAnsi="Palatino Linotype" w:cs="Times New Roman"/>
              </w:rPr>
              <w:t>, Kilifi</w:t>
            </w:r>
          </w:p>
        </w:tc>
      </w:tr>
      <w:tr w:rsidR="002718E3" w:rsidRPr="006F4EF6" w:rsidTr="004517ED">
        <w:trPr>
          <w:trHeight w:val="292"/>
        </w:trPr>
        <w:tc>
          <w:tcPr>
            <w:tcW w:w="1602" w:type="dxa"/>
            <w:tcBorders>
              <w:bottom w:val="single" w:sz="4" w:space="0" w:color="auto"/>
            </w:tcBorders>
          </w:tcPr>
          <w:p w:rsidR="002718E3" w:rsidRPr="006F4EF6" w:rsidRDefault="002718E3" w:rsidP="004517ED">
            <w:pPr>
              <w:rPr>
                <w:rFonts w:ascii="Palatino Linotype" w:hAnsi="Palatino Linotype" w:cs="Times New Roman"/>
              </w:rPr>
            </w:pPr>
            <w:r>
              <w:rPr>
                <w:rFonts w:ascii="Palatino Linotype" w:hAnsi="Palatino Linotype" w:cs="Times New Roman"/>
              </w:rPr>
              <w:t>2.40 – 2.50</w:t>
            </w:r>
          </w:p>
        </w:tc>
        <w:tc>
          <w:tcPr>
            <w:tcW w:w="4198" w:type="dxa"/>
            <w:tcBorders>
              <w:bottom w:val="single" w:sz="4" w:space="0" w:color="auto"/>
            </w:tcBorders>
          </w:tcPr>
          <w:p w:rsidR="002718E3" w:rsidRPr="006F4EF6" w:rsidRDefault="002718E3" w:rsidP="004517ED">
            <w:pPr>
              <w:rPr>
                <w:rFonts w:ascii="Palatino Linotype" w:hAnsi="Palatino Linotype" w:cs="Times New Roman"/>
              </w:rPr>
            </w:pPr>
            <w:r w:rsidRPr="006F4EF6">
              <w:rPr>
                <w:rFonts w:ascii="Palatino Linotype" w:hAnsi="Palatino Linotype" w:cs="Times New Roman"/>
              </w:rPr>
              <w:t>Closing Remarks</w:t>
            </w:r>
            <w:r>
              <w:rPr>
                <w:rFonts w:ascii="Palatino Linotype" w:hAnsi="Palatino Linotype" w:cs="Times New Roman"/>
              </w:rPr>
              <w:t xml:space="preserve"> </w:t>
            </w:r>
          </w:p>
        </w:tc>
        <w:tc>
          <w:tcPr>
            <w:tcW w:w="4734" w:type="dxa"/>
            <w:tcBorders>
              <w:bottom w:val="single" w:sz="4" w:space="0" w:color="auto"/>
            </w:tcBorders>
          </w:tcPr>
          <w:p w:rsidR="002718E3" w:rsidRPr="00F0370F" w:rsidRDefault="002718E3" w:rsidP="004517ED">
            <w:pPr>
              <w:ind w:left="65"/>
              <w:rPr>
                <w:rFonts w:ascii="Palatino Linotype" w:hAnsi="Palatino Linotype" w:cs="Times New Roman"/>
                <w:b/>
              </w:rPr>
            </w:pPr>
            <w:r>
              <w:rPr>
                <w:rFonts w:ascii="Palatino Linotype" w:hAnsi="Palatino Linotype" w:cs="Times New Roman"/>
                <w:b/>
              </w:rPr>
              <w:t xml:space="preserve">Mr. Iduri- </w:t>
            </w:r>
            <w:r w:rsidRPr="007D0266">
              <w:rPr>
                <w:rFonts w:ascii="Palatino Linotype" w:hAnsi="Palatino Linotype" w:cs="Times New Roman"/>
              </w:rPr>
              <w:t>County Director</w:t>
            </w:r>
            <w:r>
              <w:rPr>
                <w:rFonts w:ascii="Palatino Linotype" w:hAnsi="Palatino Linotype" w:cs="Times New Roman"/>
              </w:rPr>
              <w:t xml:space="preserve">, Department </w:t>
            </w:r>
            <w:r w:rsidRPr="007D0266">
              <w:rPr>
                <w:rFonts w:ascii="Palatino Linotype" w:hAnsi="Palatino Linotype" w:cs="Times New Roman"/>
              </w:rPr>
              <w:t>of Health</w:t>
            </w:r>
          </w:p>
        </w:tc>
      </w:tr>
      <w:tr w:rsidR="002718E3" w:rsidRPr="006F4EF6" w:rsidTr="004517ED">
        <w:trPr>
          <w:trHeight w:val="606"/>
        </w:trPr>
        <w:tc>
          <w:tcPr>
            <w:tcW w:w="1602" w:type="dxa"/>
            <w:shd w:val="clear" w:color="auto" w:fill="F2F2F2" w:themeFill="background1" w:themeFillShade="F2"/>
          </w:tcPr>
          <w:p w:rsidR="002718E3" w:rsidRPr="006F4EF6" w:rsidRDefault="002718E3" w:rsidP="004517ED">
            <w:pPr>
              <w:rPr>
                <w:rFonts w:ascii="Palatino Linotype" w:hAnsi="Palatino Linotype" w:cs="Times New Roman"/>
              </w:rPr>
            </w:pPr>
            <w:r>
              <w:rPr>
                <w:rFonts w:ascii="Palatino Linotype" w:hAnsi="Palatino Linotype" w:cs="Times New Roman"/>
              </w:rPr>
              <w:t>2.50</w:t>
            </w:r>
            <w:r w:rsidRPr="006F4EF6">
              <w:rPr>
                <w:rFonts w:ascii="Palatino Linotype" w:hAnsi="Palatino Linotype" w:cs="Times New Roman"/>
              </w:rPr>
              <w:t xml:space="preserve"> - </w:t>
            </w:r>
            <w:r>
              <w:rPr>
                <w:rFonts w:ascii="Palatino Linotype" w:hAnsi="Palatino Linotype" w:cs="Times New Roman"/>
              </w:rPr>
              <w:t>3</w:t>
            </w:r>
            <w:r w:rsidRPr="006F4EF6">
              <w:rPr>
                <w:rFonts w:ascii="Palatino Linotype" w:hAnsi="Palatino Linotype" w:cs="Times New Roman"/>
              </w:rPr>
              <w:t>.</w:t>
            </w:r>
            <w:r>
              <w:rPr>
                <w:rFonts w:ascii="Palatino Linotype" w:hAnsi="Palatino Linotype" w:cs="Times New Roman"/>
              </w:rPr>
              <w:t>00</w:t>
            </w:r>
            <w:r w:rsidRPr="006F4EF6">
              <w:rPr>
                <w:rFonts w:ascii="Palatino Linotype" w:hAnsi="Palatino Linotype" w:cs="Times New Roman"/>
              </w:rPr>
              <w:t xml:space="preserve"> </w:t>
            </w:r>
          </w:p>
        </w:tc>
        <w:tc>
          <w:tcPr>
            <w:tcW w:w="4198" w:type="dxa"/>
            <w:shd w:val="clear" w:color="auto" w:fill="F2F2F2" w:themeFill="background1" w:themeFillShade="F2"/>
          </w:tcPr>
          <w:p w:rsidR="002718E3" w:rsidRPr="006F4EF6" w:rsidRDefault="002718E3" w:rsidP="004517ED">
            <w:pPr>
              <w:rPr>
                <w:rFonts w:ascii="Palatino Linotype" w:hAnsi="Palatino Linotype" w:cs="Times New Roman"/>
              </w:rPr>
            </w:pPr>
            <w:r w:rsidRPr="006F4EF6">
              <w:rPr>
                <w:rFonts w:ascii="Palatino Linotype" w:hAnsi="Palatino Linotype" w:cs="Times New Roman"/>
              </w:rPr>
              <w:t>Vote of thanks &amp; Announcements</w:t>
            </w:r>
            <w:r>
              <w:rPr>
                <w:rFonts w:ascii="Palatino Linotype" w:hAnsi="Palatino Linotype" w:cs="Times New Roman"/>
              </w:rPr>
              <w:t>, Prayers</w:t>
            </w:r>
          </w:p>
        </w:tc>
        <w:tc>
          <w:tcPr>
            <w:tcW w:w="4734" w:type="dxa"/>
            <w:shd w:val="clear" w:color="auto" w:fill="F2F2F2" w:themeFill="background1" w:themeFillShade="F2"/>
          </w:tcPr>
          <w:p w:rsidR="002718E3" w:rsidRPr="006F4EF6" w:rsidRDefault="002718E3" w:rsidP="004517ED">
            <w:pPr>
              <w:ind w:left="65"/>
              <w:rPr>
                <w:rFonts w:ascii="Palatino Linotype" w:hAnsi="Palatino Linotype" w:cs="Times New Roman"/>
              </w:rPr>
            </w:pPr>
            <w:r>
              <w:rPr>
                <w:rFonts w:ascii="Palatino Linotype" w:hAnsi="Palatino Linotype" w:cs="Times New Roman"/>
                <w:b/>
              </w:rPr>
              <w:t>Mr. Patrick Makazi-</w:t>
            </w:r>
            <w:r w:rsidRPr="007D0266">
              <w:rPr>
                <w:rFonts w:ascii="Palatino Linotype" w:hAnsi="Palatino Linotype" w:cs="Times New Roman"/>
              </w:rPr>
              <w:t xml:space="preserve">NTD </w:t>
            </w:r>
            <w:r>
              <w:rPr>
                <w:rFonts w:ascii="Palatino Linotype" w:hAnsi="Palatino Linotype" w:cs="Times New Roman"/>
              </w:rPr>
              <w:t>Coordinator</w:t>
            </w:r>
            <w:r w:rsidRPr="007D0266">
              <w:rPr>
                <w:rFonts w:ascii="Palatino Linotype" w:hAnsi="Palatino Linotype" w:cs="Times New Roman"/>
              </w:rPr>
              <w:t>, Kilifi County</w:t>
            </w:r>
            <w:r w:rsidRPr="006F4EF6">
              <w:rPr>
                <w:rFonts w:ascii="Palatino Linotype" w:hAnsi="Palatino Linotype" w:cs="Times New Roman"/>
              </w:rPr>
              <w:t xml:space="preserve"> </w:t>
            </w:r>
          </w:p>
        </w:tc>
      </w:tr>
    </w:tbl>
    <w:p w:rsidR="00B16A57" w:rsidRPr="0052624E" w:rsidRDefault="00B16A57" w:rsidP="0052624E">
      <w:pPr>
        <w:jc w:val="both"/>
        <w:rPr>
          <w:lang w:val="en-US"/>
        </w:rPr>
      </w:pPr>
    </w:p>
    <w:sectPr w:rsidR="00B16A57" w:rsidRPr="0052624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176A" w:rsidRDefault="002F176A" w:rsidP="0058657B">
      <w:pPr>
        <w:spacing w:after="0" w:line="240" w:lineRule="auto"/>
      </w:pPr>
      <w:r>
        <w:separator/>
      </w:r>
    </w:p>
  </w:endnote>
  <w:endnote w:type="continuationSeparator" w:id="0">
    <w:p w:rsidR="002F176A" w:rsidRDefault="002F176A" w:rsidP="00586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7133402"/>
      <w:docPartObj>
        <w:docPartGallery w:val="Page Numbers (Bottom of Page)"/>
        <w:docPartUnique/>
      </w:docPartObj>
    </w:sdtPr>
    <w:sdtEndPr>
      <w:rPr>
        <w:noProof/>
      </w:rPr>
    </w:sdtEndPr>
    <w:sdtContent>
      <w:p w:rsidR="0058657B" w:rsidRDefault="0058657B">
        <w:pPr>
          <w:pStyle w:val="Footer"/>
          <w:jc w:val="right"/>
        </w:pPr>
        <w:r>
          <w:fldChar w:fldCharType="begin"/>
        </w:r>
        <w:r>
          <w:instrText xml:space="preserve"> PAGE   \* MERGEFORMAT </w:instrText>
        </w:r>
        <w:r>
          <w:fldChar w:fldCharType="separate"/>
        </w:r>
        <w:r w:rsidR="002F176A">
          <w:rPr>
            <w:noProof/>
          </w:rPr>
          <w:t>1</w:t>
        </w:r>
        <w:r>
          <w:rPr>
            <w:noProof/>
          </w:rPr>
          <w:fldChar w:fldCharType="end"/>
        </w:r>
      </w:p>
    </w:sdtContent>
  </w:sdt>
  <w:p w:rsidR="0058657B" w:rsidRDefault="0058657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176A" w:rsidRDefault="002F176A" w:rsidP="0058657B">
      <w:pPr>
        <w:spacing w:after="0" w:line="240" w:lineRule="auto"/>
      </w:pPr>
      <w:r>
        <w:separator/>
      </w:r>
    </w:p>
  </w:footnote>
  <w:footnote w:type="continuationSeparator" w:id="0">
    <w:p w:rsidR="002F176A" w:rsidRDefault="002F176A" w:rsidP="005865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65B2B"/>
    <w:multiLevelType w:val="hybridMultilevel"/>
    <w:tmpl w:val="6D90A892"/>
    <w:lvl w:ilvl="0" w:tplc="DCCE5410">
      <w:start w:val="9"/>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0B02F2E"/>
    <w:multiLevelType w:val="hybridMultilevel"/>
    <w:tmpl w:val="B7D63ABE"/>
    <w:lvl w:ilvl="0" w:tplc="01DEE76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2C7A67"/>
    <w:multiLevelType w:val="hybridMultilevel"/>
    <w:tmpl w:val="68D4E838"/>
    <w:lvl w:ilvl="0" w:tplc="186C63FE">
      <w:start w:val="9"/>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C8515E8"/>
    <w:multiLevelType w:val="hybridMultilevel"/>
    <w:tmpl w:val="407EA096"/>
    <w:lvl w:ilvl="0" w:tplc="00622CFC">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D8B7908"/>
    <w:multiLevelType w:val="hybridMultilevel"/>
    <w:tmpl w:val="7764A5C8"/>
    <w:lvl w:ilvl="0" w:tplc="1B107582">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AE054E"/>
    <w:multiLevelType w:val="hybridMultilevel"/>
    <w:tmpl w:val="787EF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DDA"/>
    <w:rsid w:val="00001EB1"/>
    <w:rsid w:val="00002661"/>
    <w:rsid w:val="000030E9"/>
    <w:rsid w:val="0000335F"/>
    <w:rsid w:val="00004731"/>
    <w:rsid w:val="000110FD"/>
    <w:rsid w:val="00011AE8"/>
    <w:rsid w:val="00011EDF"/>
    <w:rsid w:val="0001259A"/>
    <w:rsid w:val="00016A92"/>
    <w:rsid w:val="00016FEC"/>
    <w:rsid w:val="00020467"/>
    <w:rsid w:val="0002098B"/>
    <w:rsid w:val="0002415F"/>
    <w:rsid w:val="000261B7"/>
    <w:rsid w:val="00026629"/>
    <w:rsid w:val="00030983"/>
    <w:rsid w:val="00030E39"/>
    <w:rsid w:val="00031581"/>
    <w:rsid w:val="0003188E"/>
    <w:rsid w:val="000321A7"/>
    <w:rsid w:val="0003336F"/>
    <w:rsid w:val="00034182"/>
    <w:rsid w:val="00034D17"/>
    <w:rsid w:val="00035B2A"/>
    <w:rsid w:val="00035D71"/>
    <w:rsid w:val="000361EC"/>
    <w:rsid w:val="00036206"/>
    <w:rsid w:val="00037FCA"/>
    <w:rsid w:val="00040477"/>
    <w:rsid w:val="000443CB"/>
    <w:rsid w:val="00045835"/>
    <w:rsid w:val="00045EFA"/>
    <w:rsid w:val="00046F20"/>
    <w:rsid w:val="000544E5"/>
    <w:rsid w:val="0005474F"/>
    <w:rsid w:val="0005519C"/>
    <w:rsid w:val="00055A9B"/>
    <w:rsid w:val="00055DCD"/>
    <w:rsid w:val="000560E2"/>
    <w:rsid w:val="00057459"/>
    <w:rsid w:val="00057626"/>
    <w:rsid w:val="0006180B"/>
    <w:rsid w:val="00062996"/>
    <w:rsid w:val="00063C51"/>
    <w:rsid w:val="000643DA"/>
    <w:rsid w:val="00065606"/>
    <w:rsid w:val="00065DB9"/>
    <w:rsid w:val="00066886"/>
    <w:rsid w:val="00066AC6"/>
    <w:rsid w:val="00067B4B"/>
    <w:rsid w:val="000709A4"/>
    <w:rsid w:val="00070D1B"/>
    <w:rsid w:val="00071A61"/>
    <w:rsid w:val="00072059"/>
    <w:rsid w:val="000727BA"/>
    <w:rsid w:val="000728C2"/>
    <w:rsid w:val="00072996"/>
    <w:rsid w:val="0007473E"/>
    <w:rsid w:val="0008030E"/>
    <w:rsid w:val="000812E0"/>
    <w:rsid w:val="0008138C"/>
    <w:rsid w:val="00081C1D"/>
    <w:rsid w:val="00084B5E"/>
    <w:rsid w:val="00085C19"/>
    <w:rsid w:val="00091B86"/>
    <w:rsid w:val="00094484"/>
    <w:rsid w:val="00094657"/>
    <w:rsid w:val="000946EB"/>
    <w:rsid w:val="00097E52"/>
    <w:rsid w:val="000A0E8F"/>
    <w:rsid w:val="000A0F62"/>
    <w:rsid w:val="000A130A"/>
    <w:rsid w:val="000A1AA4"/>
    <w:rsid w:val="000A1AE8"/>
    <w:rsid w:val="000A2D51"/>
    <w:rsid w:val="000A3327"/>
    <w:rsid w:val="000A4160"/>
    <w:rsid w:val="000A539F"/>
    <w:rsid w:val="000A7797"/>
    <w:rsid w:val="000B1A25"/>
    <w:rsid w:val="000B2C3D"/>
    <w:rsid w:val="000B459A"/>
    <w:rsid w:val="000B5512"/>
    <w:rsid w:val="000B6EF0"/>
    <w:rsid w:val="000B7111"/>
    <w:rsid w:val="000B7B29"/>
    <w:rsid w:val="000C0FB8"/>
    <w:rsid w:val="000C3F09"/>
    <w:rsid w:val="000C520A"/>
    <w:rsid w:val="000C53CF"/>
    <w:rsid w:val="000C6E47"/>
    <w:rsid w:val="000D1167"/>
    <w:rsid w:val="000D2836"/>
    <w:rsid w:val="000D38AF"/>
    <w:rsid w:val="000D4F50"/>
    <w:rsid w:val="000D50B2"/>
    <w:rsid w:val="000D52F1"/>
    <w:rsid w:val="000D54A5"/>
    <w:rsid w:val="000D554E"/>
    <w:rsid w:val="000D585B"/>
    <w:rsid w:val="000D655D"/>
    <w:rsid w:val="000D7957"/>
    <w:rsid w:val="000E22B6"/>
    <w:rsid w:val="000E396D"/>
    <w:rsid w:val="000E416A"/>
    <w:rsid w:val="000E4C14"/>
    <w:rsid w:val="000E4ED3"/>
    <w:rsid w:val="000E671F"/>
    <w:rsid w:val="000F313F"/>
    <w:rsid w:val="000F4D07"/>
    <w:rsid w:val="000F569B"/>
    <w:rsid w:val="000F6AFA"/>
    <w:rsid w:val="000F764B"/>
    <w:rsid w:val="000F76C7"/>
    <w:rsid w:val="00101B90"/>
    <w:rsid w:val="00103804"/>
    <w:rsid w:val="00104003"/>
    <w:rsid w:val="0010476C"/>
    <w:rsid w:val="00105AC0"/>
    <w:rsid w:val="0010713A"/>
    <w:rsid w:val="001101A0"/>
    <w:rsid w:val="00110368"/>
    <w:rsid w:val="00113435"/>
    <w:rsid w:val="001134B7"/>
    <w:rsid w:val="0011517D"/>
    <w:rsid w:val="00115F41"/>
    <w:rsid w:val="00117EEC"/>
    <w:rsid w:val="00120B5B"/>
    <w:rsid w:val="00122A5E"/>
    <w:rsid w:val="001254D5"/>
    <w:rsid w:val="00131861"/>
    <w:rsid w:val="00132A9C"/>
    <w:rsid w:val="001335B3"/>
    <w:rsid w:val="00133AB9"/>
    <w:rsid w:val="00134243"/>
    <w:rsid w:val="00134808"/>
    <w:rsid w:val="001368B2"/>
    <w:rsid w:val="00136DFA"/>
    <w:rsid w:val="0014144E"/>
    <w:rsid w:val="0014150B"/>
    <w:rsid w:val="0014198A"/>
    <w:rsid w:val="001427D9"/>
    <w:rsid w:val="001436CC"/>
    <w:rsid w:val="001444D0"/>
    <w:rsid w:val="00144A58"/>
    <w:rsid w:val="001453F6"/>
    <w:rsid w:val="00146CD6"/>
    <w:rsid w:val="001501CC"/>
    <w:rsid w:val="00150283"/>
    <w:rsid w:val="0015075C"/>
    <w:rsid w:val="00151C1A"/>
    <w:rsid w:val="00151EC9"/>
    <w:rsid w:val="00152407"/>
    <w:rsid w:val="00153090"/>
    <w:rsid w:val="00153E8E"/>
    <w:rsid w:val="00155221"/>
    <w:rsid w:val="00155815"/>
    <w:rsid w:val="00156308"/>
    <w:rsid w:val="001578E8"/>
    <w:rsid w:val="00160139"/>
    <w:rsid w:val="0016251A"/>
    <w:rsid w:val="00163324"/>
    <w:rsid w:val="00163583"/>
    <w:rsid w:val="00163E28"/>
    <w:rsid w:val="001658C9"/>
    <w:rsid w:val="00165CEA"/>
    <w:rsid w:val="00166A7F"/>
    <w:rsid w:val="001673D1"/>
    <w:rsid w:val="00167F7E"/>
    <w:rsid w:val="00170FAF"/>
    <w:rsid w:val="001721EC"/>
    <w:rsid w:val="00172518"/>
    <w:rsid w:val="001729B9"/>
    <w:rsid w:val="00173D27"/>
    <w:rsid w:val="00175279"/>
    <w:rsid w:val="00176594"/>
    <w:rsid w:val="00176CB5"/>
    <w:rsid w:val="00177554"/>
    <w:rsid w:val="00183978"/>
    <w:rsid w:val="001847B1"/>
    <w:rsid w:val="00185C35"/>
    <w:rsid w:val="00190407"/>
    <w:rsid w:val="001908A0"/>
    <w:rsid w:val="00197764"/>
    <w:rsid w:val="00197BB8"/>
    <w:rsid w:val="001A1707"/>
    <w:rsid w:val="001A1DDF"/>
    <w:rsid w:val="001A32E0"/>
    <w:rsid w:val="001A3C27"/>
    <w:rsid w:val="001A4BF6"/>
    <w:rsid w:val="001A4CC2"/>
    <w:rsid w:val="001A4DAD"/>
    <w:rsid w:val="001A5F8D"/>
    <w:rsid w:val="001A7235"/>
    <w:rsid w:val="001B0BFF"/>
    <w:rsid w:val="001B2E55"/>
    <w:rsid w:val="001B303A"/>
    <w:rsid w:val="001B311A"/>
    <w:rsid w:val="001B3582"/>
    <w:rsid w:val="001B4E74"/>
    <w:rsid w:val="001B5601"/>
    <w:rsid w:val="001B7196"/>
    <w:rsid w:val="001C2EAB"/>
    <w:rsid w:val="001C4C12"/>
    <w:rsid w:val="001C6783"/>
    <w:rsid w:val="001C7996"/>
    <w:rsid w:val="001C7E7F"/>
    <w:rsid w:val="001D0FA7"/>
    <w:rsid w:val="001D1D18"/>
    <w:rsid w:val="001D2183"/>
    <w:rsid w:val="001D4F09"/>
    <w:rsid w:val="001D6BB6"/>
    <w:rsid w:val="001E0482"/>
    <w:rsid w:val="001E06DC"/>
    <w:rsid w:val="001E4AFC"/>
    <w:rsid w:val="001E698E"/>
    <w:rsid w:val="001F12EB"/>
    <w:rsid w:val="001F1A66"/>
    <w:rsid w:val="001F1E48"/>
    <w:rsid w:val="001F27D0"/>
    <w:rsid w:val="001F3AA8"/>
    <w:rsid w:val="001F598C"/>
    <w:rsid w:val="001F5B97"/>
    <w:rsid w:val="001F6AD7"/>
    <w:rsid w:val="001F6C42"/>
    <w:rsid w:val="00200409"/>
    <w:rsid w:val="0020132B"/>
    <w:rsid w:val="00203BEB"/>
    <w:rsid w:val="00204F77"/>
    <w:rsid w:val="0020728B"/>
    <w:rsid w:val="00211935"/>
    <w:rsid w:val="00211E30"/>
    <w:rsid w:val="00212725"/>
    <w:rsid w:val="00212B98"/>
    <w:rsid w:val="00215207"/>
    <w:rsid w:val="00215549"/>
    <w:rsid w:val="002157A0"/>
    <w:rsid w:val="0022272F"/>
    <w:rsid w:val="00222ED2"/>
    <w:rsid w:val="00223A51"/>
    <w:rsid w:val="00226AB0"/>
    <w:rsid w:val="00226F33"/>
    <w:rsid w:val="00227556"/>
    <w:rsid w:val="00227CD9"/>
    <w:rsid w:val="00234404"/>
    <w:rsid w:val="00236015"/>
    <w:rsid w:val="002367FA"/>
    <w:rsid w:val="002368DE"/>
    <w:rsid w:val="00236E7B"/>
    <w:rsid w:val="002415A1"/>
    <w:rsid w:val="00241F04"/>
    <w:rsid w:val="00241F4C"/>
    <w:rsid w:val="00242666"/>
    <w:rsid w:val="0024291E"/>
    <w:rsid w:val="002448B5"/>
    <w:rsid w:val="00244FCC"/>
    <w:rsid w:val="00246B1F"/>
    <w:rsid w:val="00247C10"/>
    <w:rsid w:val="0025220D"/>
    <w:rsid w:val="002533F1"/>
    <w:rsid w:val="00255F11"/>
    <w:rsid w:val="00260733"/>
    <w:rsid w:val="00261005"/>
    <w:rsid w:val="0026265F"/>
    <w:rsid w:val="002628A7"/>
    <w:rsid w:val="00262CDA"/>
    <w:rsid w:val="0026476D"/>
    <w:rsid w:val="00264A3B"/>
    <w:rsid w:val="00265508"/>
    <w:rsid w:val="00265ED4"/>
    <w:rsid w:val="00266640"/>
    <w:rsid w:val="00266D1D"/>
    <w:rsid w:val="0027013B"/>
    <w:rsid w:val="00270DE0"/>
    <w:rsid w:val="002718E3"/>
    <w:rsid w:val="00271F20"/>
    <w:rsid w:val="00273B10"/>
    <w:rsid w:val="00280D8E"/>
    <w:rsid w:val="002819C5"/>
    <w:rsid w:val="002825FA"/>
    <w:rsid w:val="0028726C"/>
    <w:rsid w:val="00290FF6"/>
    <w:rsid w:val="00291118"/>
    <w:rsid w:val="00291834"/>
    <w:rsid w:val="0029198E"/>
    <w:rsid w:val="002923F4"/>
    <w:rsid w:val="00293D03"/>
    <w:rsid w:val="00294C93"/>
    <w:rsid w:val="0029503F"/>
    <w:rsid w:val="00296FB8"/>
    <w:rsid w:val="002A2549"/>
    <w:rsid w:val="002A26C2"/>
    <w:rsid w:val="002A31AF"/>
    <w:rsid w:val="002A352D"/>
    <w:rsid w:val="002A39A2"/>
    <w:rsid w:val="002A4656"/>
    <w:rsid w:val="002A785F"/>
    <w:rsid w:val="002B0D26"/>
    <w:rsid w:val="002B0F1D"/>
    <w:rsid w:val="002B22A9"/>
    <w:rsid w:val="002B3493"/>
    <w:rsid w:val="002B355E"/>
    <w:rsid w:val="002B4086"/>
    <w:rsid w:val="002B5AF3"/>
    <w:rsid w:val="002B5F64"/>
    <w:rsid w:val="002B64ED"/>
    <w:rsid w:val="002B69E8"/>
    <w:rsid w:val="002B727B"/>
    <w:rsid w:val="002C058C"/>
    <w:rsid w:val="002C18A8"/>
    <w:rsid w:val="002C2C5C"/>
    <w:rsid w:val="002C2D54"/>
    <w:rsid w:val="002C4ABC"/>
    <w:rsid w:val="002C726F"/>
    <w:rsid w:val="002D2FF4"/>
    <w:rsid w:val="002D58D4"/>
    <w:rsid w:val="002D6A90"/>
    <w:rsid w:val="002D7B3D"/>
    <w:rsid w:val="002E1B33"/>
    <w:rsid w:val="002E50DD"/>
    <w:rsid w:val="002E5392"/>
    <w:rsid w:val="002E63B6"/>
    <w:rsid w:val="002E6C94"/>
    <w:rsid w:val="002F0C3A"/>
    <w:rsid w:val="002F103E"/>
    <w:rsid w:val="002F176A"/>
    <w:rsid w:val="002F5204"/>
    <w:rsid w:val="00301069"/>
    <w:rsid w:val="00302ADB"/>
    <w:rsid w:val="00304AFC"/>
    <w:rsid w:val="00304B02"/>
    <w:rsid w:val="003050DD"/>
    <w:rsid w:val="0030571E"/>
    <w:rsid w:val="0030746C"/>
    <w:rsid w:val="003076BF"/>
    <w:rsid w:val="0031137A"/>
    <w:rsid w:val="00313732"/>
    <w:rsid w:val="00314E6B"/>
    <w:rsid w:val="00315FFD"/>
    <w:rsid w:val="003213FA"/>
    <w:rsid w:val="00321FE9"/>
    <w:rsid w:val="003242E5"/>
    <w:rsid w:val="0032530F"/>
    <w:rsid w:val="00325FE7"/>
    <w:rsid w:val="00326457"/>
    <w:rsid w:val="00326E61"/>
    <w:rsid w:val="00336653"/>
    <w:rsid w:val="00337EB3"/>
    <w:rsid w:val="003400B1"/>
    <w:rsid w:val="00342D7E"/>
    <w:rsid w:val="00343085"/>
    <w:rsid w:val="00344A65"/>
    <w:rsid w:val="0034569C"/>
    <w:rsid w:val="003505D0"/>
    <w:rsid w:val="00351054"/>
    <w:rsid w:val="003510FC"/>
    <w:rsid w:val="00354498"/>
    <w:rsid w:val="0036094C"/>
    <w:rsid w:val="003615BB"/>
    <w:rsid w:val="003628DF"/>
    <w:rsid w:val="00362AFA"/>
    <w:rsid w:val="003632E8"/>
    <w:rsid w:val="00364260"/>
    <w:rsid w:val="003648DE"/>
    <w:rsid w:val="00364F93"/>
    <w:rsid w:val="003650D0"/>
    <w:rsid w:val="0036610B"/>
    <w:rsid w:val="00366219"/>
    <w:rsid w:val="00366B06"/>
    <w:rsid w:val="00372FCE"/>
    <w:rsid w:val="00374405"/>
    <w:rsid w:val="00374F24"/>
    <w:rsid w:val="00375CD3"/>
    <w:rsid w:val="00375EA5"/>
    <w:rsid w:val="00376064"/>
    <w:rsid w:val="00376E1F"/>
    <w:rsid w:val="0037708B"/>
    <w:rsid w:val="00381514"/>
    <w:rsid w:val="00381C43"/>
    <w:rsid w:val="003837FD"/>
    <w:rsid w:val="003845EB"/>
    <w:rsid w:val="003846D7"/>
    <w:rsid w:val="0038713B"/>
    <w:rsid w:val="00387404"/>
    <w:rsid w:val="0038742C"/>
    <w:rsid w:val="0038748D"/>
    <w:rsid w:val="00387928"/>
    <w:rsid w:val="00390BA9"/>
    <w:rsid w:val="00391B65"/>
    <w:rsid w:val="00393AE6"/>
    <w:rsid w:val="00395295"/>
    <w:rsid w:val="003960BC"/>
    <w:rsid w:val="00397BF9"/>
    <w:rsid w:val="003A0C77"/>
    <w:rsid w:val="003A1470"/>
    <w:rsid w:val="003A2923"/>
    <w:rsid w:val="003A7066"/>
    <w:rsid w:val="003B1D13"/>
    <w:rsid w:val="003B43EC"/>
    <w:rsid w:val="003B5C50"/>
    <w:rsid w:val="003B67EE"/>
    <w:rsid w:val="003B6A91"/>
    <w:rsid w:val="003C14BA"/>
    <w:rsid w:val="003C30C7"/>
    <w:rsid w:val="003C35E0"/>
    <w:rsid w:val="003C4578"/>
    <w:rsid w:val="003C55AA"/>
    <w:rsid w:val="003C6ECF"/>
    <w:rsid w:val="003C6FCD"/>
    <w:rsid w:val="003D0FDE"/>
    <w:rsid w:val="003D133E"/>
    <w:rsid w:val="003D3005"/>
    <w:rsid w:val="003D341D"/>
    <w:rsid w:val="003D376F"/>
    <w:rsid w:val="003D3ACE"/>
    <w:rsid w:val="003D478B"/>
    <w:rsid w:val="003D4B26"/>
    <w:rsid w:val="003D4ED0"/>
    <w:rsid w:val="003D5289"/>
    <w:rsid w:val="003D7FF7"/>
    <w:rsid w:val="003E142F"/>
    <w:rsid w:val="003E5FCC"/>
    <w:rsid w:val="003E783B"/>
    <w:rsid w:val="003F0109"/>
    <w:rsid w:val="003F17A7"/>
    <w:rsid w:val="003F3476"/>
    <w:rsid w:val="003F5779"/>
    <w:rsid w:val="003F6477"/>
    <w:rsid w:val="003F6AA8"/>
    <w:rsid w:val="003F6C06"/>
    <w:rsid w:val="003F7A49"/>
    <w:rsid w:val="00400EF4"/>
    <w:rsid w:val="00402FC7"/>
    <w:rsid w:val="00403169"/>
    <w:rsid w:val="004041E1"/>
    <w:rsid w:val="00404494"/>
    <w:rsid w:val="00406565"/>
    <w:rsid w:val="0040781A"/>
    <w:rsid w:val="004159C8"/>
    <w:rsid w:val="00416331"/>
    <w:rsid w:val="004168A4"/>
    <w:rsid w:val="0041789B"/>
    <w:rsid w:val="004200E0"/>
    <w:rsid w:val="00421BCD"/>
    <w:rsid w:val="00421F7E"/>
    <w:rsid w:val="00422540"/>
    <w:rsid w:val="00424324"/>
    <w:rsid w:val="00424C61"/>
    <w:rsid w:val="004278F5"/>
    <w:rsid w:val="0043027D"/>
    <w:rsid w:val="004315A5"/>
    <w:rsid w:val="0043213A"/>
    <w:rsid w:val="00433506"/>
    <w:rsid w:val="004360BA"/>
    <w:rsid w:val="0043667B"/>
    <w:rsid w:val="00437E57"/>
    <w:rsid w:val="0044055F"/>
    <w:rsid w:val="004407C5"/>
    <w:rsid w:val="00440910"/>
    <w:rsid w:val="00441481"/>
    <w:rsid w:val="004420D1"/>
    <w:rsid w:val="004423AD"/>
    <w:rsid w:val="00443C1E"/>
    <w:rsid w:val="00443FC6"/>
    <w:rsid w:val="0044409F"/>
    <w:rsid w:val="00444BE5"/>
    <w:rsid w:val="004450B9"/>
    <w:rsid w:val="004450E2"/>
    <w:rsid w:val="00445623"/>
    <w:rsid w:val="004461E8"/>
    <w:rsid w:val="0044660A"/>
    <w:rsid w:val="0044662E"/>
    <w:rsid w:val="0044702E"/>
    <w:rsid w:val="00447E1F"/>
    <w:rsid w:val="004523F7"/>
    <w:rsid w:val="00453BD4"/>
    <w:rsid w:val="0045443F"/>
    <w:rsid w:val="00454ACD"/>
    <w:rsid w:val="004552D5"/>
    <w:rsid w:val="00457670"/>
    <w:rsid w:val="00457EBD"/>
    <w:rsid w:val="0046093D"/>
    <w:rsid w:val="00460EA0"/>
    <w:rsid w:val="0046441C"/>
    <w:rsid w:val="00464492"/>
    <w:rsid w:val="004645E3"/>
    <w:rsid w:val="0046467C"/>
    <w:rsid w:val="00464D73"/>
    <w:rsid w:val="00465037"/>
    <w:rsid w:val="004662DE"/>
    <w:rsid w:val="00467B85"/>
    <w:rsid w:val="00470450"/>
    <w:rsid w:val="00471418"/>
    <w:rsid w:val="00473E11"/>
    <w:rsid w:val="004776B5"/>
    <w:rsid w:val="0048034D"/>
    <w:rsid w:val="00480825"/>
    <w:rsid w:val="004819F7"/>
    <w:rsid w:val="00483323"/>
    <w:rsid w:val="00484795"/>
    <w:rsid w:val="00485269"/>
    <w:rsid w:val="00487E17"/>
    <w:rsid w:val="00490E0C"/>
    <w:rsid w:val="00493F34"/>
    <w:rsid w:val="004948B6"/>
    <w:rsid w:val="004949AC"/>
    <w:rsid w:val="00496F43"/>
    <w:rsid w:val="00497519"/>
    <w:rsid w:val="004A0140"/>
    <w:rsid w:val="004A0474"/>
    <w:rsid w:val="004A1843"/>
    <w:rsid w:val="004A2563"/>
    <w:rsid w:val="004A3314"/>
    <w:rsid w:val="004A6673"/>
    <w:rsid w:val="004A6940"/>
    <w:rsid w:val="004A78BA"/>
    <w:rsid w:val="004A78D1"/>
    <w:rsid w:val="004B0B81"/>
    <w:rsid w:val="004B0D3F"/>
    <w:rsid w:val="004B3AFC"/>
    <w:rsid w:val="004B4444"/>
    <w:rsid w:val="004B4456"/>
    <w:rsid w:val="004B5543"/>
    <w:rsid w:val="004B581D"/>
    <w:rsid w:val="004B5ABC"/>
    <w:rsid w:val="004B7303"/>
    <w:rsid w:val="004C0F26"/>
    <w:rsid w:val="004C3641"/>
    <w:rsid w:val="004C49BC"/>
    <w:rsid w:val="004C5627"/>
    <w:rsid w:val="004C5BDB"/>
    <w:rsid w:val="004C5F95"/>
    <w:rsid w:val="004D1B57"/>
    <w:rsid w:val="004D4B6C"/>
    <w:rsid w:val="004D4FD2"/>
    <w:rsid w:val="004D53E6"/>
    <w:rsid w:val="004D630D"/>
    <w:rsid w:val="004D684F"/>
    <w:rsid w:val="004D726D"/>
    <w:rsid w:val="004D7708"/>
    <w:rsid w:val="004D7A33"/>
    <w:rsid w:val="004E0417"/>
    <w:rsid w:val="004E202D"/>
    <w:rsid w:val="004E258E"/>
    <w:rsid w:val="004E36F2"/>
    <w:rsid w:val="004E39F6"/>
    <w:rsid w:val="004E44A4"/>
    <w:rsid w:val="004E531F"/>
    <w:rsid w:val="004E5E65"/>
    <w:rsid w:val="004E77FD"/>
    <w:rsid w:val="004E7C55"/>
    <w:rsid w:val="004E7F36"/>
    <w:rsid w:val="004F050F"/>
    <w:rsid w:val="004F05A0"/>
    <w:rsid w:val="004F2E33"/>
    <w:rsid w:val="004F470E"/>
    <w:rsid w:val="004F4843"/>
    <w:rsid w:val="004F637B"/>
    <w:rsid w:val="00501D9D"/>
    <w:rsid w:val="00501EEB"/>
    <w:rsid w:val="00503185"/>
    <w:rsid w:val="00503723"/>
    <w:rsid w:val="0050468F"/>
    <w:rsid w:val="00504BFA"/>
    <w:rsid w:val="005079E1"/>
    <w:rsid w:val="00507F63"/>
    <w:rsid w:val="00510B02"/>
    <w:rsid w:val="00511575"/>
    <w:rsid w:val="00511B2C"/>
    <w:rsid w:val="00511D0D"/>
    <w:rsid w:val="00516838"/>
    <w:rsid w:val="005170BC"/>
    <w:rsid w:val="00517460"/>
    <w:rsid w:val="00523831"/>
    <w:rsid w:val="005239A2"/>
    <w:rsid w:val="005258E9"/>
    <w:rsid w:val="0052624E"/>
    <w:rsid w:val="00526906"/>
    <w:rsid w:val="00526A75"/>
    <w:rsid w:val="00526D12"/>
    <w:rsid w:val="00527745"/>
    <w:rsid w:val="00527C46"/>
    <w:rsid w:val="00530586"/>
    <w:rsid w:val="005306C9"/>
    <w:rsid w:val="00533810"/>
    <w:rsid w:val="00533972"/>
    <w:rsid w:val="00537260"/>
    <w:rsid w:val="00537AD9"/>
    <w:rsid w:val="00541219"/>
    <w:rsid w:val="00541DFF"/>
    <w:rsid w:val="00547A2E"/>
    <w:rsid w:val="00550DD2"/>
    <w:rsid w:val="00550F92"/>
    <w:rsid w:val="00551BC9"/>
    <w:rsid w:val="00551E6B"/>
    <w:rsid w:val="005521C4"/>
    <w:rsid w:val="00553406"/>
    <w:rsid w:val="00553F14"/>
    <w:rsid w:val="005547BF"/>
    <w:rsid w:val="00555396"/>
    <w:rsid w:val="005560A5"/>
    <w:rsid w:val="0056041E"/>
    <w:rsid w:val="005608D7"/>
    <w:rsid w:val="00562B7E"/>
    <w:rsid w:val="00565133"/>
    <w:rsid w:val="00565A05"/>
    <w:rsid w:val="00565D0A"/>
    <w:rsid w:val="005663A4"/>
    <w:rsid w:val="0056655E"/>
    <w:rsid w:val="00567034"/>
    <w:rsid w:val="00570255"/>
    <w:rsid w:val="00570B09"/>
    <w:rsid w:val="00570C4B"/>
    <w:rsid w:val="00570E0A"/>
    <w:rsid w:val="005714D9"/>
    <w:rsid w:val="00572673"/>
    <w:rsid w:val="00574FB7"/>
    <w:rsid w:val="005758ED"/>
    <w:rsid w:val="005809D0"/>
    <w:rsid w:val="00581517"/>
    <w:rsid w:val="0058231E"/>
    <w:rsid w:val="0058642F"/>
    <w:rsid w:val="0058657B"/>
    <w:rsid w:val="00590E92"/>
    <w:rsid w:val="00591340"/>
    <w:rsid w:val="00591BD8"/>
    <w:rsid w:val="00594996"/>
    <w:rsid w:val="00596687"/>
    <w:rsid w:val="005977B0"/>
    <w:rsid w:val="00597DFF"/>
    <w:rsid w:val="005A026B"/>
    <w:rsid w:val="005A069D"/>
    <w:rsid w:val="005A09C0"/>
    <w:rsid w:val="005A1059"/>
    <w:rsid w:val="005A1A0A"/>
    <w:rsid w:val="005A4767"/>
    <w:rsid w:val="005A5097"/>
    <w:rsid w:val="005A52D4"/>
    <w:rsid w:val="005A6797"/>
    <w:rsid w:val="005A6FBF"/>
    <w:rsid w:val="005A725B"/>
    <w:rsid w:val="005B12E8"/>
    <w:rsid w:val="005C002E"/>
    <w:rsid w:val="005C0EDE"/>
    <w:rsid w:val="005C2EE9"/>
    <w:rsid w:val="005C30D9"/>
    <w:rsid w:val="005C3E84"/>
    <w:rsid w:val="005C46C2"/>
    <w:rsid w:val="005C486C"/>
    <w:rsid w:val="005C711B"/>
    <w:rsid w:val="005D2A42"/>
    <w:rsid w:val="005D3971"/>
    <w:rsid w:val="005D3DF1"/>
    <w:rsid w:val="005D40FF"/>
    <w:rsid w:val="005D4ADE"/>
    <w:rsid w:val="005D56D3"/>
    <w:rsid w:val="005D599E"/>
    <w:rsid w:val="005D6201"/>
    <w:rsid w:val="005D67E1"/>
    <w:rsid w:val="005D7BA3"/>
    <w:rsid w:val="005E0081"/>
    <w:rsid w:val="005E093E"/>
    <w:rsid w:val="005E12F0"/>
    <w:rsid w:val="005E1A5C"/>
    <w:rsid w:val="005E1C77"/>
    <w:rsid w:val="005E2007"/>
    <w:rsid w:val="005E33EA"/>
    <w:rsid w:val="005E4174"/>
    <w:rsid w:val="005E6668"/>
    <w:rsid w:val="005E7C8C"/>
    <w:rsid w:val="005E7F36"/>
    <w:rsid w:val="005F23F7"/>
    <w:rsid w:val="005F2F77"/>
    <w:rsid w:val="005F36AB"/>
    <w:rsid w:val="005F4CAF"/>
    <w:rsid w:val="005F5880"/>
    <w:rsid w:val="005F636D"/>
    <w:rsid w:val="006002C6"/>
    <w:rsid w:val="00603657"/>
    <w:rsid w:val="00604582"/>
    <w:rsid w:val="00605062"/>
    <w:rsid w:val="006058EB"/>
    <w:rsid w:val="006064CB"/>
    <w:rsid w:val="006069BA"/>
    <w:rsid w:val="00611445"/>
    <w:rsid w:val="00611C21"/>
    <w:rsid w:val="006135AA"/>
    <w:rsid w:val="00614014"/>
    <w:rsid w:val="006158EF"/>
    <w:rsid w:val="00617C98"/>
    <w:rsid w:val="00620363"/>
    <w:rsid w:val="00623FE5"/>
    <w:rsid w:val="00625D9E"/>
    <w:rsid w:val="00625EC6"/>
    <w:rsid w:val="00627312"/>
    <w:rsid w:val="00627A8E"/>
    <w:rsid w:val="00630147"/>
    <w:rsid w:val="00631B75"/>
    <w:rsid w:val="00631B8A"/>
    <w:rsid w:val="006322DA"/>
    <w:rsid w:val="00632C1F"/>
    <w:rsid w:val="00632CD2"/>
    <w:rsid w:val="00633269"/>
    <w:rsid w:val="006346C3"/>
    <w:rsid w:val="006374E4"/>
    <w:rsid w:val="0064006C"/>
    <w:rsid w:val="00642158"/>
    <w:rsid w:val="00642BFE"/>
    <w:rsid w:val="00643129"/>
    <w:rsid w:val="00644B3B"/>
    <w:rsid w:val="00653C24"/>
    <w:rsid w:val="00654F4D"/>
    <w:rsid w:val="00656004"/>
    <w:rsid w:val="006562D4"/>
    <w:rsid w:val="00657768"/>
    <w:rsid w:val="00657899"/>
    <w:rsid w:val="00661926"/>
    <w:rsid w:val="0066362B"/>
    <w:rsid w:val="00663C97"/>
    <w:rsid w:val="00665D4F"/>
    <w:rsid w:val="00666340"/>
    <w:rsid w:val="00666B09"/>
    <w:rsid w:val="00670714"/>
    <w:rsid w:val="00670F90"/>
    <w:rsid w:val="006713E3"/>
    <w:rsid w:val="00671EC2"/>
    <w:rsid w:val="0067224E"/>
    <w:rsid w:val="0067249F"/>
    <w:rsid w:val="00672CE2"/>
    <w:rsid w:val="00674AB4"/>
    <w:rsid w:val="006765B7"/>
    <w:rsid w:val="00676B7E"/>
    <w:rsid w:val="00680431"/>
    <w:rsid w:val="0068303A"/>
    <w:rsid w:val="006872FF"/>
    <w:rsid w:val="00687793"/>
    <w:rsid w:val="00690D66"/>
    <w:rsid w:val="00691627"/>
    <w:rsid w:val="00692306"/>
    <w:rsid w:val="0069429C"/>
    <w:rsid w:val="006952A1"/>
    <w:rsid w:val="006A1445"/>
    <w:rsid w:val="006A1815"/>
    <w:rsid w:val="006A2AA1"/>
    <w:rsid w:val="006A30DB"/>
    <w:rsid w:val="006A32FA"/>
    <w:rsid w:val="006A3E39"/>
    <w:rsid w:val="006A4DAC"/>
    <w:rsid w:val="006A5255"/>
    <w:rsid w:val="006A6C69"/>
    <w:rsid w:val="006A6D0A"/>
    <w:rsid w:val="006B21F6"/>
    <w:rsid w:val="006B466E"/>
    <w:rsid w:val="006B517C"/>
    <w:rsid w:val="006B6F55"/>
    <w:rsid w:val="006B7BA6"/>
    <w:rsid w:val="006C055B"/>
    <w:rsid w:val="006C115D"/>
    <w:rsid w:val="006C16D5"/>
    <w:rsid w:val="006C6667"/>
    <w:rsid w:val="006C7EC1"/>
    <w:rsid w:val="006D0B2E"/>
    <w:rsid w:val="006D0D80"/>
    <w:rsid w:val="006D40A8"/>
    <w:rsid w:val="006D4B95"/>
    <w:rsid w:val="006D5CC4"/>
    <w:rsid w:val="006D687B"/>
    <w:rsid w:val="006D7DAA"/>
    <w:rsid w:val="006E10A1"/>
    <w:rsid w:val="006E21B9"/>
    <w:rsid w:val="006E2BC1"/>
    <w:rsid w:val="006E3713"/>
    <w:rsid w:val="006E7E3A"/>
    <w:rsid w:val="006F3A35"/>
    <w:rsid w:val="006F6EEA"/>
    <w:rsid w:val="00700EF9"/>
    <w:rsid w:val="00702217"/>
    <w:rsid w:val="00703251"/>
    <w:rsid w:val="00704B07"/>
    <w:rsid w:val="0070754C"/>
    <w:rsid w:val="007106F9"/>
    <w:rsid w:val="00713F34"/>
    <w:rsid w:val="00715115"/>
    <w:rsid w:val="00715140"/>
    <w:rsid w:val="007154FE"/>
    <w:rsid w:val="00716DE1"/>
    <w:rsid w:val="007176A0"/>
    <w:rsid w:val="007176A1"/>
    <w:rsid w:val="007207E0"/>
    <w:rsid w:val="0072177C"/>
    <w:rsid w:val="00722D98"/>
    <w:rsid w:val="00723087"/>
    <w:rsid w:val="007250EF"/>
    <w:rsid w:val="00725351"/>
    <w:rsid w:val="0072593F"/>
    <w:rsid w:val="007259F2"/>
    <w:rsid w:val="00733C15"/>
    <w:rsid w:val="00734657"/>
    <w:rsid w:val="0073775F"/>
    <w:rsid w:val="00740D04"/>
    <w:rsid w:val="0074109A"/>
    <w:rsid w:val="00741C3C"/>
    <w:rsid w:val="00742FB1"/>
    <w:rsid w:val="007435C8"/>
    <w:rsid w:val="00743A15"/>
    <w:rsid w:val="00743ECC"/>
    <w:rsid w:val="00745846"/>
    <w:rsid w:val="00746CB7"/>
    <w:rsid w:val="00747EEF"/>
    <w:rsid w:val="007503FC"/>
    <w:rsid w:val="00751B96"/>
    <w:rsid w:val="00752F51"/>
    <w:rsid w:val="00754916"/>
    <w:rsid w:val="00755B7B"/>
    <w:rsid w:val="00756893"/>
    <w:rsid w:val="007600E4"/>
    <w:rsid w:val="00761DEF"/>
    <w:rsid w:val="007620B1"/>
    <w:rsid w:val="00762413"/>
    <w:rsid w:val="00762791"/>
    <w:rsid w:val="00763CFE"/>
    <w:rsid w:val="00765669"/>
    <w:rsid w:val="00765ACF"/>
    <w:rsid w:val="007664A8"/>
    <w:rsid w:val="00766A58"/>
    <w:rsid w:val="00766AED"/>
    <w:rsid w:val="00766BA4"/>
    <w:rsid w:val="00766DE2"/>
    <w:rsid w:val="007700AF"/>
    <w:rsid w:val="0077117C"/>
    <w:rsid w:val="007713DA"/>
    <w:rsid w:val="007716EC"/>
    <w:rsid w:val="00771B62"/>
    <w:rsid w:val="00773EF6"/>
    <w:rsid w:val="00774245"/>
    <w:rsid w:val="00775648"/>
    <w:rsid w:val="00776C10"/>
    <w:rsid w:val="007773B3"/>
    <w:rsid w:val="00780C29"/>
    <w:rsid w:val="00781146"/>
    <w:rsid w:val="00781493"/>
    <w:rsid w:val="00782607"/>
    <w:rsid w:val="007879FA"/>
    <w:rsid w:val="00787F84"/>
    <w:rsid w:val="00792743"/>
    <w:rsid w:val="00793578"/>
    <w:rsid w:val="00793655"/>
    <w:rsid w:val="00794809"/>
    <w:rsid w:val="00796235"/>
    <w:rsid w:val="00796DBF"/>
    <w:rsid w:val="00797877"/>
    <w:rsid w:val="007A021B"/>
    <w:rsid w:val="007A0663"/>
    <w:rsid w:val="007A1674"/>
    <w:rsid w:val="007A3F89"/>
    <w:rsid w:val="007A4C9E"/>
    <w:rsid w:val="007A5521"/>
    <w:rsid w:val="007B0370"/>
    <w:rsid w:val="007B538E"/>
    <w:rsid w:val="007B6529"/>
    <w:rsid w:val="007B6A2C"/>
    <w:rsid w:val="007B7319"/>
    <w:rsid w:val="007B7AEC"/>
    <w:rsid w:val="007C19FC"/>
    <w:rsid w:val="007C2A04"/>
    <w:rsid w:val="007C354C"/>
    <w:rsid w:val="007C44EA"/>
    <w:rsid w:val="007C6F0A"/>
    <w:rsid w:val="007C73AE"/>
    <w:rsid w:val="007D2086"/>
    <w:rsid w:val="007D2FDD"/>
    <w:rsid w:val="007D3204"/>
    <w:rsid w:val="007D35F3"/>
    <w:rsid w:val="007D3EE6"/>
    <w:rsid w:val="007D5747"/>
    <w:rsid w:val="007D7EF8"/>
    <w:rsid w:val="007E07AF"/>
    <w:rsid w:val="007E2904"/>
    <w:rsid w:val="007E334D"/>
    <w:rsid w:val="007E3C2D"/>
    <w:rsid w:val="007E58B0"/>
    <w:rsid w:val="007E5E5E"/>
    <w:rsid w:val="007E6338"/>
    <w:rsid w:val="007E686B"/>
    <w:rsid w:val="007E6E94"/>
    <w:rsid w:val="007F14CF"/>
    <w:rsid w:val="007F4437"/>
    <w:rsid w:val="007F5308"/>
    <w:rsid w:val="007F5572"/>
    <w:rsid w:val="007F647E"/>
    <w:rsid w:val="007F6E23"/>
    <w:rsid w:val="0080048B"/>
    <w:rsid w:val="008007E8"/>
    <w:rsid w:val="00800D25"/>
    <w:rsid w:val="0080227C"/>
    <w:rsid w:val="008026B1"/>
    <w:rsid w:val="00803A23"/>
    <w:rsid w:val="008066FD"/>
    <w:rsid w:val="00806F35"/>
    <w:rsid w:val="008077E2"/>
    <w:rsid w:val="0081074D"/>
    <w:rsid w:val="0081128B"/>
    <w:rsid w:val="008128F7"/>
    <w:rsid w:val="008156CA"/>
    <w:rsid w:val="00815F48"/>
    <w:rsid w:val="00817860"/>
    <w:rsid w:val="00821634"/>
    <w:rsid w:val="008216CA"/>
    <w:rsid w:val="00821D60"/>
    <w:rsid w:val="008222C5"/>
    <w:rsid w:val="00822591"/>
    <w:rsid w:val="008232EB"/>
    <w:rsid w:val="008233DE"/>
    <w:rsid w:val="00823862"/>
    <w:rsid w:val="00823D9A"/>
    <w:rsid w:val="008241A3"/>
    <w:rsid w:val="008254D3"/>
    <w:rsid w:val="008258DC"/>
    <w:rsid w:val="00826D8F"/>
    <w:rsid w:val="00830A9C"/>
    <w:rsid w:val="0083209F"/>
    <w:rsid w:val="00832BFD"/>
    <w:rsid w:val="008336E7"/>
    <w:rsid w:val="00834F58"/>
    <w:rsid w:val="00835306"/>
    <w:rsid w:val="00835AFB"/>
    <w:rsid w:val="008379DA"/>
    <w:rsid w:val="0084187A"/>
    <w:rsid w:val="008418A6"/>
    <w:rsid w:val="00843072"/>
    <w:rsid w:val="008449C0"/>
    <w:rsid w:val="008450EF"/>
    <w:rsid w:val="00845EC0"/>
    <w:rsid w:val="00846ABD"/>
    <w:rsid w:val="00855308"/>
    <w:rsid w:val="008563DB"/>
    <w:rsid w:val="00857486"/>
    <w:rsid w:val="00860156"/>
    <w:rsid w:val="008613CF"/>
    <w:rsid w:val="00861697"/>
    <w:rsid w:val="00862812"/>
    <w:rsid w:val="008633C9"/>
    <w:rsid w:val="008644DF"/>
    <w:rsid w:val="00865013"/>
    <w:rsid w:val="00865CC6"/>
    <w:rsid w:val="00865FBA"/>
    <w:rsid w:val="00866A24"/>
    <w:rsid w:val="00870802"/>
    <w:rsid w:val="00872145"/>
    <w:rsid w:val="008742B7"/>
    <w:rsid w:val="00876B2B"/>
    <w:rsid w:val="00876F9D"/>
    <w:rsid w:val="00880B6C"/>
    <w:rsid w:val="008816A1"/>
    <w:rsid w:val="00881927"/>
    <w:rsid w:val="008826E8"/>
    <w:rsid w:val="00884ED1"/>
    <w:rsid w:val="008866C6"/>
    <w:rsid w:val="00892495"/>
    <w:rsid w:val="00892839"/>
    <w:rsid w:val="00893448"/>
    <w:rsid w:val="00893B8E"/>
    <w:rsid w:val="00895077"/>
    <w:rsid w:val="00895A9A"/>
    <w:rsid w:val="00896670"/>
    <w:rsid w:val="00896A35"/>
    <w:rsid w:val="00896F4A"/>
    <w:rsid w:val="00897100"/>
    <w:rsid w:val="008976EF"/>
    <w:rsid w:val="008A11BB"/>
    <w:rsid w:val="008A22ED"/>
    <w:rsid w:val="008A2F76"/>
    <w:rsid w:val="008A3378"/>
    <w:rsid w:val="008A33AD"/>
    <w:rsid w:val="008A4F3D"/>
    <w:rsid w:val="008A5EC1"/>
    <w:rsid w:val="008A7C0D"/>
    <w:rsid w:val="008B07F6"/>
    <w:rsid w:val="008B12A4"/>
    <w:rsid w:val="008B1F0A"/>
    <w:rsid w:val="008B24EA"/>
    <w:rsid w:val="008B29D9"/>
    <w:rsid w:val="008B573A"/>
    <w:rsid w:val="008B64F0"/>
    <w:rsid w:val="008B6794"/>
    <w:rsid w:val="008B7180"/>
    <w:rsid w:val="008B73C5"/>
    <w:rsid w:val="008B7602"/>
    <w:rsid w:val="008C19C6"/>
    <w:rsid w:val="008C2050"/>
    <w:rsid w:val="008C243E"/>
    <w:rsid w:val="008C266A"/>
    <w:rsid w:val="008C37F3"/>
    <w:rsid w:val="008C474A"/>
    <w:rsid w:val="008C6112"/>
    <w:rsid w:val="008C6B15"/>
    <w:rsid w:val="008C6EC7"/>
    <w:rsid w:val="008C7B14"/>
    <w:rsid w:val="008D00A3"/>
    <w:rsid w:val="008D05BC"/>
    <w:rsid w:val="008D0706"/>
    <w:rsid w:val="008D0E5C"/>
    <w:rsid w:val="008D215F"/>
    <w:rsid w:val="008D359C"/>
    <w:rsid w:val="008D3D28"/>
    <w:rsid w:val="008D4C16"/>
    <w:rsid w:val="008D4DF1"/>
    <w:rsid w:val="008D613D"/>
    <w:rsid w:val="008D6510"/>
    <w:rsid w:val="008D6AFD"/>
    <w:rsid w:val="008D7581"/>
    <w:rsid w:val="008E2040"/>
    <w:rsid w:val="008E477C"/>
    <w:rsid w:val="008E4B50"/>
    <w:rsid w:val="008E6420"/>
    <w:rsid w:val="008E65BC"/>
    <w:rsid w:val="008F0AD4"/>
    <w:rsid w:val="008F0C39"/>
    <w:rsid w:val="008F19DD"/>
    <w:rsid w:val="008F223F"/>
    <w:rsid w:val="008F319C"/>
    <w:rsid w:val="008F5E37"/>
    <w:rsid w:val="008F6342"/>
    <w:rsid w:val="008F6594"/>
    <w:rsid w:val="008F65B6"/>
    <w:rsid w:val="009009EF"/>
    <w:rsid w:val="0090412F"/>
    <w:rsid w:val="00905230"/>
    <w:rsid w:val="00906291"/>
    <w:rsid w:val="0091069D"/>
    <w:rsid w:val="009114E5"/>
    <w:rsid w:val="009145DA"/>
    <w:rsid w:val="009148FE"/>
    <w:rsid w:val="0091591D"/>
    <w:rsid w:val="009164FB"/>
    <w:rsid w:val="00916A95"/>
    <w:rsid w:val="009204C5"/>
    <w:rsid w:val="009224D4"/>
    <w:rsid w:val="00922878"/>
    <w:rsid w:val="00922DC6"/>
    <w:rsid w:val="00923570"/>
    <w:rsid w:val="0092377F"/>
    <w:rsid w:val="00923999"/>
    <w:rsid w:val="0092485C"/>
    <w:rsid w:val="00925088"/>
    <w:rsid w:val="00925DCB"/>
    <w:rsid w:val="00925EFC"/>
    <w:rsid w:val="0092733D"/>
    <w:rsid w:val="009276F1"/>
    <w:rsid w:val="00927EA3"/>
    <w:rsid w:val="009309A1"/>
    <w:rsid w:val="00931921"/>
    <w:rsid w:val="00931AA2"/>
    <w:rsid w:val="00933291"/>
    <w:rsid w:val="0093354F"/>
    <w:rsid w:val="00934278"/>
    <w:rsid w:val="00935106"/>
    <w:rsid w:val="009352D8"/>
    <w:rsid w:val="009355C5"/>
    <w:rsid w:val="009378FC"/>
    <w:rsid w:val="009400D1"/>
    <w:rsid w:val="009412FC"/>
    <w:rsid w:val="00942DE4"/>
    <w:rsid w:val="00943038"/>
    <w:rsid w:val="00943AE1"/>
    <w:rsid w:val="00944EB7"/>
    <w:rsid w:val="00946806"/>
    <w:rsid w:val="0094726F"/>
    <w:rsid w:val="00947A47"/>
    <w:rsid w:val="0095014F"/>
    <w:rsid w:val="009505C4"/>
    <w:rsid w:val="00951B12"/>
    <w:rsid w:val="00952207"/>
    <w:rsid w:val="00953527"/>
    <w:rsid w:val="0095467D"/>
    <w:rsid w:val="009548F6"/>
    <w:rsid w:val="00955053"/>
    <w:rsid w:val="009550BD"/>
    <w:rsid w:val="009555F7"/>
    <w:rsid w:val="009602B6"/>
    <w:rsid w:val="009613B2"/>
    <w:rsid w:val="009619BD"/>
    <w:rsid w:val="009622DD"/>
    <w:rsid w:val="00962918"/>
    <w:rsid w:val="00962AA8"/>
    <w:rsid w:val="00963C1A"/>
    <w:rsid w:val="00964888"/>
    <w:rsid w:val="009669C6"/>
    <w:rsid w:val="00966EDC"/>
    <w:rsid w:val="00971060"/>
    <w:rsid w:val="009713C4"/>
    <w:rsid w:val="00972EB4"/>
    <w:rsid w:val="00973BA9"/>
    <w:rsid w:val="00974028"/>
    <w:rsid w:val="00977F7E"/>
    <w:rsid w:val="00980729"/>
    <w:rsid w:val="00983535"/>
    <w:rsid w:val="009836A7"/>
    <w:rsid w:val="0098397E"/>
    <w:rsid w:val="00985336"/>
    <w:rsid w:val="00985B6C"/>
    <w:rsid w:val="00985C72"/>
    <w:rsid w:val="00986F54"/>
    <w:rsid w:val="00990A10"/>
    <w:rsid w:val="0099116A"/>
    <w:rsid w:val="009915AC"/>
    <w:rsid w:val="00991ACC"/>
    <w:rsid w:val="00991CEE"/>
    <w:rsid w:val="009929B8"/>
    <w:rsid w:val="0099347D"/>
    <w:rsid w:val="009935E3"/>
    <w:rsid w:val="009937C7"/>
    <w:rsid w:val="00993A7B"/>
    <w:rsid w:val="00993F87"/>
    <w:rsid w:val="0099459A"/>
    <w:rsid w:val="00994E2B"/>
    <w:rsid w:val="00994F0C"/>
    <w:rsid w:val="00995622"/>
    <w:rsid w:val="00997068"/>
    <w:rsid w:val="009971A4"/>
    <w:rsid w:val="0099750E"/>
    <w:rsid w:val="009976CF"/>
    <w:rsid w:val="00997A2C"/>
    <w:rsid w:val="009A09BC"/>
    <w:rsid w:val="009A1450"/>
    <w:rsid w:val="009A14ED"/>
    <w:rsid w:val="009A212D"/>
    <w:rsid w:val="009A2337"/>
    <w:rsid w:val="009A23E8"/>
    <w:rsid w:val="009A4DB0"/>
    <w:rsid w:val="009A528E"/>
    <w:rsid w:val="009A564F"/>
    <w:rsid w:val="009A5FAD"/>
    <w:rsid w:val="009B05F2"/>
    <w:rsid w:val="009B1267"/>
    <w:rsid w:val="009B1A04"/>
    <w:rsid w:val="009B1A76"/>
    <w:rsid w:val="009B234C"/>
    <w:rsid w:val="009B4420"/>
    <w:rsid w:val="009B504C"/>
    <w:rsid w:val="009B5461"/>
    <w:rsid w:val="009B5CA0"/>
    <w:rsid w:val="009C0D43"/>
    <w:rsid w:val="009C17F7"/>
    <w:rsid w:val="009C2663"/>
    <w:rsid w:val="009C4539"/>
    <w:rsid w:val="009C4D27"/>
    <w:rsid w:val="009C5A80"/>
    <w:rsid w:val="009C63DD"/>
    <w:rsid w:val="009C679E"/>
    <w:rsid w:val="009C7A2C"/>
    <w:rsid w:val="009C7B61"/>
    <w:rsid w:val="009C7FA1"/>
    <w:rsid w:val="009D4805"/>
    <w:rsid w:val="009D60D2"/>
    <w:rsid w:val="009D7155"/>
    <w:rsid w:val="009D733E"/>
    <w:rsid w:val="009D75E4"/>
    <w:rsid w:val="009E1E98"/>
    <w:rsid w:val="009E2173"/>
    <w:rsid w:val="009E22EB"/>
    <w:rsid w:val="009E2C57"/>
    <w:rsid w:val="009E4E38"/>
    <w:rsid w:val="009E50AA"/>
    <w:rsid w:val="009E6809"/>
    <w:rsid w:val="009F0A1C"/>
    <w:rsid w:val="009F0CA0"/>
    <w:rsid w:val="009F1167"/>
    <w:rsid w:val="009F2C5A"/>
    <w:rsid w:val="009F4F7A"/>
    <w:rsid w:val="009F61A2"/>
    <w:rsid w:val="009F722B"/>
    <w:rsid w:val="009F7494"/>
    <w:rsid w:val="009F7C6E"/>
    <w:rsid w:val="00A03A87"/>
    <w:rsid w:val="00A04213"/>
    <w:rsid w:val="00A0478D"/>
    <w:rsid w:val="00A04D28"/>
    <w:rsid w:val="00A06FFA"/>
    <w:rsid w:val="00A07226"/>
    <w:rsid w:val="00A1063B"/>
    <w:rsid w:val="00A13569"/>
    <w:rsid w:val="00A13ADF"/>
    <w:rsid w:val="00A13DA6"/>
    <w:rsid w:val="00A13EED"/>
    <w:rsid w:val="00A151C5"/>
    <w:rsid w:val="00A15610"/>
    <w:rsid w:val="00A16365"/>
    <w:rsid w:val="00A1671D"/>
    <w:rsid w:val="00A20601"/>
    <w:rsid w:val="00A20E9F"/>
    <w:rsid w:val="00A210A7"/>
    <w:rsid w:val="00A23401"/>
    <w:rsid w:val="00A25317"/>
    <w:rsid w:val="00A254BA"/>
    <w:rsid w:val="00A25C9C"/>
    <w:rsid w:val="00A263C8"/>
    <w:rsid w:val="00A27C0F"/>
    <w:rsid w:val="00A3100E"/>
    <w:rsid w:val="00A3182A"/>
    <w:rsid w:val="00A31AED"/>
    <w:rsid w:val="00A3362D"/>
    <w:rsid w:val="00A345A4"/>
    <w:rsid w:val="00A34889"/>
    <w:rsid w:val="00A34E67"/>
    <w:rsid w:val="00A36891"/>
    <w:rsid w:val="00A3704C"/>
    <w:rsid w:val="00A3741D"/>
    <w:rsid w:val="00A40535"/>
    <w:rsid w:val="00A41F7A"/>
    <w:rsid w:val="00A428D2"/>
    <w:rsid w:val="00A42CB4"/>
    <w:rsid w:val="00A45F90"/>
    <w:rsid w:val="00A4695A"/>
    <w:rsid w:val="00A46CDB"/>
    <w:rsid w:val="00A51AEE"/>
    <w:rsid w:val="00A52066"/>
    <w:rsid w:val="00A5271F"/>
    <w:rsid w:val="00A52EC8"/>
    <w:rsid w:val="00A532E9"/>
    <w:rsid w:val="00A56A7B"/>
    <w:rsid w:val="00A574DA"/>
    <w:rsid w:val="00A57C45"/>
    <w:rsid w:val="00A61982"/>
    <w:rsid w:val="00A6269B"/>
    <w:rsid w:val="00A62CC3"/>
    <w:rsid w:val="00A62F3E"/>
    <w:rsid w:val="00A63F8B"/>
    <w:rsid w:val="00A64513"/>
    <w:rsid w:val="00A6506D"/>
    <w:rsid w:val="00A706A1"/>
    <w:rsid w:val="00A71ECD"/>
    <w:rsid w:val="00A72405"/>
    <w:rsid w:val="00A727E8"/>
    <w:rsid w:val="00A7305F"/>
    <w:rsid w:val="00A73A30"/>
    <w:rsid w:val="00A741A3"/>
    <w:rsid w:val="00A75D68"/>
    <w:rsid w:val="00A7623F"/>
    <w:rsid w:val="00A77970"/>
    <w:rsid w:val="00A80F80"/>
    <w:rsid w:val="00A81F55"/>
    <w:rsid w:val="00A81FD7"/>
    <w:rsid w:val="00A82472"/>
    <w:rsid w:val="00A8352F"/>
    <w:rsid w:val="00A8485C"/>
    <w:rsid w:val="00A8608A"/>
    <w:rsid w:val="00A90553"/>
    <w:rsid w:val="00A92F1E"/>
    <w:rsid w:val="00A93623"/>
    <w:rsid w:val="00A94F88"/>
    <w:rsid w:val="00AA1A4C"/>
    <w:rsid w:val="00AA2D43"/>
    <w:rsid w:val="00AA3650"/>
    <w:rsid w:val="00AA57BC"/>
    <w:rsid w:val="00AA5A81"/>
    <w:rsid w:val="00AA678B"/>
    <w:rsid w:val="00AA7AE2"/>
    <w:rsid w:val="00AB2F5B"/>
    <w:rsid w:val="00AB31AE"/>
    <w:rsid w:val="00AB40B8"/>
    <w:rsid w:val="00AB5031"/>
    <w:rsid w:val="00AB5E53"/>
    <w:rsid w:val="00AB7CBE"/>
    <w:rsid w:val="00AC171C"/>
    <w:rsid w:val="00AC44A8"/>
    <w:rsid w:val="00AC457E"/>
    <w:rsid w:val="00AC4BF7"/>
    <w:rsid w:val="00AC4E85"/>
    <w:rsid w:val="00AC7302"/>
    <w:rsid w:val="00AC7BF1"/>
    <w:rsid w:val="00AD02C7"/>
    <w:rsid w:val="00AD0F4D"/>
    <w:rsid w:val="00AD178C"/>
    <w:rsid w:val="00AD267D"/>
    <w:rsid w:val="00AD2850"/>
    <w:rsid w:val="00AD40D1"/>
    <w:rsid w:val="00AD4D76"/>
    <w:rsid w:val="00AD5C6C"/>
    <w:rsid w:val="00AD5FD4"/>
    <w:rsid w:val="00AD6560"/>
    <w:rsid w:val="00AD7F41"/>
    <w:rsid w:val="00AE04CF"/>
    <w:rsid w:val="00AE24F1"/>
    <w:rsid w:val="00AE4C25"/>
    <w:rsid w:val="00AE6FC3"/>
    <w:rsid w:val="00AF14EA"/>
    <w:rsid w:val="00AF1503"/>
    <w:rsid w:val="00AF26A8"/>
    <w:rsid w:val="00AF28A2"/>
    <w:rsid w:val="00AF2F78"/>
    <w:rsid w:val="00AF35E4"/>
    <w:rsid w:val="00AF5FA4"/>
    <w:rsid w:val="00AF623C"/>
    <w:rsid w:val="00AF73C8"/>
    <w:rsid w:val="00AF7425"/>
    <w:rsid w:val="00B00205"/>
    <w:rsid w:val="00B00894"/>
    <w:rsid w:val="00B00E8A"/>
    <w:rsid w:val="00B02032"/>
    <w:rsid w:val="00B03375"/>
    <w:rsid w:val="00B0622E"/>
    <w:rsid w:val="00B065F2"/>
    <w:rsid w:val="00B06BEF"/>
    <w:rsid w:val="00B1011D"/>
    <w:rsid w:val="00B10254"/>
    <w:rsid w:val="00B10E2D"/>
    <w:rsid w:val="00B117F9"/>
    <w:rsid w:val="00B119D4"/>
    <w:rsid w:val="00B13979"/>
    <w:rsid w:val="00B139CB"/>
    <w:rsid w:val="00B14D48"/>
    <w:rsid w:val="00B15486"/>
    <w:rsid w:val="00B16A57"/>
    <w:rsid w:val="00B16B4E"/>
    <w:rsid w:val="00B17C59"/>
    <w:rsid w:val="00B17D4E"/>
    <w:rsid w:val="00B2210E"/>
    <w:rsid w:val="00B221E1"/>
    <w:rsid w:val="00B22545"/>
    <w:rsid w:val="00B22A07"/>
    <w:rsid w:val="00B2660C"/>
    <w:rsid w:val="00B279CB"/>
    <w:rsid w:val="00B3090E"/>
    <w:rsid w:val="00B30EB5"/>
    <w:rsid w:val="00B32182"/>
    <w:rsid w:val="00B32E54"/>
    <w:rsid w:val="00B3306B"/>
    <w:rsid w:val="00B33EB3"/>
    <w:rsid w:val="00B340B1"/>
    <w:rsid w:val="00B34CBB"/>
    <w:rsid w:val="00B36369"/>
    <w:rsid w:val="00B37396"/>
    <w:rsid w:val="00B4155C"/>
    <w:rsid w:val="00B416CA"/>
    <w:rsid w:val="00B4235A"/>
    <w:rsid w:val="00B42936"/>
    <w:rsid w:val="00B43F0A"/>
    <w:rsid w:val="00B44E26"/>
    <w:rsid w:val="00B463D1"/>
    <w:rsid w:val="00B46E2A"/>
    <w:rsid w:val="00B46EB9"/>
    <w:rsid w:val="00B46F9D"/>
    <w:rsid w:val="00B47B96"/>
    <w:rsid w:val="00B50132"/>
    <w:rsid w:val="00B5022C"/>
    <w:rsid w:val="00B520DC"/>
    <w:rsid w:val="00B5393D"/>
    <w:rsid w:val="00B53C3D"/>
    <w:rsid w:val="00B5766F"/>
    <w:rsid w:val="00B57A53"/>
    <w:rsid w:val="00B57EB8"/>
    <w:rsid w:val="00B601AA"/>
    <w:rsid w:val="00B601ED"/>
    <w:rsid w:val="00B60A1D"/>
    <w:rsid w:val="00B61D52"/>
    <w:rsid w:val="00B62540"/>
    <w:rsid w:val="00B63957"/>
    <w:rsid w:val="00B641F8"/>
    <w:rsid w:val="00B646A6"/>
    <w:rsid w:val="00B6554A"/>
    <w:rsid w:val="00B664E4"/>
    <w:rsid w:val="00B66580"/>
    <w:rsid w:val="00B6658B"/>
    <w:rsid w:val="00B66A5C"/>
    <w:rsid w:val="00B6793E"/>
    <w:rsid w:val="00B71186"/>
    <w:rsid w:val="00B7180E"/>
    <w:rsid w:val="00B73201"/>
    <w:rsid w:val="00B741FE"/>
    <w:rsid w:val="00B74DC8"/>
    <w:rsid w:val="00B75323"/>
    <w:rsid w:val="00B7577D"/>
    <w:rsid w:val="00B75C61"/>
    <w:rsid w:val="00B803B2"/>
    <w:rsid w:val="00B81D0F"/>
    <w:rsid w:val="00B8272E"/>
    <w:rsid w:val="00B82EE2"/>
    <w:rsid w:val="00B83C00"/>
    <w:rsid w:val="00B84B32"/>
    <w:rsid w:val="00B856E2"/>
    <w:rsid w:val="00B87166"/>
    <w:rsid w:val="00B90BBF"/>
    <w:rsid w:val="00B9205C"/>
    <w:rsid w:val="00B92200"/>
    <w:rsid w:val="00B957F2"/>
    <w:rsid w:val="00B97486"/>
    <w:rsid w:val="00B978DC"/>
    <w:rsid w:val="00B97F4E"/>
    <w:rsid w:val="00BA059F"/>
    <w:rsid w:val="00BA1A13"/>
    <w:rsid w:val="00BA27C4"/>
    <w:rsid w:val="00BA283E"/>
    <w:rsid w:val="00BA3C0D"/>
    <w:rsid w:val="00BA52C1"/>
    <w:rsid w:val="00BA5671"/>
    <w:rsid w:val="00BA5D70"/>
    <w:rsid w:val="00BB132F"/>
    <w:rsid w:val="00BB3099"/>
    <w:rsid w:val="00BB325B"/>
    <w:rsid w:val="00BB3803"/>
    <w:rsid w:val="00BB5233"/>
    <w:rsid w:val="00BB5930"/>
    <w:rsid w:val="00BB6604"/>
    <w:rsid w:val="00BC01D0"/>
    <w:rsid w:val="00BC09B0"/>
    <w:rsid w:val="00BC1673"/>
    <w:rsid w:val="00BC4048"/>
    <w:rsid w:val="00BC428E"/>
    <w:rsid w:val="00BC4516"/>
    <w:rsid w:val="00BC4EB7"/>
    <w:rsid w:val="00BC53A2"/>
    <w:rsid w:val="00BC7EF0"/>
    <w:rsid w:val="00BD0C64"/>
    <w:rsid w:val="00BD2FD8"/>
    <w:rsid w:val="00BD56D2"/>
    <w:rsid w:val="00BD6F93"/>
    <w:rsid w:val="00BD7C06"/>
    <w:rsid w:val="00BE27C8"/>
    <w:rsid w:val="00BE3843"/>
    <w:rsid w:val="00BE427E"/>
    <w:rsid w:val="00BF00FC"/>
    <w:rsid w:val="00BF031C"/>
    <w:rsid w:val="00BF109E"/>
    <w:rsid w:val="00BF1C91"/>
    <w:rsid w:val="00BF2E27"/>
    <w:rsid w:val="00BF30B3"/>
    <w:rsid w:val="00BF31FB"/>
    <w:rsid w:val="00BF33DA"/>
    <w:rsid w:val="00BF390C"/>
    <w:rsid w:val="00BF3CA6"/>
    <w:rsid w:val="00BF4CD1"/>
    <w:rsid w:val="00BF4E5E"/>
    <w:rsid w:val="00BF5C1E"/>
    <w:rsid w:val="00BF78BD"/>
    <w:rsid w:val="00C01DCD"/>
    <w:rsid w:val="00C02585"/>
    <w:rsid w:val="00C03661"/>
    <w:rsid w:val="00C036D4"/>
    <w:rsid w:val="00C03E45"/>
    <w:rsid w:val="00C04449"/>
    <w:rsid w:val="00C044D7"/>
    <w:rsid w:val="00C0579F"/>
    <w:rsid w:val="00C05E73"/>
    <w:rsid w:val="00C06AC1"/>
    <w:rsid w:val="00C1012F"/>
    <w:rsid w:val="00C10E54"/>
    <w:rsid w:val="00C1208F"/>
    <w:rsid w:val="00C147DA"/>
    <w:rsid w:val="00C1561F"/>
    <w:rsid w:val="00C17086"/>
    <w:rsid w:val="00C175CC"/>
    <w:rsid w:val="00C17A89"/>
    <w:rsid w:val="00C20A74"/>
    <w:rsid w:val="00C20FCF"/>
    <w:rsid w:val="00C21B96"/>
    <w:rsid w:val="00C221E3"/>
    <w:rsid w:val="00C23539"/>
    <w:rsid w:val="00C23648"/>
    <w:rsid w:val="00C23C89"/>
    <w:rsid w:val="00C24D74"/>
    <w:rsid w:val="00C2608E"/>
    <w:rsid w:val="00C2683D"/>
    <w:rsid w:val="00C326F4"/>
    <w:rsid w:val="00C33D74"/>
    <w:rsid w:val="00C33EEC"/>
    <w:rsid w:val="00C36E7E"/>
    <w:rsid w:val="00C40A30"/>
    <w:rsid w:val="00C40A86"/>
    <w:rsid w:val="00C4383E"/>
    <w:rsid w:val="00C451BD"/>
    <w:rsid w:val="00C45B53"/>
    <w:rsid w:val="00C45C7B"/>
    <w:rsid w:val="00C46148"/>
    <w:rsid w:val="00C465B6"/>
    <w:rsid w:val="00C50EE5"/>
    <w:rsid w:val="00C517C3"/>
    <w:rsid w:val="00C52CE3"/>
    <w:rsid w:val="00C53D46"/>
    <w:rsid w:val="00C54C87"/>
    <w:rsid w:val="00C56579"/>
    <w:rsid w:val="00C56EAF"/>
    <w:rsid w:val="00C60301"/>
    <w:rsid w:val="00C61B5E"/>
    <w:rsid w:val="00C61EE5"/>
    <w:rsid w:val="00C63653"/>
    <w:rsid w:val="00C64261"/>
    <w:rsid w:val="00C67D8E"/>
    <w:rsid w:val="00C72264"/>
    <w:rsid w:val="00C7259B"/>
    <w:rsid w:val="00C737E4"/>
    <w:rsid w:val="00C73CFC"/>
    <w:rsid w:val="00C73D55"/>
    <w:rsid w:val="00C776E2"/>
    <w:rsid w:val="00C806F0"/>
    <w:rsid w:val="00C82F1D"/>
    <w:rsid w:val="00C831AC"/>
    <w:rsid w:val="00C83660"/>
    <w:rsid w:val="00C83E7F"/>
    <w:rsid w:val="00C858D2"/>
    <w:rsid w:val="00C86FA7"/>
    <w:rsid w:val="00C87795"/>
    <w:rsid w:val="00C877F5"/>
    <w:rsid w:val="00C91593"/>
    <w:rsid w:val="00C936CE"/>
    <w:rsid w:val="00C93CD2"/>
    <w:rsid w:val="00C9563F"/>
    <w:rsid w:val="00CA1663"/>
    <w:rsid w:val="00CA3CA9"/>
    <w:rsid w:val="00CA5B8B"/>
    <w:rsid w:val="00CA7C2C"/>
    <w:rsid w:val="00CB0AB2"/>
    <w:rsid w:val="00CB1176"/>
    <w:rsid w:val="00CB15D4"/>
    <w:rsid w:val="00CB335A"/>
    <w:rsid w:val="00CB596E"/>
    <w:rsid w:val="00CB6B25"/>
    <w:rsid w:val="00CB7226"/>
    <w:rsid w:val="00CB7FAC"/>
    <w:rsid w:val="00CC003C"/>
    <w:rsid w:val="00CC1CE4"/>
    <w:rsid w:val="00CC3CEF"/>
    <w:rsid w:val="00CC3EDD"/>
    <w:rsid w:val="00CC4FF1"/>
    <w:rsid w:val="00CC59AE"/>
    <w:rsid w:val="00CC7999"/>
    <w:rsid w:val="00CD17E6"/>
    <w:rsid w:val="00CD25C4"/>
    <w:rsid w:val="00CD2794"/>
    <w:rsid w:val="00CD3E55"/>
    <w:rsid w:val="00CD47AB"/>
    <w:rsid w:val="00CD47D3"/>
    <w:rsid w:val="00CD4F9F"/>
    <w:rsid w:val="00CD7B51"/>
    <w:rsid w:val="00CD7E5D"/>
    <w:rsid w:val="00CE1568"/>
    <w:rsid w:val="00CE275E"/>
    <w:rsid w:val="00CE36B9"/>
    <w:rsid w:val="00CE3822"/>
    <w:rsid w:val="00CE43C4"/>
    <w:rsid w:val="00CE6A73"/>
    <w:rsid w:val="00CE70A8"/>
    <w:rsid w:val="00CE78A0"/>
    <w:rsid w:val="00CF173C"/>
    <w:rsid w:val="00CF2391"/>
    <w:rsid w:val="00CF2AA4"/>
    <w:rsid w:val="00CF2E10"/>
    <w:rsid w:val="00CF525E"/>
    <w:rsid w:val="00CF60B1"/>
    <w:rsid w:val="00CF65E1"/>
    <w:rsid w:val="00D0023D"/>
    <w:rsid w:val="00D00D20"/>
    <w:rsid w:val="00D02863"/>
    <w:rsid w:val="00D02886"/>
    <w:rsid w:val="00D030F2"/>
    <w:rsid w:val="00D04020"/>
    <w:rsid w:val="00D04679"/>
    <w:rsid w:val="00D05D9A"/>
    <w:rsid w:val="00D07BAB"/>
    <w:rsid w:val="00D126AC"/>
    <w:rsid w:val="00D12F90"/>
    <w:rsid w:val="00D1371E"/>
    <w:rsid w:val="00D15142"/>
    <w:rsid w:val="00D17DC5"/>
    <w:rsid w:val="00D214DF"/>
    <w:rsid w:val="00D21D3F"/>
    <w:rsid w:val="00D23E11"/>
    <w:rsid w:val="00D25869"/>
    <w:rsid w:val="00D25A00"/>
    <w:rsid w:val="00D26E68"/>
    <w:rsid w:val="00D279D4"/>
    <w:rsid w:val="00D31A73"/>
    <w:rsid w:val="00D324BF"/>
    <w:rsid w:val="00D35FE0"/>
    <w:rsid w:val="00D365C4"/>
    <w:rsid w:val="00D37D53"/>
    <w:rsid w:val="00D4082A"/>
    <w:rsid w:val="00D40C1F"/>
    <w:rsid w:val="00D40E38"/>
    <w:rsid w:val="00D4176B"/>
    <w:rsid w:val="00D41855"/>
    <w:rsid w:val="00D419C9"/>
    <w:rsid w:val="00D4526B"/>
    <w:rsid w:val="00D45800"/>
    <w:rsid w:val="00D45B7C"/>
    <w:rsid w:val="00D47901"/>
    <w:rsid w:val="00D502BB"/>
    <w:rsid w:val="00D504F4"/>
    <w:rsid w:val="00D5220C"/>
    <w:rsid w:val="00D52749"/>
    <w:rsid w:val="00D52DB9"/>
    <w:rsid w:val="00D54570"/>
    <w:rsid w:val="00D54C07"/>
    <w:rsid w:val="00D550F6"/>
    <w:rsid w:val="00D557A8"/>
    <w:rsid w:val="00D55D34"/>
    <w:rsid w:val="00D55EE9"/>
    <w:rsid w:val="00D56101"/>
    <w:rsid w:val="00D57585"/>
    <w:rsid w:val="00D57B0C"/>
    <w:rsid w:val="00D65FDF"/>
    <w:rsid w:val="00D717A8"/>
    <w:rsid w:val="00D71EF2"/>
    <w:rsid w:val="00D7235C"/>
    <w:rsid w:val="00D72376"/>
    <w:rsid w:val="00D72936"/>
    <w:rsid w:val="00D73328"/>
    <w:rsid w:val="00D74F4D"/>
    <w:rsid w:val="00D762BF"/>
    <w:rsid w:val="00D762E5"/>
    <w:rsid w:val="00D76771"/>
    <w:rsid w:val="00D771F9"/>
    <w:rsid w:val="00D77265"/>
    <w:rsid w:val="00D774CA"/>
    <w:rsid w:val="00D77A29"/>
    <w:rsid w:val="00D81297"/>
    <w:rsid w:val="00D8272C"/>
    <w:rsid w:val="00D842DE"/>
    <w:rsid w:val="00D871DC"/>
    <w:rsid w:val="00D9071A"/>
    <w:rsid w:val="00D91E59"/>
    <w:rsid w:val="00D92B6E"/>
    <w:rsid w:val="00D92D61"/>
    <w:rsid w:val="00D92E4B"/>
    <w:rsid w:val="00D93F1D"/>
    <w:rsid w:val="00D94763"/>
    <w:rsid w:val="00D978AF"/>
    <w:rsid w:val="00D97F4C"/>
    <w:rsid w:val="00DA0CEF"/>
    <w:rsid w:val="00DA0D99"/>
    <w:rsid w:val="00DA1728"/>
    <w:rsid w:val="00DA1D40"/>
    <w:rsid w:val="00DA4D1F"/>
    <w:rsid w:val="00DA7B4B"/>
    <w:rsid w:val="00DA7BD7"/>
    <w:rsid w:val="00DA7E3A"/>
    <w:rsid w:val="00DB2005"/>
    <w:rsid w:val="00DB2FC4"/>
    <w:rsid w:val="00DB3499"/>
    <w:rsid w:val="00DB417B"/>
    <w:rsid w:val="00DB6BD7"/>
    <w:rsid w:val="00DB6C3F"/>
    <w:rsid w:val="00DB72F9"/>
    <w:rsid w:val="00DC00B4"/>
    <w:rsid w:val="00DC0351"/>
    <w:rsid w:val="00DC095C"/>
    <w:rsid w:val="00DC1A9F"/>
    <w:rsid w:val="00DC40F0"/>
    <w:rsid w:val="00DC59FE"/>
    <w:rsid w:val="00DC782A"/>
    <w:rsid w:val="00DC7E18"/>
    <w:rsid w:val="00DD015F"/>
    <w:rsid w:val="00DD37FB"/>
    <w:rsid w:val="00DD4612"/>
    <w:rsid w:val="00DD6DDE"/>
    <w:rsid w:val="00DE2471"/>
    <w:rsid w:val="00DE2622"/>
    <w:rsid w:val="00DE3E44"/>
    <w:rsid w:val="00DE3FE7"/>
    <w:rsid w:val="00DE4B77"/>
    <w:rsid w:val="00DE4CAC"/>
    <w:rsid w:val="00DE57B2"/>
    <w:rsid w:val="00DE5E53"/>
    <w:rsid w:val="00DE61B0"/>
    <w:rsid w:val="00DE673D"/>
    <w:rsid w:val="00DE7B14"/>
    <w:rsid w:val="00DE7DAC"/>
    <w:rsid w:val="00DF1976"/>
    <w:rsid w:val="00DF28AE"/>
    <w:rsid w:val="00DF3FB9"/>
    <w:rsid w:val="00DF401E"/>
    <w:rsid w:val="00DF4348"/>
    <w:rsid w:val="00DF5490"/>
    <w:rsid w:val="00DF5BA1"/>
    <w:rsid w:val="00E058CA"/>
    <w:rsid w:val="00E05C4A"/>
    <w:rsid w:val="00E07A93"/>
    <w:rsid w:val="00E105A8"/>
    <w:rsid w:val="00E10ECF"/>
    <w:rsid w:val="00E11494"/>
    <w:rsid w:val="00E15A03"/>
    <w:rsid w:val="00E17F7A"/>
    <w:rsid w:val="00E2036C"/>
    <w:rsid w:val="00E21AC4"/>
    <w:rsid w:val="00E21AF8"/>
    <w:rsid w:val="00E21F4E"/>
    <w:rsid w:val="00E22177"/>
    <w:rsid w:val="00E22E43"/>
    <w:rsid w:val="00E25DBD"/>
    <w:rsid w:val="00E2676A"/>
    <w:rsid w:val="00E3039D"/>
    <w:rsid w:val="00E315D6"/>
    <w:rsid w:val="00E31645"/>
    <w:rsid w:val="00E3177E"/>
    <w:rsid w:val="00E31935"/>
    <w:rsid w:val="00E33DCB"/>
    <w:rsid w:val="00E35A2D"/>
    <w:rsid w:val="00E362F8"/>
    <w:rsid w:val="00E36349"/>
    <w:rsid w:val="00E3749A"/>
    <w:rsid w:val="00E375B6"/>
    <w:rsid w:val="00E41110"/>
    <w:rsid w:val="00E43FD1"/>
    <w:rsid w:val="00E50645"/>
    <w:rsid w:val="00E50FD9"/>
    <w:rsid w:val="00E51FA0"/>
    <w:rsid w:val="00E525B0"/>
    <w:rsid w:val="00E53A1F"/>
    <w:rsid w:val="00E54514"/>
    <w:rsid w:val="00E55DCA"/>
    <w:rsid w:val="00E60626"/>
    <w:rsid w:val="00E62168"/>
    <w:rsid w:val="00E62632"/>
    <w:rsid w:val="00E634A2"/>
    <w:rsid w:val="00E64885"/>
    <w:rsid w:val="00E64C87"/>
    <w:rsid w:val="00E67295"/>
    <w:rsid w:val="00E704AD"/>
    <w:rsid w:val="00E70814"/>
    <w:rsid w:val="00E713E0"/>
    <w:rsid w:val="00E73B58"/>
    <w:rsid w:val="00E74058"/>
    <w:rsid w:val="00E76ED2"/>
    <w:rsid w:val="00E777DF"/>
    <w:rsid w:val="00E81158"/>
    <w:rsid w:val="00E839F5"/>
    <w:rsid w:val="00E84ED0"/>
    <w:rsid w:val="00E84F05"/>
    <w:rsid w:val="00E85676"/>
    <w:rsid w:val="00E85B39"/>
    <w:rsid w:val="00E91500"/>
    <w:rsid w:val="00E925C3"/>
    <w:rsid w:val="00E961C7"/>
    <w:rsid w:val="00E966FB"/>
    <w:rsid w:val="00EA093A"/>
    <w:rsid w:val="00EA0E32"/>
    <w:rsid w:val="00EA1931"/>
    <w:rsid w:val="00EA41E5"/>
    <w:rsid w:val="00EA79AF"/>
    <w:rsid w:val="00EA79EF"/>
    <w:rsid w:val="00EB06E8"/>
    <w:rsid w:val="00EB122B"/>
    <w:rsid w:val="00EB1DE2"/>
    <w:rsid w:val="00EB3388"/>
    <w:rsid w:val="00EB52ED"/>
    <w:rsid w:val="00EC0E0A"/>
    <w:rsid w:val="00EC12F6"/>
    <w:rsid w:val="00EC20E5"/>
    <w:rsid w:val="00EC2CD1"/>
    <w:rsid w:val="00EC4FB9"/>
    <w:rsid w:val="00EC61B9"/>
    <w:rsid w:val="00EC6246"/>
    <w:rsid w:val="00ED07AD"/>
    <w:rsid w:val="00ED6582"/>
    <w:rsid w:val="00ED707C"/>
    <w:rsid w:val="00ED7476"/>
    <w:rsid w:val="00ED7B2C"/>
    <w:rsid w:val="00ED7D8A"/>
    <w:rsid w:val="00ED7FD3"/>
    <w:rsid w:val="00EE0C44"/>
    <w:rsid w:val="00EE1485"/>
    <w:rsid w:val="00EE5965"/>
    <w:rsid w:val="00EF2385"/>
    <w:rsid w:val="00EF393D"/>
    <w:rsid w:val="00EF3E64"/>
    <w:rsid w:val="00EF5E7A"/>
    <w:rsid w:val="00EF7DDA"/>
    <w:rsid w:val="00F005ED"/>
    <w:rsid w:val="00F007B3"/>
    <w:rsid w:val="00F00846"/>
    <w:rsid w:val="00F04886"/>
    <w:rsid w:val="00F05979"/>
    <w:rsid w:val="00F059C1"/>
    <w:rsid w:val="00F10E49"/>
    <w:rsid w:val="00F119BC"/>
    <w:rsid w:val="00F11ADF"/>
    <w:rsid w:val="00F13F7B"/>
    <w:rsid w:val="00F140C2"/>
    <w:rsid w:val="00F14233"/>
    <w:rsid w:val="00F148EE"/>
    <w:rsid w:val="00F174CF"/>
    <w:rsid w:val="00F201AC"/>
    <w:rsid w:val="00F206B1"/>
    <w:rsid w:val="00F213A0"/>
    <w:rsid w:val="00F22412"/>
    <w:rsid w:val="00F2563E"/>
    <w:rsid w:val="00F30DC2"/>
    <w:rsid w:val="00F34BBA"/>
    <w:rsid w:val="00F34D0F"/>
    <w:rsid w:val="00F34D78"/>
    <w:rsid w:val="00F34FF9"/>
    <w:rsid w:val="00F362CA"/>
    <w:rsid w:val="00F371F1"/>
    <w:rsid w:val="00F372E7"/>
    <w:rsid w:val="00F406FE"/>
    <w:rsid w:val="00F41D04"/>
    <w:rsid w:val="00F4241E"/>
    <w:rsid w:val="00F43621"/>
    <w:rsid w:val="00F44476"/>
    <w:rsid w:val="00F44D40"/>
    <w:rsid w:val="00F45746"/>
    <w:rsid w:val="00F52E81"/>
    <w:rsid w:val="00F5315B"/>
    <w:rsid w:val="00F53511"/>
    <w:rsid w:val="00F56109"/>
    <w:rsid w:val="00F5653B"/>
    <w:rsid w:val="00F5655A"/>
    <w:rsid w:val="00F61CAE"/>
    <w:rsid w:val="00F62266"/>
    <w:rsid w:val="00F634E2"/>
    <w:rsid w:val="00F64E3A"/>
    <w:rsid w:val="00F65026"/>
    <w:rsid w:val="00F65E14"/>
    <w:rsid w:val="00F71090"/>
    <w:rsid w:val="00F7323C"/>
    <w:rsid w:val="00F739B8"/>
    <w:rsid w:val="00F848F5"/>
    <w:rsid w:val="00F8578D"/>
    <w:rsid w:val="00F903AD"/>
    <w:rsid w:val="00F90A19"/>
    <w:rsid w:val="00F91ADC"/>
    <w:rsid w:val="00F91BA4"/>
    <w:rsid w:val="00F91CB9"/>
    <w:rsid w:val="00F92A67"/>
    <w:rsid w:val="00F92AB3"/>
    <w:rsid w:val="00F935D9"/>
    <w:rsid w:val="00F93737"/>
    <w:rsid w:val="00F93F7F"/>
    <w:rsid w:val="00F95B2A"/>
    <w:rsid w:val="00F96787"/>
    <w:rsid w:val="00F97826"/>
    <w:rsid w:val="00F97BF8"/>
    <w:rsid w:val="00FA0D51"/>
    <w:rsid w:val="00FA18A0"/>
    <w:rsid w:val="00FA1BD2"/>
    <w:rsid w:val="00FA2E23"/>
    <w:rsid w:val="00FA57B6"/>
    <w:rsid w:val="00FA6BF3"/>
    <w:rsid w:val="00FA6F3D"/>
    <w:rsid w:val="00FA79D3"/>
    <w:rsid w:val="00FA7BA6"/>
    <w:rsid w:val="00FB15F2"/>
    <w:rsid w:val="00FB38C2"/>
    <w:rsid w:val="00FB3B42"/>
    <w:rsid w:val="00FB4EE1"/>
    <w:rsid w:val="00FB68CA"/>
    <w:rsid w:val="00FB69D0"/>
    <w:rsid w:val="00FB6F41"/>
    <w:rsid w:val="00FC2446"/>
    <w:rsid w:val="00FC2CB9"/>
    <w:rsid w:val="00FC394A"/>
    <w:rsid w:val="00FC488E"/>
    <w:rsid w:val="00FC6307"/>
    <w:rsid w:val="00FC65FF"/>
    <w:rsid w:val="00FC6B19"/>
    <w:rsid w:val="00FD0942"/>
    <w:rsid w:val="00FD0D30"/>
    <w:rsid w:val="00FD1341"/>
    <w:rsid w:val="00FD17F0"/>
    <w:rsid w:val="00FD435D"/>
    <w:rsid w:val="00FD48C7"/>
    <w:rsid w:val="00FD5C3E"/>
    <w:rsid w:val="00FD7272"/>
    <w:rsid w:val="00FE054C"/>
    <w:rsid w:val="00FE16F1"/>
    <w:rsid w:val="00FE1C80"/>
    <w:rsid w:val="00FE3944"/>
    <w:rsid w:val="00FE4172"/>
    <w:rsid w:val="00FE586D"/>
    <w:rsid w:val="00FE59A4"/>
    <w:rsid w:val="00FE5FB4"/>
    <w:rsid w:val="00FE6493"/>
    <w:rsid w:val="00FE7820"/>
    <w:rsid w:val="00FF1813"/>
    <w:rsid w:val="00FF39F9"/>
    <w:rsid w:val="00FF3CF1"/>
    <w:rsid w:val="00FF4957"/>
    <w:rsid w:val="00FF588E"/>
    <w:rsid w:val="00FF5FC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954A3F-5C2D-4D90-9121-6211675C5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09C0"/>
    <w:pPr>
      <w:ind w:left="720"/>
      <w:contextualSpacing/>
    </w:pPr>
  </w:style>
  <w:style w:type="table" w:styleId="TableGrid">
    <w:name w:val="Table Grid"/>
    <w:basedOn w:val="TableNormal"/>
    <w:uiPriority w:val="59"/>
    <w:rsid w:val="00F56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65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57B"/>
    <w:rPr>
      <w:lang w:val="en-GB"/>
    </w:rPr>
  </w:style>
  <w:style w:type="paragraph" w:styleId="Footer">
    <w:name w:val="footer"/>
    <w:basedOn w:val="Normal"/>
    <w:link w:val="FooterChar"/>
    <w:uiPriority w:val="99"/>
    <w:unhideWhenUsed/>
    <w:rsid w:val="005865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57B"/>
    <w:rPr>
      <w:lang w:val="en-GB"/>
    </w:rPr>
  </w:style>
  <w:style w:type="paragraph" w:styleId="HTMLPreformatted">
    <w:name w:val="HTML Preformatted"/>
    <w:basedOn w:val="Normal"/>
    <w:link w:val="HTMLPreformattedChar"/>
    <w:uiPriority w:val="99"/>
    <w:unhideWhenUsed/>
    <w:rsid w:val="002718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718E3"/>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60471">
      <w:bodyDiv w:val="1"/>
      <w:marLeft w:val="0"/>
      <w:marRight w:val="0"/>
      <w:marTop w:val="0"/>
      <w:marBottom w:val="0"/>
      <w:divBdr>
        <w:top w:val="none" w:sz="0" w:space="0" w:color="auto"/>
        <w:left w:val="none" w:sz="0" w:space="0" w:color="auto"/>
        <w:bottom w:val="none" w:sz="0" w:space="0" w:color="auto"/>
        <w:right w:val="none" w:sz="0" w:space="0" w:color="auto"/>
      </w:divBdr>
    </w:div>
    <w:div w:id="595165176">
      <w:bodyDiv w:val="1"/>
      <w:marLeft w:val="0"/>
      <w:marRight w:val="0"/>
      <w:marTop w:val="0"/>
      <w:marBottom w:val="0"/>
      <w:divBdr>
        <w:top w:val="none" w:sz="0" w:space="0" w:color="auto"/>
        <w:left w:val="none" w:sz="0" w:space="0" w:color="auto"/>
        <w:bottom w:val="none" w:sz="0" w:space="0" w:color="auto"/>
        <w:right w:val="none" w:sz="0" w:space="0" w:color="auto"/>
      </w:divBdr>
    </w:div>
    <w:div w:id="1179932626">
      <w:bodyDiv w:val="1"/>
      <w:marLeft w:val="0"/>
      <w:marRight w:val="0"/>
      <w:marTop w:val="0"/>
      <w:marBottom w:val="0"/>
      <w:divBdr>
        <w:top w:val="none" w:sz="0" w:space="0" w:color="auto"/>
        <w:left w:val="none" w:sz="0" w:space="0" w:color="auto"/>
        <w:bottom w:val="none" w:sz="0" w:space="0" w:color="auto"/>
        <w:right w:val="none" w:sz="0" w:space="0" w:color="auto"/>
      </w:divBdr>
    </w:div>
    <w:div w:id="1373772476">
      <w:bodyDiv w:val="1"/>
      <w:marLeft w:val="0"/>
      <w:marRight w:val="0"/>
      <w:marTop w:val="0"/>
      <w:marBottom w:val="0"/>
      <w:divBdr>
        <w:top w:val="none" w:sz="0" w:space="0" w:color="auto"/>
        <w:left w:val="none" w:sz="0" w:space="0" w:color="auto"/>
        <w:bottom w:val="none" w:sz="0" w:space="0" w:color="auto"/>
        <w:right w:val="none" w:sz="0" w:space="0" w:color="auto"/>
      </w:divBdr>
    </w:div>
    <w:div w:id="1901557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35</Words>
  <Characters>1103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 Kibe</dc:creator>
  <cp:lastModifiedBy>Lydia Kibe</cp:lastModifiedBy>
  <cp:revision>2</cp:revision>
  <dcterms:created xsi:type="dcterms:W3CDTF">2022-01-30T08:54:00Z</dcterms:created>
  <dcterms:modified xsi:type="dcterms:W3CDTF">2022-01-30T08:54:00Z</dcterms:modified>
</cp:coreProperties>
</file>